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325" w:rsidRPr="007932F9" w:rsidRDefault="00C02325" w:rsidP="003725F8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7932F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</w:t>
      </w:r>
      <w:r w:rsidRPr="007932F9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lemental</w:t>
      </w:r>
      <w:r w:rsidRPr="007932F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Information</w:t>
      </w:r>
    </w:p>
    <w:p w:rsidR="00C02325" w:rsidRPr="007932F9" w:rsidRDefault="00C02325" w:rsidP="003725F8">
      <w:pPr>
        <w:jc w:val="left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:rsidR="00C02325" w:rsidRPr="007932F9" w:rsidRDefault="00C02325" w:rsidP="003725F8">
      <w:pPr>
        <w:jc w:val="left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7932F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Brain </w:t>
      </w:r>
      <w:proofErr w:type="spellStart"/>
      <w:r w:rsidRPr="007932F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pericytes</w:t>
      </w:r>
      <w:proofErr w:type="spellEnd"/>
      <w:r w:rsidRPr="007932F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serve as microglia-generating </w:t>
      </w:r>
      <w:proofErr w:type="spellStart"/>
      <w:r w:rsidRPr="007932F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multipotent</w:t>
      </w:r>
      <w:proofErr w:type="spellEnd"/>
      <w:r w:rsidRPr="007932F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vascular stem cells following ischemic stroke</w:t>
      </w:r>
    </w:p>
    <w:p w:rsidR="00C02325" w:rsidRPr="007932F9" w:rsidRDefault="00C02325" w:rsidP="003725F8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02325" w:rsidRPr="007932F9" w:rsidRDefault="00C02325" w:rsidP="003725F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02325" w:rsidRPr="007932F9" w:rsidRDefault="00C02325" w:rsidP="003725F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>Rika Sakuma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Maiko Kawahara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2</w:t>
      </w:r>
      <w:proofErr w:type="gramEnd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>Akiko Nakano-Doi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</w:p>
    <w:p w:rsidR="00C02325" w:rsidRPr="007932F9" w:rsidRDefault="00C02325" w:rsidP="003725F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i </w:t>
      </w:r>
      <w:proofErr w:type="spellStart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kahashi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,2</w:t>
      </w:r>
      <w:proofErr w:type="spellEnd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Yasue </w:t>
      </w:r>
      <w:proofErr w:type="spellStart"/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>Tanaka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,3</w:t>
      </w:r>
      <w:proofErr w:type="spellEnd"/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ya</w:t>
      </w:r>
      <w:proofErr w:type="spellEnd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arita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proofErr w:type="spellEnd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chi </w:t>
      </w:r>
      <w:proofErr w:type="spellStart"/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>Kuwahara-Otani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5</w:t>
      </w:r>
      <w:proofErr w:type="spellEnd"/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etsu</w:t>
      </w:r>
      <w:proofErr w:type="spellEnd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ayakawa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proofErr w:type="spellEnd"/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>Hide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i</w:t>
      </w:r>
      <w:proofErr w:type="spellEnd"/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>Yagi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5</w:t>
      </w:r>
      <w:proofErr w:type="spellEnd"/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mohiro </w:t>
      </w:r>
      <w:proofErr w:type="spellStart"/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>Matsuyama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proofErr w:type="spellEnd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kayuki </w:t>
      </w:r>
      <w:proofErr w:type="spellStart"/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>Nakagomi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proofErr w:type="spellEnd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#</w:t>
      </w:r>
    </w:p>
    <w:p w:rsidR="00C02325" w:rsidRPr="007A611C" w:rsidRDefault="00C02325" w:rsidP="003725F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02325" w:rsidRPr="007A611C" w:rsidRDefault="00C02325" w:rsidP="003725F8">
      <w:pPr>
        <w:spacing w:line="360" w:lineRule="auto"/>
        <w:jc w:val="left"/>
        <w:rPr>
          <w:rFonts w:ascii="Times New Roman" w:eastAsia="MS Mincho" w:hAnsi="Times New Roman" w:cs="Times New Roman"/>
          <w:iCs/>
          <w:color w:val="000000" w:themeColor="text1"/>
          <w:sz w:val="24"/>
          <w:szCs w:val="24"/>
        </w:rPr>
      </w:pPr>
      <w:r w:rsidRPr="007A611C">
        <w:rPr>
          <w:rStyle w:val="p1"/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7A611C">
        <w:rPr>
          <w:rStyle w:val="p1"/>
          <w:rFonts w:ascii="Times New Roman" w:hAnsi="Times New Roman" w:cs="Times New Roman"/>
          <w:color w:val="000000" w:themeColor="text1"/>
          <w:szCs w:val="24"/>
        </w:rPr>
        <w:t>Institute for Advanced Medical Sciences,</w:t>
      </w:r>
      <w:r w:rsidRPr="007A611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7A611C">
        <w:rPr>
          <w:rFonts w:ascii="Times New Roman" w:eastAsia="MS Mincho" w:hAnsi="Times New Roman" w:cs="Times New Roman" w:hint="eastAsia"/>
          <w:iCs/>
          <w:color w:val="000000" w:themeColor="text1"/>
          <w:sz w:val="24"/>
          <w:szCs w:val="24"/>
          <w:vertAlign w:val="superscript"/>
          <w:lang w:val="en-GB"/>
        </w:rPr>
        <w:t>3</w:t>
      </w:r>
      <w:r w:rsidRPr="007A611C">
        <w:rPr>
          <w:rFonts w:ascii="Times New Roman" w:hAnsi="Times New Roman" w:cs="Times New Roman"/>
          <w:color w:val="000000" w:themeColor="text1"/>
          <w:sz w:val="24"/>
          <w:szCs w:val="24"/>
        </w:rPr>
        <w:t>Department of</w:t>
      </w:r>
      <w:r w:rsidRPr="007A611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Neurosurgery,</w:t>
      </w:r>
      <w:r w:rsidRPr="007A611C">
        <w:rPr>
          <w:rStyle w:val="p1"/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A611C">
        <w:rPr>
          <w:rStyle w:val="p1"/>
          <w:rFonts w:ascii="Times New Roman" w:hAnsi="Times New Roman" w:cs="Times New Roman" w:hint="eastAsia"/>
          <w:color w:val="000000" w:themeColor="text1"/>
          <w:szCs w:val="24"/>
          <w:vertAlign w:val="superscript"/>
        </w:rPr>
        <w:t>4</w:t>
      </w:r>
      <w:r w:rsidRPr="007A61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aboratory of Tumor Immunology and Cell Therapy,</w:t>
      </w:r>
      <w:r w:rsidRPr="007A611C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A611C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perscript"/>
        </w:rPr>
        <w:t>5</w:t>
      </w:r>
      <w:r w:rsidRPr="007A61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partment of Anatomy and Neuroscience,</w:t>
      </w:r>
      <w:r w:rsidRPr="007A611C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7A611C">
        <w:rPr>
          <w:rFonts w:ascii="Times New Roman" w:eastAsia="MS Mincho" w:hAnsi="Times New Roman" w:cs="Times New Roman"/>
          <w:iCs/>
          <w:color w:val="000000" w:themeColor="text1"/>
          <w:sz w:val="24"/>
          <w:szCs w:val="24"/>
        </w:rPr>
        <w:t xml:space="preserve">Hyogo College of Medicine, </w:t>
      </w:r>
      <w:r w:rsidRPr="007A611C">
        <w:rPr>
          <w:rFonts w:ascii="Times New Roman" w:eastAsia="MS Mincho" w:hAnsi="Times New Roman" w:cs="Times New Roman" w:hint="eastAsia"/>
          <w:iCs/>
          <w:color w:val="000000" w:themeColor="text1"/>
          <w:sz w:val="24"/>
          <w:szCs w:val="24"/>
        </w:rPr>
        <w:t xml:space="preserve">Nishinomiya, </w:t>
      </w:r>
      <w:r w:rsidRPr="007A611C">
        <w:rPr>
          <w:rFonts w:ascii="Times New Roman" w:eastAsia="MS Mincho" w:hAnsi="Times New Roman" w:cs="Times New Roman"/>
          <w:iCs/>
          <w:color w:val="000000" w:themeColor="text1"/>
          <w:sz w:val="24"/>
          <w:szCs w:val="24"/>
        </w:rPr>
        <w:t xml:space="preserve">Hyogo, Japan </w:t>
      </w:r>
    </w:p>
    <w:p w:rsidR="00C02325" w:rsidRPr="007A611C" w:rsidRDefault="00C02325" w:rsidP="003725F8"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7A611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7A611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Graduate School of Science and Technology, </w:t>
      </w:r>
      <w:proofErr w:type="spellStart"/>
      <w:r w:rsidRPr="007A611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Kwansei</w:t>
      </w:r>
      <w:proofErr w:type="spellEnd"/>
      <w:r w:rsidRPr="007A611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7A611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akuin</w:t>
      </w:r>
      <w:proofErr w:type="spellEnd"/>
      <w:r w:rsidRPr="007A611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niversity, </w:t>
      </w:r>
      <w:proofErr w:type="spellStart"/>
      <w:r w:rsidRPr="007A611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anda</w:t>
      </w:r>
      <w:proofErr w:type="spellEnd"/>
      <w:r w:rsidRPr="007A611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Hyogo, Japan</w:t>
      </w:r>
    </w:p>
    <w:p w:rsidR="00C02325" w:rsidRPr="007932F9" w:rsidRDefault="00C02325" w:rsidP="003725F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02325" w:rsidRPr="007932F9" w:rsidRDefault="00C02325" w:rsidP="003725F8">
      <w:pPr>
        <w:spacing w:line="36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7932F9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#</w:t>
      </w:r>
      <w:r w:rsidRPr="007932F9">
        <w:rPr>
          <w:rFonts w:ascii="Times New Roman" w:hAnsi="Times New Roman"/>
          <w:b/>
          <w:color w:val="000000" w:themeColor="text1"/>
          <w:sz w:val="24"/>
          <w:szCs w:val="24"/>
        </w:rPr>
        <w:t xml:space="preserve">Correspondence: </w:t>
      </w:r>
      <w:r w:rsidRPr="007932F9">
        <w:rPr>
          <w:rFonts w:ascii="Times New Roman" w:hAnsi="Times New Roman"/>
          <w:bCs/>
          <w:color w:val="000000" w:themeColor="text1"/>
          <w:sz w:val="24"/>
          <w:szCs w:val="24"/>
        </w:rPr>
        <w:t>Takayuki Nakagomi, M.D., Ph.D.,</w:t>
      </w:r>
    </w:p>
    <w:p w:rsidR="00C02325" w:rsidRPr="007932F9" w:rsidRDefault="00C02325" w:rsidP="003725F8">
      <w:pPr>
        <w:spacing w:line="36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7932F9">
        <w:rPr>
          <w:rFonts w:ascii="Times New Roman" w:hAnsi="Times New Roman"/>
          <w:bCs/>
          <w:color w:val="000000" w:themeColor="text1"/>
          <w:sz w:val="24"/>
          <w:szCs w:val="24"/>
        </w:rPr>
        <w:t>Institute for Advanced Medical Sciences</w:t>
      </w:r>
      <w:r w:rsidRPr="007932F9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, Hyogo College of Medicine, </w:t>
      </w:r>
    </w:p>
    <w:p w:rsidR="00C02325" w:rsidRPr="007932F9" w:rsidRDefault="00C02325" w:rsidP="003725F8">
      <w:pPr>
        <w:spacing w:line="36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proofErr w:type="gramStart"/>
      <w:r w:rsidRPr="007932F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1-1 </w:t>
      </w:r>
      <w:proofErr w:type="spellStart"/>
      <w:r w:rsidRPr="007932F9">
        <w:rPr>
          <w:rFonts w:ascii="Times New Roman" w:hAnsi="Times New Roman"/>
          <w:bCs/>
          <w:color w:val="000000" w:themeColor="text1"/>
          <w:sz w:val="24"/>
          <w:szCs w:val="24"/>
        </w:rPr>
        <w:t>Mukogawacho</w:t>
      </w:r>
      <w:proofErr w:type="spellEnd"/>
      <w:r w:rsidRPr="007932F9">
        <w:rPr>
          <w:rFonts w:ascii="Times New Roman" w:hAnsi="Times New Roman"/>
          <w:bCs/>
          <w:color w:val="000000" w:themeColor="text1"/>
          <w:sz w:val="24"/>
          <w:szCs w:val="24"/>
        </w:rPr>
        <w:t>, Nishinomiya, Hyogo, 663-8501, Japan.</w:t>
      </w:r>
      <w:proofErr w:type="gramEnd"/>
      <w:r w:rsidRPr="007932F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</w:p>
    <w:p w:rsidR="00C02325" w:rsidRPr="007932F9" w:rsidRDefault="00C02325" w:rsidP="003725F8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7932F9">
        <w:rPr>
          <w:rFonts w:ascii="Times New Roman" w:hAnsi="Times New Roman"/>
          <w:color w:val="000000" w:themeColor="text1"/>
          <w:sz w:val="24"/>
          <w:szCs w:val="24"/>
        </w:rPr>
        <w:t>Telephone: +81-798-45-682</w:t>
      </w:r>
      <w:r w:rsidRPr="007932F9">
        <w:rPr>
          <w:rFonts w:ascii="Times New Roman" w:hAnsi="Times New Roman" w:hint="eastAsia"/>
          <w:color w:val="000000" w:themeColor="text1"/>
          <w:sz w:val="24"/>
          <w:szCs w:val="24"/>
        </w:rPr>
        <w:t>1</w:t>
      </w:r>
      <w:r w:rsidRPr="007932F9"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</w:p>
    <w:p w:rsidR="00C02325" w:rsidRPr="007932F9" w:rsidRDefault="00C02325" w:rsidP="003725F8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7932F9">
        <w:rPr>
          <w:rFonts w:ascii="Times New Roman" w:hAnsi="Times New Roman"/>
          <w:color w:val="000000" w:themeColor="text1"/>
          <w:sz w:val="24"/>
          <w:szCs w:val="24"/>
        </w:rPr>
        <w:t xml:space="preserve">Fax: +81-798-45-6823; </w:t>
      </w:r>
    </w:p>
    <w:p w:rsidR="00C02325" w:rsidRPr="007932F9" w:rsidRDefault="00C02325" w:rsidP="003725F8">
      <w:pPr>
        <w:spacing w:line="36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7932F9">
        <w:rPr>
          <w:rFonts w:ascii="Times New Roman" w:hAnsi="Times New Roman" w:hint="eastAsia"/>
          <w:bCs/>
          <w:color w:val="000000" w:themeColor="text1"/>
          <w:sz w:val="24"/>
          <w:szCs w:val="24"/>
        </w:rPr>
        <w:t>E</w:t>
      </w:r>
      <w:r w:rsidRPr="007932F9">
        <w:rPr>
          <w:rFonts w:ascii="Times New Roman" w:hAnsi="Times New Roman"/>
          <w:bCs/>
          <w:color w:val="000000" w:themeColor="text1"/>
          <w:sz w:val="24"/>
          <w:szCs w:val="24"/>
        </w:rPr>
        <w:t>-mail: nakagomi@hyo-med.ac.jp</w:t>
      </w:r>
    </w:p>
    <w:p w:rsidR="00C02325" w:rsidRPr="007932F9" w:rsidRDefault="00C02325" w:rsidP="003725F8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02325" w:rsidRPr="007932F9" w:rsidRDefault="00C02325" w:rsidP="003725F8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932F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upplemental M</w:t>
      </w:r>
      <w:r w:rsidRPr="007932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thods</w:t>
      </w:r>
    </w:p>
    <w:p w:rsidR="00C02325" w:rsidRPr="007932F9" w:rsidRDefault="00C02325" w:rsidP="003725F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02325" w:rsidRPr="007932F9" w:rsidRDefault="00C02325" w:rsidP="003725F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932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munohistochemistry</w:t>
      </w:r>
    </w:p>
    <w:p w:rsidR="00C02325" w:rsidRPr="007932F9" w:rsidRDefault="00C02325" w:rsidP="003725F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>oronal brain sections were prepared and subjected to immunohistochemistry</w:t>
      </w:r>
      <w:r w:rsidRPr="00793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s described</w:t>
      </w:r>
      <w:r w:rsidRPr="007932F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previously </w:t>
      </w:r>
      <w:r w:rsidR="004832E6" w:rsidRPr="00793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OYWthZ29taTwvQXV0aG9yPjxZZWFyPjIwMDk8L1llYXI+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</w:fldData>
        </w:fldChar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instrText xml:space="preserve"> ADDIN EN.CITE </w:instrText>
      </w:r>
      <w:r w:rsidR="004832E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OYWthZ29taTwvQXV0aG9yPjxZZWFyPjIwMDk8L1llYXI+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</w:fldData>
        </w:fldChar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instrText xml:space="preserve"> ADDIN EN.CITE.DATA </w:instrText>
      </w:r>
      <w:r w:rsidR="004832E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r>
      <w:r w:rsidR="004832E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="004832E6" w:rsidRPr="00793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r>
      <w:r w:rsidR="004832E6" w:rsidRPr="00793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[1-4]</w:t>
      </w:r>
      <w:r w:rsidR="004832E6" w:rsidRPr="00793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 brief, mice</w:t>
      </w: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anesthetized with sodium pentobarbital and perfused </w:t>
      </w:r>
      <w:proofErr w:type="spellStart"/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>transcardially</w:t>
      </w:r>
      <w:proofErr w:type="spellEnd"/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4% paraformaldehyde 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</w:t>
      </w: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ys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5, and 7</w:t>
      </w: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stroke.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fused brains were removed, </w:t>
      </w:r>
      <w:proofErr w:type="spellStart"/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>cryoprotected</w:t>
      </w:r>
      <w:proofErr w:type="spellEnd"/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30% sucrose, and 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ut </w:t>
      </w: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a cryostat. 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>issue sections were labeled with antibodies against ionized calcium binding adaptor molecule 1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proofErr w:type="spellStart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ba1</w:t>
      </w:r>
      <w:proofErr w:type="spellEnd"/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bcam</w:t>
      </w:r>
      <w:proofErr w:type="spellEnd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7932F9">
        <w:rPr>
          <w:rFonts w:ascii="Times New Roman" w:eastAsia="AdvP6975" w:hAnsi="Times New Roman"/>
          <w:color w:val="000000" w:themeColor="text1"/>
          <w:kern w:val="0"/>
          <w:sz w:val="24"/>
          <w:szCs w:val="24"/>
        </w:rPr>
        <w:t>Cambridge, UK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, </w:t>
      </w:r>
      <w:proofErr w:type="spellStart"/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>PDGFRβ</w:t>
      </w:r>
      <w:proofErr w:type="spellEnd"/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anta 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uz Biotechnology, Santa Cruz, CA, USA), </w:t>
      </w:r>
      <w:r w:rsidRPr="005A025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CD206 </w:t>
      </w:r>
      <w:r w:rsidRPr="005A0253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5A0253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R</w:t>
      </w:r>
      <w:r w:rsidRPr="005A0253">
        <w:rPr>
          <w:rFonts w:ascii="Times New Roman" w:eastAsia="MS Mincho" w:hAnsi="Times New Roman" w:cs="Times New Roman"/>
          <w:color w:val="FF0000"/>
          <w:kern w:val="0"/>
          <w:sz w:val="24"/>
          <w:szCs w:val="24"/>
        </w:rPr>
        <w:t>&amp;</w:t>
      </w:r>
      <w:r w:rsidRPr="005A0253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D </w:t>
      </w:r>
      <w:r w:rsidRPr="005A0253">
        <w:rPr>
          <w:rFonts w:ascii="Times New Roman" w:hAnsi="Times New Roman" w:cs="Times New Roman"/>
          <w:color w:val="FF0000"/>
          <w:kern w:val="0"/>
          <w:sz w:val="24"/>
          <w:szCs w:val="24"/>
        </w:rPr>
        <w:t>S</w:t>
      </w:r>
      <w:r w:rsidRPr="005A0253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ystems</w:t>
      </w:r>
      <w:r w:rsidRPr="005A0253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Pr="005A02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r </w:t>
      </w:r>
      <w:proofErr w:type="spellStart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68</w:t>
      </w:r>
      <w:proofErr w:type="spellEnd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proofErr w:type="spellStart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bcam</w:t>
      </w:r>
      <w:proofErr w:type="spellEnd"/>
      <w:r w:rsidRPr="0079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. </w:t>
      </w: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ary antibodies were visualized using Alexa Fluor 488- or 555-conjugated secondary antibodies (Molecular Probes, Eugene, OR, USA). </w:t>
      </w:r>
      <w:r w:rsidRPr="007932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uclei were counterstained with </w:t>
      </w:r>
      <w:r w:rsidRPr="007932F9">
        <w:rPr>
          <w:rFonts w:ascii="Times New Roman" w:eastAsia="MS UI Gothic" w:hAnsi="Times New Roman" w:cs="Times New Roman"/>
          <w:color w:val="000000" w:themeColor="text1"/>
          <w:sz w:val="24"/>
          <w:szCs w:val="24"/>
        </w:rPr>
        <w:t>4’</w:t>
      </w:r>
      <w:proofErr w:type="gramStart"/>
      <w:r w:rsidRPr="007932F9">
        <w:rPr>
          <w:rFonts w:ascii="Times New Roman" w:eastAsia="MS UI Gothic" w:hAnsi="Times New Roman" w:cs="Times New Roman"/>
          <w:color w:val="000000" w:themeColor="text1"/>
          <w:sz w:val="24"/>
          <w:szCs w:val="24"/>
        </w:rPr>
        <w:t>,6</w:t>
      </w:r>
      <w:proofErr w:type="gramEnd"/>
      <w:r w:rsidRPr="007932F9">
        <w:rPr>
          <w:rFonts w:ascii="Times New Roman" w:eastAsia="MS UI Gothic" w:hAnsi="Times New Roman" w:cs="Times New Roman"/>
          <w:color w:val="000000" w:themeColor="text1"/>
          <w:sz w:val="24"/>
          <w:szCs w:val="24"/>
        </w:rPr>
        <w:t>-diamidino-2-phenylindole</w:t>
      </w:r>
      <w:r w:rsidRPr="007932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proofErr w:type="spellStart"/>
      <w:r w:rsidRPr="007932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PI</w:t>
      </w:r>
      <w:proofErr w:type="spellEnd"/>
      <w:r w:rsidRPr="007932F9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</w:rPr>
        <w:t xml:space="preserve">; </w:t>
      </w:r>
      <w:proofErr w:type="spellStart"/>
      <w:r w:rsidRPr="007932F9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</w:rPr>
        <w:t>Kirkegaard</w:t>
      </w:r>
      <w:proofErr w:type="spellEnd"/>
      <w:r w:rsidRPr="007932F9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</w:rPr>
        <w:t xml:space="preserve"> &amp; Perry Laboratories,</w:t>
      </w:r>
      <w:r w:rsidRPr="007932F9">
        <w:rPr>
          <w:rFonts w:ascii="Times New Roman" w:hAnsi="Times New Roman"/>
          <w:color w:val="000000" w:themeColor="text1"/>
          <w:sz w:val="24"/>
        </w:rPr>
        <w:t xml:space="preserve"> </w:t>
      </w:r>
      <w:r w:rsidRPr="007932F9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</w:rPr>
        <w:t>Inc.,</w:t>
      </w:r>
      <w:r w:rsidRPr="007932F9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932F9">
        <w:rPr>
          <w:rStyle w:val="Strong"/>
          <w:rFonts w:ascii="Times New Roman" w:eastAsia="MS Mincho" w:hAnsi="Times New Roman" w:cs="Times New Roman"/>
          <w:b w:val="0"/>
          <w:color w:val="000000" w:themeColor="text1"/>
          <w:sz w:val="24"/>
          <w:szCs w:val="24"/>
        </w:rPr>
        <w:t>Gaithersburg, MD, USA</w:t>
      </w:r>
      <w:r w:rsidRPr="007932F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7932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793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tibody-labeled brain sections were imaged using a confocal laser microscope (</w:t>
      </w:r>
      <w:proofErr w:type="spellStart"/>
      <w:r w:rsidRPr="00793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SM780</w:t>
      </w:r>
      <w:proofErr w:type="spellEnd"/>
      <w:r w:rsidRPr="00793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; Carl </w:t>
      </w:r>
      <w:proofErr w:type="spellStart"/>
      <w:r w:rsidRPr="00793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Zeiss</w:t>
      </w:r>
      <w:proofErr w:type="spellEnd"/>
      <w:r w:rsidRPr="00793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Jena, Germany). Additional brain sections were </w:t>
      </w:r>
      <w:proofErr w:type="spellStart"/>
      <w:r w:rsidRPr="00793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mmunostained</w:t>
      </w:r>
      <w:proofErr w:type="spellEnd"/>
      <w:r w:rsidRPr="00793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7932F9">
        <w:rPr>
          <w:rFonts w:ascii="Times New Roman" w:eastAsia="MS Mincho" w:hAnsi="Times New Roman" w:cs="Times New Roman"/>
          <w:color w:val="000000" w:themeColor="text1"/>
          <w:sz w:val="24"/>
        </w:rPr>
        <w:t xml:space="preserve">using peroxidase-conjugated secondary antibodies and the </w:t>
      </w:r>
      <w:r w:rsidRPr="007932F9">
        <w:rPr>
          <w:rFonts w:ascii="Times New Roman" w:eastAsia="AdvP6975" w:hAnsi="Times New Roman" w:cs="Times New Roman"/>
          <w:color w:val="000000" w:themeColor="text1"/>
          <w:kern w:val="0"/>
          <w:sz w:val="24"/>
          <w:szCs w:val="24"/>
        </w:rPr>
        <w:t>diaminobenzidine (DAB) reaction for visualization</w:t>
      </w:r>
      <w:r w:rsidRPr="007932F9">
        <w:rPr>
          <w:rFonts w:ascii="Times New Roman" w:hAnsi="Times New Roman"/>
          <w:color w:val="000000" w:themeColor="text1"/>
          <w:sz w:val="24"/>
        </w:rPr>
        <w:t xml:space="preserve">. </w:t>
      </w:r>
      <w:r w:rsidRPr="007932F9">
        <w:rPr>
          <w:rFonts w:ascii="Times New Roman" w:hAnsi="Times New Roman"/>
          <w:bCs/>
          <w:color w:val="000000" w:themeColor="text1"/>
          <w:sz w:val="24"/>
          <w:szCs w:val="24"/>
        </w:rPr>
        <w:t>The numbers of Iba1</w:t>
      </w:r>
      <w:r w:rsidRPr="007932F9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+</w:t>
      </w:r>
      <w:r w:rsidRPr="007932F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7932F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cells</w:t>
      </w:r>
      <w:r w:rsidRPr="007932F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calized to the ischemic core and peri-ischemic areas </w:t>
      </w:r>
      <w:r w:rsidRPr="007932F9">
        <w:rPr>
          <w:rFonts w:ascii="Times New Roman" w:hAnsi="Times New Roman"/>
          <w:bCs/>
          <w:color w:val="000000" w:themeColor="text1"/>
          <w:sz w:val="24"/>
          <w:szCs w:val="24"/>
        </w:rPr>
        <w:t>(a total of 30 data points, 10 points/section [n = 3])</w:t>
      </w: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932F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were </w:t>
      </w:r>
      <w:r w:rsidRPr="00793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zed </w:t>
      </w:r>
      <w:r w:rsidRPr="007932F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and </w:t>
      </w:r>
      <w:r w:rsidRPr="007932F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subjected to </w:t>
      </w:r>
      <w:r w:rsidRPr="007932F9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</w:rPr>
        <w:t>a</w:t>
      </w:r>
      <w:r w:rsidRPr="007932F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semi-quantitative analysis </w:t>
      </w:r>
      <w:r w:rsidRPr="007932F9">
        <w:rPr>
          <w:rFonts w:ascii="Times New Roman" w:hAnsi="Times New Roman"/>
          <w:color w:val="000000" w:themeColor="text1"/>
          <w:sz w:val="24"/>
          <w:szCs w:val="24"/>
        </w:rPr>
        <w:t>as described</w:t>
      </w:r>
      <w:r w:rsidRPr="007932F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4832E6" w:rsidRPr="007932F9">
        <w:rPr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OYWthbm8tRG9pPC9BdXRob3I+PFllYXI+MjAxMDwvWWVh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</w:fldData>
        </w:fldChar>
      </w:r>
      <w:r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</w:instrText>
      </w:r>
      <w:r w:rsidR="004832E6">
        <w:rPr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OYWthbm8tRG9pPC9BdXRob3I+PFllYXI+MjAxMDwvWWVh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</w:fldData>
        </w:fldChar>
      </w:r>
      <w:r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.DATA </w:instrText>
      </w:r>
      <w:r w:rsidR="004832E6">
        <w:rPr>
          <w:rFonts w:ascii="Times New Roman" w:hAnsi="Times New Roman"/>
          <w:color w:val="000000" w:themeColor="text1"/>
          <w:sz w:val="24"/>
          <w:szCs w:val="24"/>
        </w:rPr>
      </w:r>
      <w:r w:rsidR="004832E6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="004832E6" w:rsidRPr="007932F9">
        <w:rPr>
          <w:rFonts w:ascii="Times New Roman" w:hAnsi="Times New Roman"/>
          <w:color w:val="000000" w:themeColor="text1"/>
          <w:sz w:val="24"/>
          <w:szCs w:val="24"/>
        </w:rPr>
      </w:r>
      <w:r w:rsidR="004832E6" w:rsidRPr="007932F9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/>
          <w:color w:val="000000" w:themeColor="text1"/>
          <w:sz w:val="24"/>
          <w:szCs w:val="24"/>
        </w:rPr>
        <w:t>[3, 5]</w:t>
      </w:r>
      <w:r w:rsidR="004832E6" w:rsidRPr="007932F9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7932F9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.</w:t>
      </w:r>
    </w:p>
    <w:p w:rsidR="00C02325" w:rsidRPr="007932F9" w:rsidRDefault="00C02325" w:rsidP="003725F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02325" w:rsidRPr="007932F9" w:rsidRDefault="00C02325" w:rsidP="003725F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22A62" w:rsidRDefault="00322A62" w:rsidP="003725F8">
      <w:pPr>
        <w:jc w:val="left"/>
      </w:pPr>
    </w:p>
    <w:p w:rsidR="00C02325" w:rsidRDefault="00C02325" w:rsidP="003725F8">
      <w:pPr>
        <w:jc w:val="left"/>
      </w:pPr>
    </w:p>
    <w:p w:rsidR="00C02325" w:rsidRDefault="00C02325" w:rsidP="003725F8">
      <w:pPr>
        <w:jc w:val="left"/>
      </w:pPr>
    </w:p>
    <w:p w:rsidR="00C02325" w:rsidRPr="00C02325" w:rsidRDefault="00C02325" w:rsidP="003725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02325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C02325" w:rsidRPr="00C02325" w:rsidRDefault="004832E6" w:rsidP="003725F8">
      <w:pPr>
        <w:spacing w:line="36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C02325">
        <w:rPr>
          <w:rFonts w:ascii="Times New Roman" w:hAnsi="Times New Roman" w:cs="Times New Roman"/>
          <w:sz w:val="24"/>
          <w:szCs w:val="24"/>
        </w:rPr>
        <w:fldChar w:fldCharType="begin"/>
      </w:r>
      <w:r w:rsidR="00C02325" w:rsidRPr="00C0232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02325">
        <w:rPr>
          <w:rFonts w:ascii="Times New Roman" w:hAnsi="Times New Roman" w:cs="Times New Roman"/>
          <w:sz w:val="24"/>
          <w:szCs w:val="24"/>
        </w:rPr>
        <w:fldChar w:fldCharType="separate"/>
      </w:r>
      <w:r w:rsidR="00C02325" w:rsidRPr="00C02325">
        <w:rPr>
          <w:rFonts w:ascii="Times New Roman" w:hAnsi="Times New Roman" w:cs="Times New Roman"/>
          <w:sz w:val="24"/>
          <w:szCs w:val="24"/>
        </w:rPr>
        <w:t>1.</w:t>
      </w:r>
      <w:r w:rsidR="00C02325" w:rsidRPr="00C02325">
        <w:rPr>
          <w:rFonts w:ascii="Times New Roman" w:hAnsi="Times New Roman" w:cs="Times New Roman"/>
          <w:sz w:val="24"/>
          <w:szCs w:val="24"/>
        </w:rPr>
        <w:tab/>
        <w:t xml:space="preserve">Nakagomi T, Taguchi A, Fujimori Y, Saino O, Nakano-Doi A, Kubo S, Gotoh A, Soma T, Yoshikawa H, Nishizaki T, et al: </w:t>
      </w:r>
      <w:r w:rsidR="00C02325" w:rsidRPr="00C02325">
        <w:rPr>
          <w:rFonts w:ascii="Times New Roman" w:hAnsi="Times New Roman" w:cs="Times New Roman"/>
          <w:b/>
          <w:sz w:val="24"/>
          <w:szCs w:val="24"/>
        </w:rPr>
        <w:t>Isolation and characterization of neural stem/progenitor cells from post-stroke cerebral cortex in mice.</w:t>
      </w:r>
      <w:r w:rsidR="00C02325" w:rsidRPr="00C02325">
        <w:rPr>
          <w:rFonts w:ascii="Times New Roman" w:hAnsi="Times New Roman" w:cs="Times New Roman"/>
          <w:sz w:val="24"/>
          <w:szCs w:val="24"/>
        </w:rPr>
        <w:t xml:space="preserve"> </w:t>
      </w:r>
      <w:r w:rsidR="00C02325" w:rsidRPr="00C02325">
        <w:rPr>
          <w:rFonts w:ascii="Times New Roman" w:hAnsi="Times New Roman" w:cs="Times New Roman"/>
          <w:i/>
          <w:sz w:val="24"/>
          <w:szCs w:val="24"/>
        </w:rPr>
        <w:t xml:space="preserve">Eur J Neurosci </w:t>
      </w:r>
      <w:r w:rsidR="00C02325" w:rsidRPr="00C02325">
        <w:rPr>
          <w:rFonts w:ascii="Times New Roman" w:hAnsi="Times New Roman" w:cs="Times New Roman"/>
          <w:sz w:val="24"/>
          <w:szCs w:val="24"/>
        </w:rPr>
        <w:t xml:space="preserve">2009, </w:t>
      </w:r>
      <w:r w:rsidR="00C02325" w:rsidRPr="00C02325">
        <w:rPr>
          <w:rFonts w:ascii="Times New Roman" w:hAnsi="Times New Roman" w:cs="Times New Roman"/>
          <w:b/>
          <w:sz w:val="24"/>
          <w:szCs w:val="24"/>
        </w:rPr>
        <w:t>29:</w:t>
      </w:r>
      <w:r w:rsidR="00C02325" w:rsidRPr="00C02325">
        <w:rPr>
          <w:rFonts w:ascii="Times New Roman" w:hAnsi="Times New Roman" w:cs="Times New Roman"/>
          <w:sz w:val="24"/>
          <w:szCs w:val="24"/>
        </w:rPr>
        <w:t>1842-1852.</w:t>
      </w:r>
    </w:p>
    <w:p w:rsidR="00C02325" w:rsidRPr="00C02325" w:rsidRDefault="00C02325" w:rsidP="003725F8">
      <w:pPr>
        <w:spacing w:line="36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C02325">
        <w:rPr>
          <w:rFonts w:ascii="Times New Roman" w:hAnsi="Times New Roman" w:cs="Times New Roman"/>
          <w:sz w:val="24"/>
          <w:szCs w:val="24"/>
        </w:rPr>
        <w:t>2.</w:t>
      </w:r>
      <w:r w:rsidRPr="00C02325">
        <w:rPr>
          <w:rFonts w:ascii="Times New Roman" w:hAnsi="Times New Roman" w:cs="Times New Roman"/>
          <w:sz w:val="24"/>
          <w:szCs w:val="24"/>
        </w:rPr>
        <w:tab/>
        <w:t xml:space="preserve">Nakagomi N, Nakagomi T, Kubo S, Nakano-Doi A, Saino O, Takata M, Yoshikawa H, Stern DM, Matsuyama T, Taguchi A: </w:t>
      </w:r>
      <w:r w:rsidRPr="00C02325">
        <w:rPr>
          <w:rFonts w:ascii="Times New Roman" w:hAnsi="Times New Roman" w:cs="Times New Roman"/>
          <w:b/>
          <w:sz w:val="24"/>
          <w:szCs w:val="24"/>
        </w:rPr>
        <w:t>Endothelial cells support survival, proliferation, and neuronal differentiation of transplanted adult ischemia-induced neural stem/progenitor cells after cerebral infarction.</w:t>
      </w:r>
      <w:r w:rsidRPr="00C02325">
        <w:rPr>
          <w:rFonts w:ascii="Times New Roman" w:hAnsi="Times New Roman" w:cs="Times New Roman"/>
          <w:sz w:val="24"/>
          <w:szCs w:val="24"/>
        </w:rPr>
        <w:t xml:space="preserve"> </w:t>
      </w:r>
      <w:r w:rsidRPr="00C02325">
        <w:rPr>
          <w:rFonts w:ascii="Times New Roman" w:hAnsi="Times New Roman" w:cs="Times New Roman"/>
          <w:i/>
          <w:sz w:val="24"/>
          <w:szCs w:val="24"/>
        </w:rPr>
        <w:t xml:space="preserve">Stem Cells </w:t>
      </w:r>
      <w:r w:rsidRPr="00C02325">
        <w:rPr>
          <w:rFonts w:ascii="Times New Roman" w:hAnsi="Times New Roman" w:cs="Times New Roman"/>
          <w:sz w:val="24"/>
          <w:szCs w:val="24"/>
        </w:rPr>
        <w:t xml:space="preserve">2009, </w:t>
      </w:r>
      <w:r w:rsidRPr="00C02325">
        <w:rPr>
          <w:rFonts w:ascii="Times New Roman" w:hAnsi="Times New Roman" w:cs="Times New Roman"/>
          <w:b/>
          <w:sz w:val="24"/>
          <w:szCs w:val="24"/>
        </w:rPr>
        <w:t>27:</w:t>
      </w:r>
      <w:r w:rsidRPr="00C02325">
        <w:rPr>
          <w:rFonts w:ascii="Times New Roman" w:hAnsi="Times New Roman" w:cs="Times New Roman"/>
          <w:sz w:val="24"/>
          <w:szCs w:val="24"/>
        </w:rPr>
        <w:t>2185-2195.</w:t>
      </w:r>
    </w:p>
    <w:p w:rsidR="00C02325" w:rsidRPr="00C02325" w:rsidRDefault="00C02325" w:rsidP="003725F8">
      <w:pPr>
        <w:spacing w:line="36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C02325">
        <w:rPr>
          <w:rFonts w:ascii="Times New Roman" w:hAnsi="Times New Roman" w:cs="Times New Roman"/>
          <w:sz w:val="24"/>
          <w:szCs w:val="24"/>
        </w:rPr>
        <w:t>3.</w:t>
      </w:r>
      <w:r w:rsidRPr="00C02325">
        <w:rPr>
          <w:rFonts w:ascii="Times New Roman" w:hAnsi="Times New Roman" w:cs="Times New Roman"/>
          <w:sz w:val="24"/>
          <w:szCs w:val="24"/>
        </w:rPr>
        <w:tab/>
        <w:t xml:space="preserve">Nakano-Doi A, Nakagomi T, Fujikawa M, Nakagomi N, Kubo S, Lu S, Yoshikawa H, Soma T, Taguchi A, Matsuyama T: </w:t>
      </w:r>
      <w:r w:rsidRPr="00C02325">
        <w:rPr>
          <w:rFonts w:ascii="Times New Roman" w:hAnsi="Times New Roman" w:cs="Times New Roman"/>
          <w:b/>
          <w:sz w:val="24"/>
          <w:szCs w:val="24"/>
        </w:rPr>
        <w:t>Bone marrow mononuclear cells promote proliferation of endogenous neural stem cells through vascular niches after cerebral infarction.</w:t>
      </w:r>
      <w:r w:rsidRPr="00C02325">
        <w:rPr>
          <w:rFonts w:ascii="Times New Roman" w:hAnsi="Times New Roman" w:cs="Times New Roman"/>
          <w:sz w:val="24"/>
          <w:szCs w:val="24"/>
        </w:rPr>
        <w:t xml:space="preserve"> </w:t>
      </w:r>
      <w:r w:rsidRPr="00C02325">
        <w:rPr>
          <w:rFonts w:ascii="Times New Roman" w:hAnsi="Times New Roman" w:cs="Times New Roman"/>
          <w:i/>
          <w:sz w:val="24"/>
          <w:szCs w:val="24"/>
        </w:rPr>
        <w:t xml:space="preserve">Stem Cells </w:t>
      </w:r>
      <w:r w:rsidRPr="00C02325">
        <w:rPr>
          <w:rFonts w:ascii="Times New Roman" w:hAnsi="Times New Roman" w:cs="Times New Roman"/>
          <w:sz w:val="24"/>
          <w:szCs w:val="24"/>
        </w:rPr>
        <w:t xml:space="preserve">2010, </w:t>
      </w:r>
      <w:r w:rsidRPr="00C02325">
        <w:rPr>
          <w:rFonts w:ascii="Times New Roman" w:hAnsi="Times New Roman" w:cs="Times New Roman"/>
          <w:b/>
          <w:sz w:val="24"/>
          <w:szCs w:val="24"/>
        </w:rPr>
        <w:t>28:</w:t>
      </w:r>
      <w:r w:rsidRPr="00C02325">
        <w:rPr>
          <w:rFonts w:ascii="Times New Roman" w:hAnsi="Times New Roman" w:cs="Times New Roman"/>
          <w:sz w:val="24"/>
          <w:szCs w:val="24"/>
        </w:rPr>
        <w:t>1292-1302.</w:t>
      </w:r>
    </w:p>
    <w:p w:rsidR="00C02325" w:rsidRPr="00C02325" w:rsidRDefault="00C02325" w:rsidP="003725F8">
      <w:pPr>
        <w:spacing w:line="36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C02325">
        <w:rPr>
          <w:rFonts w:ascii="Times New Roman" w:hAnsi="Times New Roman" w:cs="Times New Roman"/>
          <w:sz w:val="24"/>
          <w:szCs w:val="24"/>
        </w:rPr>
        <w:t>4.</w:t>
      </w:r>
      <w:r w:rsidRPr="00C02325">
        <w:rPr>
          <w:rFonts w:ascii="Times New Roman" w:hAnsi="Times New Roman" w:cs="Times New Roman"/>
          <w:sz w:val="24"/>
          <w:szCs w:val="24"/>
        </w:rPr>
        <w:tab/>
        <w:t xml:space="preserve">Nakagomi T, Molnar Z, Nakano-Doi A, Taguchi A, Saino O, Kubo S, Clausen M, Yoshikawa H, Nakagomi N, Matsuyama T: </w:t>
      </w:r>
      <w:r w:rsidRPr="00C02325">
        <w:rPr>
          <w:rFonts w:ascii="Times New Roman" w:hAnsi="Times New Roman" w:cs="Times New Roman"/>
          <w:b/>
          <w:sz w:val="24"/>
          <w:szCs w:val="24"/>
        </w:rPr>
        <w:t>Ischemia-induced neural stem/progenitor cells in the pia mater following cortical infarction.</w:t>
      </w:r>
      <w:r w:rsidRPr="00C02325">
        <w:rPr>
          <w:rFonts w:ascii="Times New Roman" w:hAnsi="Times New Roman" w:cs="Times New Roman"/>
          <w:sz w:val="24"/>
          <w:szCs w:val="24"/>
        </w:rPr>
        <w:t xml:space="preserve"> </w:t>
      </w:r>
      <w:r w:rsidRPr="00C02325">
        <w:rPr>
          <w:rFonts w:ascii="Times New Roman" w:hAnsi="Times New Roman" w:cs="Times New Roman"/>
          <w:i/>
          <w:sz w:val="24"/>
          <w:szCs w:val="24"/>
        </w:rPr>
        <w:t xml:space="preserve">Stem Cells Dev </w:t>
      </w:r>
      <w:r w:rsidRPr="00C02325">
        <w:rPr>
          <w:rFonts w:ascii="Times New Roman" w:hAnsi="Times New Roman" w:cs="Times New Roman"/>
          <w:sz w:val="24"/>
          <w:szCs w:val="24"/>
        </w:rPr>
        <w:t xml:space="preserve">2011, </w:t>
      </w:r>
      <w:r w:rsidRPr="00C02325">
        <w:rPr>
          <w:rFonts w:ascii="Times New Roman" w:hAnsi="Times New Roman" w:cs="Times New Roman"/>
          <w:b/>
          <w:sz w:val="24"/>
          <w:szCs w:val="24"/>
        </w:rPr>
        <w:t>20:</w:t>
      </w:r>
      <w:r w:rsidRPr="00C02325">
        <w:rPr>
          <w:rFonts w:ascii="Times New Roman" w:hAnsi="Times New Roman" w:cs="Times New Roman"/>
          <w:sz w:val="24"/>
          <w:szCs w:val="24"/>
        </w:rPr>
        <w:t>2037-2051.</w:t>
      </w:r>
    </w:p>
    <w:p w:rsidR="00C02325" w:rsidRPr="00C02325" w:rsidRDefault="00C02325" w:rsidP="003725F8">
      <w:pPr>
        <w:spacing w:line="36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C02325">
        <w:rPr>
          <w:rFonts w:ascii="Times New Roman" w:hAnsi="Times New Roman" w:cs="Times New Roman"/>
          <w:sz w:val="24"/>
          <w:szCs w:val="24"/>
        </w:rPr>
        <w:t>5.</w:t>
      </w:r>
      <w:r w:rsidRPr="00C02325">
        <w:rPr>
          <w:rFonts w:ascii="Times New Roman" w:hAnsi="Times New Roman" w:cs="Times New Roman"/>
          <w:sz w:val="24"/>
          <w:szCs w:val="24"/>
        </w:rPr>
        <w:tab/>
        <w:t xml:space="preserve">Saino O, Taguchi A, Nakagomi T, Nakano-Doi A, Kashiwamura S, Doe N, Nakagomi N, Soma T, Yoshikawa H, Stern DM, et al: </w:t>
      </w:r>
      <w:r w:rsidRPr="00C02325">
        <w:rPr>
          <w:rFonts w:ascii="Times New Roman" w:hAnsi="Times New Roman" w:cs="Times New Roman"/>
          <w:b/>
          <w:sz w:val="24"/>
          <w:szCs w:val="24"/>
        </w:rPr>
        <w:t>Immunodeficiency reduces neural stem/progenitor cell apoptosis and enhances neurogenesis in the cerebral cortex after stroke.</w:t>
      </w:r>
      <w:r w:rsidRPr="00C02325">
        <w:rPr>
          <w:rFonts w:ascii="Times New Roman" w:hAnsi="Times New Roman" w:cs="Times New Roman"/>
          <w:sz w:val="24"/>
          <w:szCs w:val="24"/>
        </w:rPr>
        <w:t xml:space="preserve"> </w:t>
      </w:r>
      <w:r w:rsidRPr="00C02325">
        <w:rPr>
          <w:rFonts w:ascii="Times New Roman" w:hAnsi="Times New Roman" w:cs="Times New Roman"/>
          <w:i/>
          <w:sz w:val="24"/>
          <w:szCs w:val="24"/>
        </w:rPr>
        <w:t xml:space="preserve">J Neurosci Res </w:t>
      </w:r>
      <w:r w:rsidRPr="00C02325">
        <w:rPr>
          <w:rFonts w:ascii="Times New Roman" w:hAnsi="Times New Roman" w:cs="Times New Roman"/>
          <w:sz w:val="24"/>
          <w:szCs w:val="24"/>
        </w:rPr>
        <w:t xml:space="preserve">2010, </w:t>
      </w:r>
      <w:r w:rsidRPr="00C02325">
        <w:rPr>
          <w:rFonts w:ascii="Times New Roman" w:hAnsi="Times New Roman" w:cs="Times New Roman"/>
          <w:b/>
          <w:sz w:val="24"/>
          <w:szCs w:val="24"/>
        </w:rPr>
        <w:t>88:</w:t>
      </w:r>
      <w:r w:rsidRPr="00C02325">
        <w:rPr>
          <w:rFonts w:ascii="Times New Roman" w:hAnsi="Times New Roman" w:cs="Times New Roman"/>
          <w:sz w:val="24"/>
          <w:szCs w:val="24"/>
        </w:rPr>
        <w:t>2385-2397.</w:t>
      </w:r>
    </w:p>
    <w:p w:rsidR="00C02325" w:rsidRDefault="00C02325" w:rsidP="003725F8">
      <w:pPr>
        <w:spacing w:line="36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</w:p>
    <w:p w:rsidR="00C02325" w:rsidRPr="00C02325" w:rsidRDefault="00C02325" w:rsidP="003725F8">
      <w:pPr>
        <w:spacing w:line="36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</w:p>
    <w:p w:rsidR="00C02325" w:rsidRPr="00C02325" w:rsidRDefault="004832E6" w:rsidP="006A4695">
      <w:pPr>
        <w:spacing w:line="360" w:lineRule="auto"/>
        <w:jc w:val="left"/>
      </w:pPr>
      <w:r w:rsidRPr="00C02325"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</w:p>
    <w:sectPr w:rsidR="00C02325" w:rsidRPr="00C02325" w:rsidSect="004864BC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3E3A" w:rsidRDefault="00A43E3A" w:rsidP="006D4CD9">
      <w:r>
        <w:separator/>
      </w:r>
    </w:p>
  </w:endnote>
  <w:endnote w:type="continuationSeparator" w:id="0">
    <w:p w:rsidR="00A43E3A" w:rsidRDefault="00A43E3A" w:rsidP="006D4C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6975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UI 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1484444"/>
      <w:docPartObj>
        <w:docPartGallery w:val="Page Numbers (Bottom of Page)"/>
        <w:docPartUnique/>
      </w:docPartObj>
    </w:sdtPr>
    <w:sdtContent>
      <w:p w:rsidR="001148DD" w:rsidRDefault="004832E6">
        <w:pPr>
          <w:pStyle w:val="Footer"/>
          <w:jc w:val="center"/>
        </w:pPr>
        <w:r>
          <w:fldChar w:fldCharType="begin"/>
        </w:r>
        <w:r w:rsidR="00C02325">
          <w:instrText xml:space="preserve"> PAGE   \* MERGEFORMAT </w:instrText>
        </w:r>
        <w:r>
          <w:fldChar w:fldCharType="separate"/>
        </w:r>
        <w:r w:rsidR="006A4695" w:rsidRPr="006A4695">
          <w:rPr>
            <w:noProof/>
            <w:lang w:val="ja-JP"/>
          </w:rPr>
          <w:t>4</w:t>
        </w:r>
        <w:r>
          <w:fldChar w:fldCharType="end"/>
        </w:r>
      </w:p>
    </w:sdtContent>
  </w:sdt>
  <w:p w:rsidR="001148DD" w:rsidRDefault="006A469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3E3A" w:rsidRDefault="00A43E3A" w:rsidP="006D4CD9">
      <w:r>
        <w:separator/>
      </w:r>
    </w:p>
  </w:footnote>
  <w:footnote w:type="continuationSeparator" w:id="0">
    <w:p w:rsidR="00A43E3A" w:rsidRDefault="00A43E3A" w:rsidP="006D4C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y EndNote Library.enl&lt;/item&gt;&lt;/Libraries&gt;&lt;/ENLibraries&gt;"/>
  </w:docVars>
  <w:rsids>
    <w:rsidRoot w:val="00C02325"/>
    <w:rsid w:val="0000095A"/>
    <w:rsid w:val="00000BBE"/>
    <w:rsid w:val="00000D8A"/>
    <w:rsid w:val="00000DB8"/>
    <w:rsid w:val="00001932"/>
    <w:rsid w:val="00001B3F"/>
    <w:rsid w:val="00002606"/>
    <w:rsid w:val="00002A4F"/>
    <w:rsid w:val="00002DA3"/>
    <w:rsid w:val="0000319D"/>
    <w:rsid w:val="000039B6"/>
    <w:rsid w:val="000041D5"/>
    <w:rsid w:val="00004373"/>
    <w:rsid w:val="000043AA"/>
    <w:rsid w:val="00004493"/>
    <w:rsid w:val="00004802"/>
    <w:rsid w:val="0000498D"/>
    <w:rsid w:val="000051B7"/>
    <w:rsid w:val="000051DC"/>
    <w:rsid w:val="0000522E"/>
    <w:rsid w:val="00005348"/>
    <w:rsid w:val="000055E8"/>
    <w:rsid w:val="000055FC"/>
    <w:rsid w:val="00005A8A"/>
    <w:rsid w:val="00005D12"/>
    <w:rsid w:val="000063CF"/>
    <w:rsid w:val="00006C66"/>
    <w:rsid w:val="0001037E"/>
    <w:rsid w:val="00011036"/>
    <w:rsid w:val="0001141C"/>
    <w:rsid w:val="000116B5"/>
    <w:rsid w:val="00011850"/>
    <w:rsid w:val="00011B9A"/>
    <w:rsid w:val="00011F2E"/>
    <w:rsid w:val="0001230C"/>
    <w:rsid w:val="000128C4"/>
    <w:rsid w:val="00012BBB"/>
    <w:rsid w:val="00012CE8"/>
    <w:rsid w:val="00012E3B"/>
    <w:rsid w:val="00013910"/>
    <w:rsid w:val="000139B3"/>
    <w:rsid w:val="0001408C"/>
    <w:rsid w:val="00014192"/>
    <w:rsid w:val="00014790"/>
    <w:rsid w:val="00014D12"/>
    <w:rsid w:val="000151A4"/>
    <w:rsid w:val="00015A71"/>
    <w:rsid w:val="000166E7"/>
    <w:rsid w:val="00016ACE"/>
    <w:rsid w:val="0001747A"/>
    <w:rsid w:val="000174E3"/>
    <w:rsid w:val="000178C0"/>
    <w:rsid w:val="00017AA1"/>
    <w:rsid w:val="00020161"/>
    <w:rsid w:val="00020606"/>
    <w:rsid w:val="000207D4"/>
    <w:rsid w:val="00021523"/>
    <w:rsid w:val="0002213F"/>
    <w:rsid w:val="0002214B"/>
    <w:rsid w:val="00022706"/>
    <w:rsid w:val="00022A49"/>
    <w:rsid w:val="00023502"/>
    <w:rsid w:val="00023AC8"/>
    <w:rsid w:val="00024120"/>
    <w:rsid w:val="00024281"/>
    <w:rsid w:val="00024285"/>
    <w:rsid w:val="000243F1"/>
    <w:rsid w:val="00024B0B"/>
    <w:rsid w:val="00024B7B"/>
    <w:rsid w:val="00025060"/>
    <w:rsid w:val="000250C5"/>
    <w:rsid w:val="0002536D"/>
    <w:rsid w:val="00025470"/>
    <w:rsid w:val="00025BDE"/>
    <w:rsid w:val="00026076"/>
    <w:rsid w:val="000261C6"/>
    <w:rsid w:val="00026CA8"/>
    <w:rsid w:val="00027174"/>
    <w:rsid w:val="000273B8"/>
    <w:rsid w:val="0002789B"/>
    <w:rsid w:val="00027F5B"/>
    <w:rsid w:val="00027FBF"/>
    <w:rsid w:val="0003055C"/>
    <w:rsid w:val="00030BAD"/>
    <w:rsid w:val="00030D01"/>
    <w:rsid w:val="000310A1"/>
    <w:rsid w:val="000311AB"/>
    <w:rsid w:val="0003171B"/>
    <w:rsid w:val="000328A7"/>
    <w:rsid w:val="00032AE3"/>
    <w:rsid w:val="00032BB8"/>
    <w:rsid w:val="00032C7A"/>
    <w:rsid w:val="000333FA"/>
    <w:rsid w:val="00033F3B"/>
    <w:rsid w:val="000340A3"/>
    <w:rsid w:val="00034475"/>
    <w:rsid w:val="0003481B"/>
    <w:rsid w:val="00035FDB"/>
    <w:rsid w:val="0003607F"/>
    <w:rsid w:val="00036267"/>
    <w:rsid w:val="0003629C"/>
    <w:rsid w:val="00037882"/>
    <w:rsid w:val="0004022C"/>
    <w:rsid w:val="0004066A"/>
    <w:rsid w:val="0004090C"/>
    <w:rsid w:val="00040AF4"/>
    <w:rsid w:val="00041393"/>
    <w:rsid w:val="00041466"/>
    <w:rsid w:val="00042358"/>
    <w:rsid w:val="0004257A"/>
    <w:rsid w:val="000429C9"/>
    <w:rsid w:val="00042DB3"/>
    <w:rsid w:val="000430BD"/>
    <w:rsid w:val="000430E6"/>
    <w:rsid w:val="0004312C"/>
    <w:rsid w:val="000431F5"/>
    <w:rsid w:val="000434C6"/>
    <w:rsid w:val="00043EE9"/>
    <w:rsid w:val="000445E2"/>
    <w:rsid w:val="00044918"/>
    <w:rsid w:val="00044C38"/>
    <w:rsid w:val="00044CE3"/>
    <w:rsid w:val="00044D2C"/>
    <w:rsid w:val="00044DF5"/>
    <w:rsid w:val="00045486"/>
    <w:rsid w:val="000457ED"/>
    <w:rsid w:val="0004590E"/>
    <w:rsid w:val="00045950"/>
    <w:rsid w:val="00045C6E"/>
    <w:rsid w:val="000466CE"/>
    <w:rsid w:val="00046E1D"/>
    <w:rsid w:val="00047205"/>
    <w:rsid w:val="00047963"/>
    <w:rsid w:val="00047A49"/>
    <w:rsid w:val="00047B1E"/>
    <w:rsid w:val="00047CE1"/>
    <w:rsid w:val="00050096"/>
    <w:rsid w:val="0005057C"/>
    <w:rsid w:val="000509E8"/>
    <w:rsid w:val="00051348"/>
    <w:rsid w:val="0005161E"/>
    <w:rsid w:val="00053396"/>
    <w:rsid w:val="000537A9"/>
    <w:rsid w:val="00053A37"/>
    <w:rsid w:val="00053BE7"/>
    <w:rsid w:val="00053FD7"/>
    <w:rsid w:val="00054C2F"/>
    <w:rsid w:val="00055633"/>
    <w:rsid w:val="0005591C"/>
    <w:rsid w:val="000565CA"/>
    <w:rsid w:val="00056748"/>
    <w:rsid w:val="0005679F"/>
    <w:rsid w:val="000568ED"/>
    <w:rsid w:val="00056C23"/>
    <w:rsid w:val="00056E7F"/>
    <w:rsid w:val="0005750F"/>
    <w:rsid w:val="00057B2A"/>
    <w:rsid w:val="00060221"/>
    <w:rsid w:val="00060ED5"/>
    <w:rsid w:val="00060FEA"/>
    <w:rsid w:val="000614B8"/>
    <w:rsid w:val="0006162D"/>
    <w:rsid w:val="00061977"/>
    <w:rsid w:val="00062464"/>
    <w:rsid w:val="0006253A"/>
    <w:rsid w:val="00062961"/>
    <w:rsid w:val="00063377"/>
    <w:rsid w:val="000633B3"/>
    <w:rsid w:val="00063A47"/>
    <w:rsid w:val="000642B6"/>
    <w:rsid w:val="00064555"/>
    <w:rsid w:val="000645E3"/>
    <w:rsid w:val="0006594B"/>
    <w:rsid w:val="00065CBC"/>
    <w:rsid w:val="00065E0C"/>
    <w:rsid w:val="00065E37"/>
    <w:rsid w:val="000660BB"/>
    <w:rsid w:val="00066164"/>
    <w:rsid w:val="00066262"/>
    <w:rsid w:val="00066DCE"/>
    <w:rsid w:val="00067510"/>
    <w:rsid w:val="0007091F"/>
    <w:rsid w:val="00070BAD"/>
    <w:rsid w:val="00071104"/>
    <w:rsid w:val="00071816"/>
    <w:rsid w:val="00071EB1"/>
    <w:rsid w:val="000720D9"/>
    <w:rsid w:val="0007218D"/>
    <w:rsid w:val="00072601"/>
    <w:rsid w:val="00072857"/>
    <w:rsid w:val="00073125"/>
    <w:rsid w:val="0007326A"/>
    <w:rsid w:val="00073C2D"/>
    <w:rsid w:val="0007441F"/>
    <w:rsid w:val="0007554D"/>
    <w:rsid w:val="00075725"/>
    <w:rsid w:val="000758F8"/>
    <w:rsid w:val="000759B9"/>
    <w:rsid w:val="00076434"/>
    <w:rsid w:val="000764A1"/>
    <w:rsid w:val="00076C07"/>
    <w:rsid w:val="000778F2"/>
    <w:rsid w:val="000800A8"/>
    <w:rsid w:val="0008033A"/>
    <w:rsid w:val="00080635"/>
    <w:rsid w:val="00080864"/>
    <w:rsid w:val="000822E3"/>
    <w:rsid w:val="00082D7C"/>
    <w:rsid w:val="00083208"/>
    <w:rsid w:val="0008364F"/>
    <w:rsid w:val="000846A6"/>
    <w:rsid w:val="00084BC5"/>
    <w:rsid w:val="00084F00"/>
    <w:rsid w:val="0008503F"/>
    <w:rsid w:val="000850F3"/>
    <w:rsid w:val="000851B1"/>
    <w:rsid w:val="00085457"/>
    <w:rsid w:val="0008600A"/>
    <w:rsid w:val="00086D31"/>
    <w:rsid w:val="000873F9"/>
    <w:rsid w:val="00087938"/>
    <w:rsid w:val="00090171"/>
    <w:rsid w:val="00090EA3"/>
    <w:rsid w:val="00090EDF"/>
    <w:rsid w:val="00091812"/>
    <w:rsid w:val="000926B8"/>
    <w:rsid w:val="0009339E"/>
    <w:rsid w:val="0009380C"/>
    <w:rsid w:val="00093EC3"/>
    <w:rsid w:val="000940AB"/>
    <w:rsid w:val="000941B6"/>
    <w:rsid w:val="000941DE"/>
    <w:rsid w:val="000948BF"/>
    <w:rsid w:val="000949A2"/>
    <w:rsid w:val="00094E44"/>
    <w:rsid w:val="00095639"/>
    <w:rsid w:val="00095BA3"/>
    <w:rsid w:val="00095C08"/>
    <w:rsid w:val="00095C74"/>
    <w:rsid w:val="00095F37"/>
    <w:rsid w:val="00096459"/>
    <w:rsid w:val="00096497"/>
    <w:rsid w:val="00096A18"/>
    <w:rsid w:val="00096AE2"/>
    <w:rsid w:val="00096E97"/>
    <w:rsid w:val="00096F73"/>
    <w:rsid w:val="00097451"/>
    <w:rsid w:val="00097E63"/>
    <w:rsid w:val="000A02D2"/>
    <w:rsid w:val="000A0449"/>
    <w:rsid w:val="000A0554"/>
    <w:rsid w:val="000A05AD"/>
    <w:rsid w:val="000A155F"/>
    <w:rsid w:val="000A15DE"/>
    <w:rsid w:val="000A1BB9"/>
    <w:rsid w:val="000A1BCC"/>
    <w:rsid w:val="000A28D9"/>
    <w:rsid w:val="000A2B58"/>
    <w:rsid w:val="000A2B8C"/>
    <w:rsid w:val="000A3006"/>
    <w:rsid w:val="000A32C6"/>
    <w:rsid w:val="000A3B6C"/>
    <w:rsid w:val="000A3DE3"/>
    <w:rsid w:val="000A484C"/>
    <w:rsid w:val="000A4D95"/>
    <w:rsid w:val="000A5280"/>
    <w:rsid w:val="000A55CB"/>
    <w:rsid w:val="000A56E2"/>
    <w:rsid w:val="000A5A50"/>
    <w:rsid w:val="000A5FD7"/>
    <w:rsid w:val="000A618C"/>
    <w:rsid w:val="000A630B"/>
    <w:rsid w:val="000A63FC"/>
    <w:rsid w:val="000A6490"/>
    <w:rsid w:val="000A773F"/>
    <w:rsid w:val="000A7BDB"/>
    <w:rsid w:val="000A7D23"/>
    <w:rsid w:val="000A7D75"/>
    <w:rsid w:val="000A7DEE"/>
    <w:rsid w:val="000A7E25"/>
    <w:rsid w:val="000B01E3"/>
    <w:rsid w:val="000B0324"/>
    <w:rsid w:val="000B034E"/>
    <w:rsid w:val="000B04DC"/>
    <w:rsid w:val="000B0708"/>
    <w:rsid w:val="000B078B"/>
    <w:rsid w:val="000B0A56"/>
    <w:rsid w:val="000B172A"/>
    <w:rsid w:val="000B183E"/>
    <w:rsid w:val="000B193F"/>
    <w:rsid w:val="000B2253"/>
    <w:rsid w:val="000B2F07"/>
    <w:rsid w:val="000B3170"/>
    <w:rsid w:val="000B3806"/>
    <w:rsid w:val="000B3A9A"/>
    <w:rsid w:val="000B3B89"/>
    <w:rsid w:val="000B47BB"/>
    <w:rsid w:val="000B58EC"/>
    <w:rsid w:val="000B5AAC"/>
    <w:rsid w:val="000B6116"/>
    <w:rsid w:val="000B6288"/>
    <w:rsid w:val="000B6995"/>
    <w:rsid w:val="000B6A95"/>
    <w:rsid w:val="000B6C66"/>
    <w:rsid w:val="000B6FB8"/>
    <w:rsid w:val="000B71A2"/>
    <w:rsid w:val="000B7288"/>
    <w:rsid w:val="000B7332"/>
    <w:rsid w:val="000B73BE"/>
    <w:rsid w:val="000B73DD"/>
    <w:rsid w:val="000B7BC1"/>
    <w:rsid w:val="000B7E70"/>
    <w:rsid w:val="000C00B4"/>
    <w:rsid w:val="000C0A9E"/>
    <w:rsid w:val="000C0B68"/>
    <w:rsid w:val="000C0BC7"/>
    <w:rsid w:val="000C17EB"/>
    <w:rsid w:val="000C1BF2"/>
    <w:rsid w:val="000C433C"/>
    <w:rsid w:val="000C44C0"/>
    <w:rsid w:val="000C485C"/>
    <w:rsid w:val="000C49FB"/>
    <w:rsid w:val="000C4C18"/>
    <w:rsid w:val="000C4E3D"/>
    <w:rsid w:val="000C55CC"/>
    <w:rsid w:val="000C5935"/>
    <w:rsid w:val="000C5C6E"/>
    <w:rsid w:val="000C648D"/>
    <w:rsid w:val="000C6924"/>
    <w:rsid w:val="000C69A9"/>
    <w:rsid w:val="000C7D9E"/>
    <w:rsid w:val="000C7F03"/>
    <w:rsid w:val="000D0C95"/>
    <w:rsid w:val="000D0CBD"/>
    <w:rsid w:val="000D183B"/>
    <w:rsid w:val="000D1947"/>
    <w:rsid w:val="000D1E86"/>
    <w:rsid w:val="000D1F3D"/>
    <w:rsid w:val="000D2182"/>
    <w:rsid w:val="000D2249"/>
    <w:rsid w:val="000D22ED"/>
    <w:rsid w:val="000D268A"/>
    <w:rsid w:val="000D2FF1"/>
    <w:rsid w:val="000D32C7"/>
    <w:rsid w:val="000D33E1"/>
    <w:rsid w:val="000D3539"/>
    <w:rsid w:val="000D3BD9"/>
    <w:rsid w:val="000D403E"/>
    <w:rsid w:val="000D45B5"/>
    <w:rsid w:val="000D52BA"/>
    <w:rsid w:val="000D52DC"/>
    <w:rsid w:val="000D5330"/>
    <w:rsid w:val="000D598A"/>
    <w:rsid w:val="000D5A84"/>
    <w:rsid w:val="000D75E4"/>
    <w:rsid w:val="000D7C25"/>
    <w:rsid w:val="000D7F56"/>
    <w:rsid w:val="000E022C"/>
    <w:rsid w:val="000E0A87"/>
    <w:rsid w:val="000E0ED4"/>
    <w:rsid w:val="000E101C"/>
    <w:rsid w:val="000E1056"/>
    <w:rsid w:val="000E131D"/>
    <w:rsid w:val="000E143C"/>
    <w:rsid w:val="000E1F7A"/>
    <w:rsid w:val="000E211B"/>
    <w:rsid w:val="000E246A"/>
    <w:rsid w:val="000E2492"/>
    <w:rsid w:val="000E2F7B"/>
    <w:rsid w:val="000E39D7"/>
    <w:rsid w:val="000E3B3F"/>
    <w:rsid w:val="000E426E"/>
    <w:rsid w:val="000E49A8"/>
    <w:rsid w:val="000E51B4"/>
    <w:rsid w:val="000E571A"/>
    <w:rsid w:val="000E57A1"/>
    <w:rsid w:val="000E580F"/>
    <w:rsid w:val="000E597C"/>
    <w:rsid w:val="000E5EDF"/>
    <w:rsid w:val="000E698F"/>
    <w:rsid w:val="000E7252"/>
    <w:rsid w:val="000E755F"/>
    <w:rsid w:val="000E78E7"/>
    <w:rsid w:val="000E7A0D"/>
    <w:rsid w:val="000F0321"/>
    <w:rsid w:val="000F0CFE"/>
    <w:rsid w:val="000F1213"/>
    <w:rsid w:val="000F1D4B"/>
    <w:rsid w:val="000F21BA"/>
    <w:rsid w:val="000F2881"/>
    <w:rsid w:val="000F292A"/>
    <w:rsid w:val="000F3038"/>
    <w:rsid w:val="000F34D1"/>
    <w:rsid w:val="000F35A1"/>
    <w:rsid w:val="000F3A95"/>
    <w:rsid w:val="000F423D"/>
    <w:rsid w:val="000F4893"/>
    <w:rsid w:val="000F4A4A"/>
    <w:rsid w:val="000F4E80"/>
    <w:rsid w:val="000F5840"/>
    <w:rsid w:val="000F5BE3"/>
    <w:rsid w:val="000F60B2"/>
    <w:rsid w:val="000F682B"/>
    <w:rsid w:val="000F698A"/>
    <w:rsid w:val="000F726A"/>
    <w:rsid w:val="000F72D7"/>
    <w:rsid w:val="000F792D"/>
    <w:rsid w:val="000F7C8B"/>
    <w:rsid w:val="00100345"/>
    <w:rsid w:val="00100CD7"/>
    <w:rsid w:val="001010E9"/>
    <w:rsid w:val="00101762"/>
    <w:rsid w:val="001017F3"/>
    <w:rsid w:val="00101A9A"/>
    <w:rsid w:val="00101B3F"/>
    <w:rsid w:val="00101B61"/>
    <w:rsid w:val="001023B5"/>
    <w:rsid w:val="001023C2"/>
    <w:rsid w:val="0010256E"/>
    <w:rsid w:val="001027CC"/>
    <w:rsid w:val="001027DA"/>
    <w:rsid w:val="001032AD"/>
    <w:rsid w:val="0010352A"/>
    <w:rsid w:val="001036A9"/>
    <w:rsid w:val="001037A4"/>
    <w:rsid w:val="0010380E"/>
    <w:rsid w:val="0010381B"/>
    <w:rsid w:val="00104183"/>
    <w:rsid w:val="00104302"/>
    <w:rsid w:val="0010483C"/>
    <w:rsid w:val="00104927"/>
    <w:rsid w:val="0010492A"/>
    <w:rsid w:val="00104FB6"/>
    <w:rsid w:val="00105861"/>
    <w:rsid w:val="001059C3"/>
    <w:rsid w:val="00105DD8"/>
    <w:rsid w:val="001062BF"/>
    <w:rsid w:val="00106A17"/>
    <w:rsid w:val="001071D5"/>
    <w:rsid w:val="0010782A"/>
    <w:rsid w:val="00107B3F"/>
    <w:rsid w:val="00110BD4"/>
    <w:rsid w:val="00111A6C"/>
    <w:rsid w:val="00111D51"/>
    <w:rsid w:val="001122E5"/>
    <w:rsid w:val="00112441"/>
    <w:rsid w:val="00113357"/>
    <w:rsid w:val="00113358"/>
    <w:rsid w:val="00113A8C"/>
    <w:rsid w:val="00114583"/>
    <w:rsid w:val="001145DE"/>
    <w:rsid w:val="00114A4F"/>
    <w:rsid w:val="00114F5D"/>
    <w:rsid w:val="00115404"/>
    <w:rsid w:val="0011581F"/>
    <w:rsid w:val="001158EC"/>
    <w:rsid w:val="001159FB"/>
    <w:rsid w:val="00115D64"/>
    <w:rsid w:val="001167C4"/>
    <w:rsid w:val="00116B7F"/>
    <w:rsid w:val="00116D10"/>
    <w:rsid w:val="00116F2B"/>
    <w:rsid w:val="0011728A"/>
    <w:rsid w:val="0011745F"/>
    <w:rsid w:val="001200CF"/>
    <w:rsid w:val="00120254"/>
    <w:rsid w:val="00120636"/>
    <w:rsid w:val="00120ED5"/>
    <w:rsid w:val="00121130"/>
    <w:rsid w:val="001218AB"/>
    <w:rsid w:val="00121ACE"/>
    <w:rsid w:val="00122276"/>
    <w:rsid w:val="0012233F"/>
    <w:rsid w:val="001224FC"/>
    <w:rsid w:val="0012252D"/>
    <w:rsid w:val="001225B2"/>
    <w:rsid w:val="00122767"/>
    <w:rsid w:val="001230EE"/>
    <w:rsid w:val="00124386"/>
    <w:rsid w:val="0012452C"/>
    <w:rsid w:val="00125EF0"/>
    <w:rsid w:val="00126635"/>
    <w:rsid w:val="001267DE"/>
    <w:rsid w:val="00126DBF"/>
    <w:rsid w:val="0012703A"/>
    <w:rsid w:val="0012736D"/>
    <w:rsid w:val="00127D0D"/>
    <w:rsid w:val="00130E63"/>
    <w:rsid w:val="00131777"/>
    <w:rsid w:val="0013208C"/>
    <w:rsid w:val="001322A7"/>
    <w:rsid w:val="00133058"/>
    <w:rsid w:val="0013324D"/>
    <w:rsid w:val="00133526"/>
    <w:rsid w:val="00133F6B"/>
    <w:rsid w:val="00133FC7"/>
    <w:rsid w:val="001349E5"/>
    <w:rsid w:val="00135740"/>
    <w:rsid w:val="00136371"/>
    <w:rsid w:val="001364DE"/>
    <w:rsid w:val="0013783C"/>
    <w:rsid w:val="00137B9E"/>
    <w:rsid w:val="001401FF"/>
    <w:rsid w:val="001403A4"/>
    <w:rsid w:val="001408B5"/>
    <w:rsid w:val="00140FCD"/>
    <w:rsid w:val="001415F9"/>
    <w:rsid w:val="00141AFD"/>
    <w:rsid w:val="00141D1C"/>
    <w:rsid w:val="00141F13"/>
    <w:rsid w:val="00141FC3"/>
    <w:rsid w:val="001429A1"/>
    <w:rsid w:val="00142AE4"/>
    <w:rsid w:val="00142BF4"/>
    <w:rsid w:val="0014306D"/>
    <w:rsid w:val="001432FE"/>
    <w:rsid w:val="00143553"/>
    <w:rsid w:val="00143663"/>
    <w:rsid w:val="001439D2"/>
    <w:rsid w:val="00144542"/>
    <w:rsid w:val="00145469"/>
    <w:rsid w:val="00145524"/>
    <w:rsid w:val="00145BD9"/>
    <w:rsid w:val="00145C95"/>
    <w:rsid w:val="00145DDD"/>
    <w:rsid w:val="00145FB6"/>
    <w:rsid w:val="001460EB"/>
    <w:rsid w:val="00146A24"/>
    <w:rsid w:val="00146A89"/>
    <w:rsid w:val="00147249"/>
    <w:rsid w:val="0014727E"/>
    <w:rsid w:val="00147815"/>
    <w:rsid w:val="00147841"/>
    <w:rsid w:val="001506B1"/>
    <w:rsid w:val="00150748"/>
    <w:rsid w:val="0015075A"/>
    <w:rsid w:val="0015089C"/>
    <w:rsid w:val="00150958"/>
    <w:rsid w:val="00150F44"/>
    <w:rsid w:val="0015244A"/>
    <w:rsid w:val="00152526"/>
    <w:rsid w:val="0015294A"/>
    <w:rsid w:val="00154822"/>
    <w:rsid w:val="0015563B"/>
    <w:rsid w:val="00155772"/>
    <w:rsid w:val="0015687A"/>
    <w:rsid w:val="00156C29"/>
    <w:rsid w:val="00156D25"/>
    <w:rsid w:val="00156EBF"/>
    <w:rsid w:val="00160291"/>
    <w:rsid w:val="00160CC5"/>
    <w:rsid w:val="00160F4D"/>
    <w:rsid w:val="00161CEA"/>
    <w:rsid w:val="001631CF"/>
    <w:rsid w:val="00163884"/>
    <w:rsid w:val="00163976"/>
    <w:rsid w:val="00163D09"/>
    <w:rsid w:val="0016446E"/>
    <w:rsid w:val="0016472C"/>
    <w:rsid w:val="00164B58"/>
    <w:rsid w:val="00165096"/>
    <w:rsid w:val="00165CB7"/>
    <w:rsid w:val="00165DD4"/>
    <w:rsid w:val="00165EC5"/>
    <w:rsid w:val="00166225"/>
    <w:rsid w:val="001663B4"/>
    <w:rsid w:val="001669D0"/>
    <w:rsid w:val="001669EA"/>
    <w:rsid w:val="00166A6F"/>
    <w:rsid w:val="00167940"/>
    <w:rsid w:val="00167E11"/>
    <w:rsid w:val="001701AA"/>
    <w:rsid w:val="00170992"/>
    <w:rsid w:val="001709FD"/>
    <w:rsid w:val="001710C1"/>
    <w:rsid w:val="00171EA6"/>
    <w:rsid w:val="0017233D"/>
    <w:rsid w:val="0017300C"/>
    <w:rsid w:val="00173404"/>
    <w:rsid w:val="001745BC"/>
    <w:rsid w:val="00175839"/>
    <w:rsid w:val="00175E50"/>
    <w:rsid w:val="001766E5"/>
    <w:rsid w:val="001767F6"/>
    <w:rsid w:val="001769B3"/>
    <w:rsid w:val="00176DE4"/>
    <w:rsid w:val="001770F5"/>
    <w:rsid w:val="00177123"/>
    <w:rsid w:val="0017786C"/>
    <w:rsid w:val="00177DBB"/>
    <w:rsid w:val="00177E53"/>
    <w:rsid w:val="00180796"/>
    <w:rsid w:val="00180881"/>
    <w:rsid w:val="001808C8"/>
    <w:rsid w:val="00180A05"/>
    <w:rsid w:val="00180BCB"/>
    <w:rsid w:val="0018129B"/>
    <w:rsid w:val="00181592"/>
    <w:rsid w:val="001818D2"/>
    <w:rsid w:val="0018198D"/>
    <w:rsid w:val="00181A84"/>
    <w:rsid w:val="00181B35"/>
    <w:rsid w:val="00181C6D"/>
    <w:rsid w:val="001823AF"/>
    <w:rsid w:val="00182938"/>
    <w:rsid w:val="00182A4D"/>
    <w:rsid w:val="00182ADA"/>
    <w:rsid w:val="00182CAA"/>
    <w:rsid w:val="001834E9"/>
    <w:rsid w:val="00183780"/>
    <w:rsid w:val="00183DF9"/>
    <w:rsid w:val="001843CF"/>
    <w:rsid w:val="00184BFC"/>
    <w:rsid w:val="00185065"/>
    <w:rsid w:val="00185762"/>
    <w:rsid w:val="00185B46"/>
    <w:rsid w:val="00185CBF"/>
    <w:rsid w:val="00186CB3"/>
    <w:rsid w:val="0018729E"/>
    <w:rsid w:val="001872A6"/>
    <w:rsid w:val="001872B1"/>
    <w:rsid w:val="0018761B"/>
    <w:rsid w:val="00187688"/>
    <w:rsid w:val="00187889"/>
    <w:rsid w:val="00190D0D"/>
    <w:rsid w:val="00190DB5"/>
    <w:rsid w:val="00190DE1"/>
    <w:rsid w:val="001912F2"/>
    <w:rsid w:val="00191A31"/>
    <w:rsid w:val="00191B59"/>
    <w:rsid w:val="00191EB8"/>
    <w:rsid w:val="00191F4A"/>
    <w:rsid w:val="0019230E"/>
    <w:rsid w:val="00192444"/>
    <w:rsid w:val="00192522"/>
    <w:rsid w:val="001927D5"/>
    <w:rsid w:val="00192877"/>
    <w:rsid w:val="001928FF"/>
    <w:rsid w:val="00192973"/>
    <w:rsid w:val="00192A64"/>
    <w:rsid w:val="00193136"/>
    <w:rsid w:val="0019361D"/>
    <w:rsid w:val="0019398F"/>
    <w:rsid w:val="00193E87"/>
    <w:rsid w:val="00193FE9"/>
    <w:rsid w:val="00194006"/>
    <w:rsid w:val="00194180"/>
    <w:rsid w:val="001943BE"/>
    <w:rsid w:val="00194A57"/>
    <w:rsid w:val="00194A71"/>
    <w:rsid w:val="00194D10"/>
    <w:rsid w:val="00194EFD"/>
    <w:rsid w:val="00194FEC"/>
    <w:rsid w:val="001950A4"/>
    <w:rsid w:val="001955ED"/>
    <w:rsid w:val="00195939"/>
    <w:rsid w:val="00195BED"/>
    <w:rsid w:val="0019617C"/>
    <w:rsid w:val="0019643C"/>
    <w:rsid w:val="001969BD"/>
    <w:rsid w:val="0019775D"/>
    <w:rsid w:val="00197D1F"/>
    <w:rsid w:val="001A0293"/>
    <w:rsid w:val="001A03A7"/>
    <w:rsid w:val="001A03AE"/>
    <w:rsid w:val="001A0CD2"/>
    <w:rsid w:val="001A1A08"/>
    <w:rsid w:val="001A1B26"/>
    <w:rsid w:val="001A1B59"/>
    <w:rsid w:val="001A1EDD"/>
    <w:rsid w:val="001A21C1"/>
    <w:rsid w:val="001A2302"/>
    <w:rsid w:val="001A23AC"/>
    <w:rsid w:val="001A2A4F"/>
    <w:rsid w:val="001A2F23"/>
    <w:rsid w:val="001A30B6"/>
    <w:rsid w:val="001A3FFB"/>
    <w:rsid w:val="001A4733"/>
    <w:rsid w:val="001A48BF"/>
    <w:rsid w:val="001A4D09"/>
    <w:rsid w:val="001A5224"/>
    <w:rsid w:val="001A542B"/>
    <w:rsid w:val="001A558B"/>
    <w:rsid w:val="001A5803"/>
    <w:rsid w:val="001A61C6"/>
    <w:rsid w:val="001A712D"/>
    <w:rsid w:val="001A787F"/>
    <w:rsid w:val="001B0D14"/>
    <w:rsid w:val="001B13B0"/>
    <w:rsid w:val="001B13BD"/>
    <w:rsid w:val="001B1A11"/>
    <w:rsid w:val="001B1BC5"/>
    <w:rsid w:val="001B1CF6"/>
    <w:rsid w:val="001B1E82"/>
    <w:rsid w:val="001B2100"/>
    <w:rsid w:val="001B3030"/>
    <w:rsid w:val="001B33AF"/>
    <w:rsid w:val="001B34B5"/>
    <w:rsid w:val="001B35CD"/>
    <w:rsid w:val="001B4703"/>
    <w:rsid w:val="001B5334"/>
    <w:rsid w:val="001B58C2"/>
    <w:rsid w:val="001B695E"/>
    <w:rsid w:val="001B701B"/>
    <w:rsid w:val="001B7339"/>
    <w:rsid w:val="001B7360"/>
    <w:rsid w:val="001B7690"/>
    <w:rsid w:val="001B7D3F"/>
    <w:rsid w:val="001C03A1"/>
    <w:rsid w:val="001C05ED"/>
    <w:rsid w:val="001C1718"/>
    <w:rsid w:val="001C1B89"/>
    <w:rsid w:val="001C1F98"/>
    <w:rsid w:val="001C1FD7"/>
    <w:rsid w:val="001C1FDD"/>
    <w:rsid w:val="001C209E"/>
    <w:rsid w:val="001C2301"/>
    <w:rsid w:val="001C2B96"/>
    <w:rsid w:val="001C2BC4"/>
    <w:rsid w:val="001C369C"/>
    <w:rsid w:val="001C3C63"/>
    <w:rsid w:val="001C3DF3"/>
    <w:rsid w:val="001C42C0"/>
    <w:rsid w:val="001C4961"/>
    <w:rsid w:val="001C4A8F"/>
    <w:rsid w:val="001C5050"/>
    <w:rsid w:val="001C5611"/>
    <w:rsid w:val="001C5DFF"/>
    <w:rsid w:val="001C6449"/>
    <w:rsid w:val="001C6457"/>
    <w:rsid w:val="001C6CA7"/>
    <w:rsid w:val="001C6E03"/>
    <w:rsid w:val="001C7311"/>
    <w:rsid w:val="001C7B33"/>
    <w:rsid w:val="001D05EC"/>
    <w:rsid w:val="001D0AB2"/>
    <w:rsid w:val="001D0BFF"/>
    <w:rsid w:val="001D0C31"/>
    <w:rsid w:val="001D0D76"/>
    <w:rsid w:val="001D18E9"/>
    <w:rsid w:val="001D24E7"/>
    <w:rsid w:val="001D26D7"/>
    <w:rsid w:val="001D284E"/>
    <w:rsid w:val="001D2A0F"/>
    <w:rsid w:val="001D33F0"/>
    <w:rsid w:val="001D3911"/>
    <w:rsid w:val="001D39FF"/>
    <w:rsid w:val="001D43DD"/>
    <w:rsid w:val="001D43E9"/>
    <w:rsid w:val="001D4CCB"/>
    <w:rsid w:val="001D5021"/>
    <w:rsid w:val="001D524D"/>
    <w:rsid w:val="001D543B"/>
    <w:rsid w:val="001D5684"/>
    <w:rsid w:val="001D6128"/>
    <w:rsid w:val="001D6A4C"/>
    <w:rsid w:val="001D762C"/>
    <w:rsid w:val="001D7639"/>
    <w:rsid w:val="001D7842"/>
    <w:rsid w:val="001E0A5B"/>
    <w:rsid w:val="001E0ED0"/>
    <w:rsid w:val="001E1AEF"/>
    <w:rsid w:val="001E2414"/>
    <w:rsid w:val="001E241B"/>
    <w:rsid w:val="001E2CE6"/>
    <w:rsid w:val="001E33C5"/>
    <w:rsid w:val="001E3CA1"/>
    <w:rsid w:val="001E3F44"/>
    <w:rsid w:val="001E3FC3"/>
    <w:rsid w:val="001E443B"/>
    <w:rsid w:val="001E4656"/>
    <w:rsid w:val="001E5640"/>
    <w:rsid w:val="001E5B5A"/>
    <w:rsid w:val="001E683E"/>
    <w:rsid w:val="001E6AD1"/>
    <w:rsid w:val="001E704E"/>
    <w:rsid w:val="001E7554"/>
    <w:rsid w:val="001E7A5B"/>
    <w:rsid w:val="001F0655"/>
    <w:rsid w:val="001F0B61"/>
    <w:rsid w:val="001F0C71"/>
    <w:rsid w:val="001F0C90"/>
    <w:rsid w:val="001F11B3"/>
    <w:rsid w:val="001F17F1"/>
    <w:rsid w:val="001F195D"/>
    <w:rsid w:val="001F1B78"/>
    <w:rsid w:val="001F1D46"/>
    <w:rsid w:val="001F23BC"/>
    <w:rsid w:val="001F29A9"/>
    <w:rsid w:val="001F2E28"/>
    <w:rsid w:val="001F31F9"/>
    <w:rsid w:val="001F3751"/>
    <w:rsid w:val="001F3FD1"/>
    <w:rsid w:val="001F4675"/>
    <w:rsid w:val="001F4774"/>
    <w:rsid w:val="001F5AAA"/>
    <w:rsid w:val="001F5D72"/>
    <w:rsid w:val="001F5F12"/>
    <w:rsid w:val="001F6462"/>
    <w:rsid w:val="001F6614"/>
    <w:rsid w:val="001F6AD4"/>
    <w:rsid w:val="001F7228"/>
    <w:rsid w:val="002005E5"/>
    <w:rsid w:val="00200CDA"/>
    <w:rsid w:val="00200E62"/>
    <w:rsid w:val="00201649"/>
    <w:rsid w:val="002019ED"/>
    <w:rsid w:val="00201AA6"/>
    <w:rsid w:val="00201CE6"/>
    <w:rsid w:val="00201FF1"/>
    <w:rsid w:val="0020273E"/>
    <w:rsid w:val="00202796"/>
    <w:rsid w:val="00202B20"/>
    <w:rsid w:val="00202EBE"/>
    <w:rsid w:val="0020328A"/>
    <w:rsid w:val="00203476"/>
    <w:rsid w:val="00203942"/>
    <w:rsid w:val="00203993"/>
    <w:rsid w:val="00203F90"/>
    <w:rsid w:val="0020444A"/>
    <w:rsid w:val="0020454E"/>
    <w:rsid w:val="00204B91"/>
    <w:rsid w:val="0020565E"/>
    <w:rsid w:val="00205970"/>
    <w:rsid w:val="00205C79"/>
    <w:rsid w:val="00205E2C"/>
    <w:rsid w:val="00205E3D"/>
    <w:rsid w:val="002062C3"/>
    <w:rsid w:val="002065E6"/>
    <w:rsid w:val="002066F6"/>
    <w:rsid w:val="00206CBC"/>
    <w:rsid w:val="0020706A"/>
    <w:rsid w:val="00207072"/>
    <w:rsid w:val="0021004A"/>
    <w:rsid w:val="002101AF"/>
    <w:rsid w:val="00210AA4"/>
    <w:rsid w:val="00211138"/>
    <w:rsid w:val="002111B3"/>
    <w:rsid w:val="00211562"/>
    <w:rsid w:val="00211691"/>
    <w:rsid w:val="002118DD"/>
    <w:rsid w:val="00211DEA"/>
    <w:rsid w:val="0021279E"/>
    <w:rsid w:val="0021314F"/>
    <w:rsid w:val="00213298"/>
    <w:rsid w:val="00213646"/>
    <w:rsid w:val="002137DE"/>
    <w:rsid w:val="002139C4"/>
    <w:rsid w:val="00213B82"/>
    <w:rsid w:val="00213D85"/>
    <w:rsid w:val="00213D96"/>
    <w:rsid w:val="002144D7"/>
    <w:rsid w:val="002147DE"/>
    <w:rsid w:val="00214B41"/>
    <w:rsid w:val="00215AF3"/>
    <w:rsid w:val="00215B5A"/>
    <w:rsid w:val="00216A69"/>
    <w:rsid w:val="00216CFC"/>
    <w:rsid w:val="00217053"/>
    <w:rsid w:val="0021769E"/>
    <w:rsid w:val="00217A55"/>
    <w:rsid w:val="0022034A"/>
    <w:rsid w:val="002209CC"/>
    <w:rsid w:val="00220DE8"/>
    <w:rsid w:val="00221EF8"/>
    <w:rsid w:val="0022208A"/>
    <w:rsid w:val="00222123"/>
    <w:rsid w:val="00222D23"/>
    <w:rsid w:val="0022361A"/>
    <w:rsid w:val="00223AAC"/>
    <w:rsid w:val="00223F6D"/>
    <w:rsid w:val="00224118"/>
    <w:rsid w:val="0022442D"/>
    <w:rsid w:val="00224A0E"/>
    <w:rsid w:val="00224BDD"/>
    <w:rsid w:val="00224DFA"/>
    <w:rsid w:val="00225460"/>
    <w:rsid w:val="0022571A"/>
    <w:rsid w:val="00225884"/>
    <w:rsid w:val="00226AA5"/>
    <w:rsid w:val="00226B2B"/>
    <w:rsid w:val="002270A2"/>
    <w:rsid w:val="00227BED"/>
    <w:rsid w:val="00230176"/>
    <w:rsid w:val="0023030F"/>
    <w:rsid w:val="00230422"/>
    <w:rsid w:val="00231194"/>
    <w:rsid w:val="00231377"/>
    <w:rsid w:val="0023144F"/>
    <w:rsid w:val="002324DF"/>
    <w:rsid w:val="00232B02"/>
    <w:rsid w:val="0023384D"/>
    <w:rsid w:val="00233A0B"/>
    <w:rsid w:val="00233E8A"/>
    <w:rsid w:val="002344D7"/>
    <w:rsid w:val="0023489E"/>
    <w:rsid w:val="00234D6A"/>
    <w:rsid w:val="00234F39"/>
    <w:rsid w:val="0023539F"/>
    <w:rsid w:val="00235612"/>
    <w:rsid w:val="00235825"/>
    <w:rsid w:val="002358C1"/>
    <w:rsid w:val="00235BD6"/>
    <w:rsid w:val="002377C9"/>
    <w:rsid w:val="00237AEB"/>
    <w:rsid w:val="002403C6"/>
    <w:rsid w:val="00240400"/>
    <w:rsid w:val="00241689"/>
    <w:rsid w:val="00241CA0"/>
    <w:rsid w:val="002428D0"/>
    <w:rsid w:val="00242F5F"/>
    <w:rsid w:val="00242FDD"/>
    <w:rsid w:val="0024320A"/>
    <w:rsid w:val="00243CE4"/>
    <w:rsid w:val="00243E6F"/>
    <w:rsid w:val="00245404"/>
    <w:rsid w:val="00245691"/>
    <w:rsid w:val="00245BE6"/>
    <w:rsid w:val="0024602C"/>
    <w:rsid w:val="002460CA"/>
    <w:rsid w:val="00246406"/>
    <w:rsid w:val="0024660A"/>
    <w:rsid w:val="0024667D"/>
    <w:rsid w:val="00246B3D"/>
    <w:rsid w:val="00246B5B"/>
    <w:rsid w:val="00246D53"/>
    <w:rsid w:val="0024732D"/>
    <w:rsid w:val="002473FA"/>
    <w:rsid w:val="00247F4C"/>
    <w:rsid w:val="00247FAD"/>
    <w:rsid w:val="002502A2"/>
    <w:rsid w:val="0025032E"/>
    <w:rsid w:val="002509B0"/>
    <w:rsid w:val="00250AE1"/>
    <w:rsid w:val="00250FBC"/>
    <w:rsid w:val="002510A8"/>
    <w:rsid w:val="00251381"/>
    <w:rsid w:val="002516A6"/>
    <w:rsid w:val="00251925"/>
    <w:rsid w:val="002521AB"/>
    <w:rsid w:val="002523E1"/>
    <w:rsid w:val="00252EC9"/>
    <w:rsid w:val="00253114"/>
    <w:rsid w:val="00253597"/>
    <w:rsid w:val="00253F1D"/>
    <w:rsid w:val="00254119"/>
    <w:rsid w:val="002541CB"/>
    <w:rsid w:val="00254929"/>
    <w:rsid w:val="002549F0"/>
    <w:rsid w:val="00254AD1"/>
    <w:rsid w:val="002558F3"/>
    <w:rsid w:val="00255B9B"/>
    <w:rsid w:val="00255C60"/>
    <w:rsid w:val="002571AA"/>
    <w:rsid w:val="0025723A"/>
    <w:rsid w:val="002579FC"/>
    <w:rsid w:val="00260603"/>
    <w:rsid w:val="00260C20"/>
    <w:rsid w:val="00260D44"/>
    <w:rsid w:val="0026145F"/>
    <w:rsid w:val="00261489"/>
    <w:rsid w:val="002627B4"/>
    <w:rsid w:val="00262A19"/>
    <w:rsid w:val="00263888"/>
    <w:rsid w:val="00263B60"/>
    <w:rsid w:val="0026421B"/>
    <w:rsid w:val="0026427B"/>
    <w:rsid w:val="0026450C"/>
    <w:rsid w:val="0026488D"/>
    <w:rsid w:val="00264C8D"/>
    <w:rsid w:val="00265060"/>
    <w:rsid w:val="00265077"/>
    <w:rsid w:val="00265429"/>
    <w:rsid w:val="00265BF3"/>
    <w:rsid w:val="002662F9"/>
    <w:rsid w:val="002668FA"/>
    <w:rsid w:val="002670EC"/>
    <w:rsid w:val="002701B2"/>
    <w:rsid w:val="002706B7"/>
    <w:rsid w:val="002708FC"/>
    <w:rsid w:val="00270B49"/>
    <w:rsid w:val="00270CB0"/>
    <w:rsid w:val="00270D29"/>
    <w:rsid w:val="00270FA5"/>
    <w:rsid w:val="00271704"/>
    <w:rsid w:val="00272184"/>
    <w:rsid w:val="0027219B"/>
    <w:rsid w:val="002725D5"/>
    <w:rsid w:val="002725E7"/>
    <w:rsid w:val="002731CE"/>
    <w:rsid w:val="002737E1"/>
    <w:rsid w:val="00273852"/>
    <w:rsid w:val="002738D7"/>
    <w:rsid w:val="00273B40"/>
    <w:rsid w:val="00273DE2"/>
    <w:rsid w:val="00273EEA"/>
    <w:rsid w:val="00273F13"/>
    <w:rsid w:val="00274282"/>
    <w:rsid w:val="0027468C"/>
    <w:rsid w:val="0027536D"/>
    <w:rsid w:val="00275370"/>
    <w:rsid w:val="0027576F"/>
    <w:rsid w:val="002759D2"/>
    <w:rsid w:val="0027616D"/>
    <w:rsid w:val="00276E99"/>
    <w:rsid w:val="0027703A"/>
    <w:rsid w:val="002775CD"/>
    <w:rsid w:val="0027779E"/>
    <w:rsid w:val="00277A3E"/>
    <w:rsid w:val="00277E30"/>
    <w:rsid w:val="00280104"/>
    <w:rsid w:val="002806B0"/>
    <w:rsid w:val="00280953"/>
    <w:rsid w:val="00280A09"/>
    <w:rsid w:val="00280AB2"/>
    <w:rsid w:val="00280F82"/>
    <w:rsid w:val="00280F98"/>
    <w:rsid w:val="0028104C"/>
    <w:rsid w:val="002812D5"/>
    <w:rsid w:val="00282130"/>
    <w:rsid w:val="0028239D"/>
    <w:rsid w:val="00282A0F"/>
    <w:rsid w:val="0028384C"/>
    <w:rsid w:val="00283B41"/>
    <w:rsid w:val="00283D17"/>
    <w:rsid w:val="00283DDD"/>
    <w:rsid w:val="00283E23"/>
    <w:rsid w:val="002842B0"/>
    <w:rsid w:val="00284B61"/>
    <w:rsid w:val="00285115"/>
    <w:rsid w:val="00285742"/>
    <w:rsid w:val="00285790"/>
    <w:rsid w:val="00285823"/>
    <w:rsid w:val="00285CEF"/>
    <w:rsid w:val="00285EF3"/>
    <w:rsid w:val="00286547"/>
    <w:rsid w:val="002866A9"/>
    <w:rsid w:val="002867A1"/>
    <w:rsid w:val="002867F3"/>
    <w:rsid w:val="00287BCE"/>
    <w:rsid w:val="0029015C"/>
    <w:rsid w:val="0029080A"/>
    <w:rsid w:val="00291228"/>
    <w:rsid w:val="002918D1"/>
    <w:rsid w:val="00292114"/>
    <w:rsid w:val="00292172"/>
    <w:rsid w:val="0029365B"/>
    <w:rsid w:val="0029402E"/>
    <w:rsid w:val="002947E5"/>
    <w:rsid w:val="00294AC0"/>
    <w:rsid w:val="00294F16"/>
    <w:rsid w:val="00295924"/>
    <w:rsid w:val="00295CD7"/>
    <w:rsid w:val="0029624A"/>
    <w:rsid w:val="00296255"/>
    <w:rsid w:val="00296C16"/>
    <w:rsid w:val="00296E97"/>
    <w:rsid w:val="00296F0D"/>
    <w:rsid w:val="00297216"/>
    <w:rsid w:val="00297A3C"/>
    <w:rsid w:val="00297C35"/>
    <w:rsid w:val="00297DE2"/>
    <w:rsid w:val="002A006A"/>
    <w:rsid w:val="002A153C"/>
    <w:rsid w:val="002A20A3"/>
    <w:rsid w:val="002A2877"/>
    <w:rsid w:val="002A2AA3"/>
    <w:rsid w:val="002A2CAE"/>
    <w:rsid w:val="002A327E"/>
    <w:rsid w:val="002A328A"/>
    <w:rsid w:val="002A3492"/>
    <w:rsid w:val="002A34F7"/>
    <w:rsid w:val="002A3BC3"/>
    <w:rsid w:val="002A3BCE"/>
    <w:rsid w:val="002A3D06"/>
    <w:rsid w:val="002A421E"/>
    <w:rsid w:val="002A459E"/>
    <w:rsid w:val="002A46A9"/>
    <w:rsid w:val="002A4E8D"/>
    <w:rsid w:val="002A5680"/>
    <w:rsid w:val="002A5F74"/>
    <w:rsid w:val="002A6C2B"/>
    <w:rsid w:val="002A7134"/>
    <w:rsid w:val="002A7C36"/>
    <w:rsid w:val="002B0207"/>
    <w:rsid w:val="002B05E0"/>
    <w:rsid w:val="002B1256"/>
    <w:rsid w:val="002B206A"/>
    <w:rsid w:val="002B20D3"/>
    <w:rsid w:val="002B2255"/>
    <w:rsid w:val="002B2510"/>
    <w:rsid w:val="002B2B16"/>
    <w:rsid w:val="002B2BAD"/>
    <w:rsid w:val="002B334C"/>
    <w:rsid w:val="002B3AD3"/>
    <w:rsid w:val="002B4AFB"/>
    <w:rsid w:val="002B4E47"/>
    <w:rsid w:val="002B4EDF"/>
    <w:rsid w:val="002B5159"/>
    <w:rsid w:val="002B52BD"/>
    <w:rsid w:val="002B53A8"/>
    <w:rsid w:val="002B55DB"/>
    <w:rsid w:val="002B5936"/>
    <w:rsid w:val="002B5A15"/>
    <w:rsid w:val="002B5CE4"/>
    <w:rsid w:val="002B5E8D"/>
    <w:rsid w:val="002B64B4"/>
    <w:rsid w:val="002B6785"/>
    <w:rsid w:val="002B77C4"/>
    <w:rsid w:val="002B7BD4"/>
    <w:rsid w:val="002C0333"/>
    <w:rsid w:val="002C06D5"/>
    <w:rsid w:val="002C0781"/>
    <w:rsid w:val="002C0B3F"/>
    <w:rsid w:val="002C0F21"/>
    <w:rsid w:val="002C102E"/>
    <w:rsid w:val="002C1C03"/>
    <w:rsid w:val="002C1C4A"/>
    <w:rsid w:val="002C2084"/>
    <w:rsid w:val="002C20A2"/>
    <w:rsid w:val="002C21D6"/>
    <w:rsid w:val="002C341B"/>
    <w:rsid w:val="002C5414"/>
    <w:rsid w:val="002C56B3"/>
    <w:rsid w:val="002C6AD0"/>
    <w:rsid w:val="002C6F1C"/>
    <w:rsid w:val="002C7158"/>
    <w:rsid w:val="002C7195"/>
    <w:rsid w:val="002C7333"/>
    <w:rsid w:val="002C79FE"/>
    <w:rsid w:val="002D0E16"/>
    <w:rsid w:val="002D1A59"/>
    <w:rsid w:val="002D2274"/>
    <w:rsid w:val="002D25BC"/>
    <w:rsid w:val="002D2965"/>
    <w:rsid w:val="002D332C"/>
    <w:rsid w:val="002D341F"/>
    <w:rsid w:val="002D3473"/>
    <w:rsid w:val="002D39BB"/>
    <w:rsid w:val="002D3FFB"/>
    <w:rsid w:val="002D49DA"/>
    <w:rsid w:val="002D5509"/>
    <w:rsid w:val="002D583A"/>
    <w:rsid w:val="002D59B2"/>
    <w:rsid w:val="002D6117"/>
    <w:rsid w:val="002D6490"/>
    <w:rsid w:val="002D65B6"/>
    <w:rsid w:val="002D6BA8"/>
    <w:rsid w:val="002D6D25"/>
    <w:rsid w:val="002D702A"/>
    <w:rsid w:val="002D784D"/>
    <w:rsid w:val="002D7EE8"/>
    <w:rsid w:val="002E013C"/>
    <w:rsid w:val="002E061F"/>
    <w:rsid w:val="002E0705"/>
    <w:rsid w:val="002E0BBC"/>
    <w:rsid w:val="002E0C2A"/>
    <w:rsid w:val="002E0CE6"/>
    <w:rsid w:val="002E0E47"/>
    <w:rsid w:val="002E0F37"/>
    <w:rsid w:val="002E1940"/>
    <w:rsid w:val="002E1AAD"/>
    <w:rsid w:val="002E1BFB"/>
    <w:rsid w:val="002E25FD"/>
    <w:rsid w:val="002E2B8B"/>
    <w:rsid w:val="002E3584"/>
    <w:rsid w:val="002E3697"/>
    <w:rsid w:val="002E37AA"/>
    <w:rsid w:val="002E38BB"/>
    <w:rsid w:val="002E411E"/>
    <w:rsid w:val="002E4D93"/>
    <w:rsid w:val="002E4ECA"/>
    <w:rsid w:val="002E5062"/>
    <w:rsid w:val="002E58FA"/>
    <w:rsid w:val="002E5FF0"/>
    <w:rsid w:val="002E6139"/>
    <w:rsid w:val="002E6688"/>
    <w:rsid w:val="002E7278"/>
    <w:rsid w:val="002E77C9"/>
    <w:rsid w:val="002F112D"/>
    <w:rsid w:val="002F1471"/>
    <w:rsid w:val="002F1CCC"/>
    <w:rsid w:val="002F24F2"/>
    <w:rsid w:val="002F269C"/>
    <w:rsid w:val="002F3574"/>
    <w:rsid w:val="002F387F"/>
    <w:rsid w:val="002F3C5E"/>
    <w:rsid w:val="002F3EB2"/>
    <w:rsid w:val="002F3FFC"/>
    <w:rsid w:val="002F4012"/>
    <w:rsid w:val="002F4160"/>
    <w:rsid w:val="002F439A"/>
    <w:rsid w:val="002F4896"/>
    <w:rsid w:val="002F4B95"/>
    <w:rsid w:val="002F505C"/>
    <w:rsid w:val="002F52BD"/>
    <w:rsid w:val="002F538A"/>
    <w:rsid w:val="002F5546"/>
    <w:rsid w:val="002F60C5"/>
    <w:rsid w:val="002F6602"/>
    <w:rsid w:val="002F7800"/>
    <w:rsid w:val="002F7B03"/>
    <w:rsid w:val="002F7BBE"/>
    <w:rsid w:val="002F7D4E"/>
    <w:rsid w:val="003004F8"/>
    <w:rsid w:val="00300580"/>
    <w:rsid w:val="00300588"/>
    <w:rsid w:val="0030078C"/>
    <w:rsid w:val="0030079B"/>
    <w:rsid w:val="00300C8F"/>
    <w:rsid w:val="00300E94"/>
    <w:rsid w:val="00300FAC"/>
    <w:rsid w:val="00301137"/>
    <w:rsid w:val="00301F34"/>
    <w:rsid w:val="003026B4"/>
    <w:rsid w:val="00303147"/>
    <w:rsid w:val="003031D5"/>
    <w:rsid w:val="003033EF"/>
    <w:rsid w:val="00303DB9"/>
    <w:rsid w:val="0030405B"/>
    <w:rsid w:val="00304141"/>
    <w:rsid w:val="00304AAD"/>
    <w:rsid w:val="00304EAC"/>
    <w:rsid w:val="0030520F"/>
    <w:rsid w:val="00305225"/>
    <w:rsid w:val="00305547"/>
    <w:rsid w:val="00305916"/>
    <w:rsid w:val="00305995"/>
    <w:rsid w:val="003059D7"/>
    <w:rsid w:val="00305B3B"/>
    <w:rsid w:val="00306CD2"/>
    <w:rsid w:val="00306E83"/>
    <w:rsid w:val="00306E8F"/>
    <w:rsid w:val="00307AE6"/>
    <w:rsid w:val="003101E7"/>
    <w:rsid w:val="00310EF0"/>
    <w:rsid w:val="00310F8B"/>
    <w:rsid w:val="00311234"/>
    <w:rsid w:val="00311273"/>
    <w:rsid w:val="003116A5"/>
    <w:rsid w:val="00311AA4"/>
    <w:rsid w:val="00313009"/>
    <w:rsid w:val="003135E6"/>
    <w:rsid w:val="003136BF"/>
    <w:rsid w:val="00313FFA"/>
    <w:rsid w:val="00314921"/>
    <w:rsid w:val="00314BCE"/>
    <w:rsid w:val="00314CF5"/>
    <w:rsid w:val="00314F58"/>
    <w:rsid w:val="00315491"/>
    <w:rsid w:val="003157D9"/>
    <w:rsid w:val="00315AE4"/>
    <w:rsid w:val="00315D81"/>
    <w:rsid w:val="00315E4E"/>
    <w:rsid w:val="00316101"/>
    <w:rsid w:val="00316142"/>
    <w:rsid w:val="0031635C"/>
    <w:rsid w:val="00316690"/>
    <w:rsid w:val="0031753C"/>
    <w:rsid w:val="003175D6"/>
    <w:rsid w:val="00317C46"/>
    <w:rsid w:val="00317DEB"/>
    <w:rsid w:val="003204CF"/>
    <w:rsid w:val="003206C5"/>
    <w:rsid w:val="003207CC"/>
    <w:rsid w:val="003211BE"/>
    <w:rsid w:val="00321441"/>
    <w:rsid w:val="00321788"/>
    <w:rsid w:val="0032188B"/>
    <w:rsid w:val="00322866"/>
    <w:rsid w:val="00322A62"/>
    <w:rsid w:val="00322B33"/>
    <w:rsid w:val="00322D26"/>
    <w:rsid w:val="00323455"/>
    <w:rsid w:val="00323473"/>
    <w:rsid w:val="003234CF"/>
    <w:rsid w:val="003235BB"/>
    <w:rsid w:val="00323C51"/>
    <w:rsid w:val="00324059"/>
    <w:rsid w:val="0032515B"/>
    <w:rsid w:val="0032634D"/>
    <w:rsid w:val="00326610"/>
    <w:rsid w:val="00326CA5"/>
    <w:rsid w:val="003270F3"/>
    <w:rsid w:val="00327F08"/>
    <w:rsid w:val="003300A4"/>
    <w:rsid w:val="00330DD6"/>
    <w:rsid w:val="0033124A"/>
    <w:rsid w:val="003313E3"/>
    <w:rsid w:val="00332298"/>
    <w:rsid w:val="003333A7"/>
    <w:rsid w:val="0033341A"/>
    <w:rsid w:val="0033353A"/>
    <w:rsid w:val="00333BC1"/>
    <w:rsid w:val="00333BDE"/>
    <w:rsid w:val="003346DA"/>
    <w:rsid w:val="003354D3"/>
    <w:rsid w:val="0033572E"/>
    <w:rsid w:val="00335BEA"/>
    <w:rsid w:val="0033652C"/>
    <w:rsid w:val="0033677F"/>
    <w:rsid w:val="00336A73"/>
    <w:rsid w:val="003375B8"/>
    <w:rsid w:val="00337745"/>
    <w:rsid w:val="003379F5"/>
    <w:rsid w:val="00337D43"/>
    <w:rsid w:val="00337D4F"/>
    <w:rsid w:val="00337E03"/>
    <w:rsid w:val="00337F07"/>
    <w:rsid w:val="00340133"/>
    <w:rsid w:val="0034098E"/>
    <w:rsid w:val="00340B87"/>
    <w:rsid w:val="00340BFD"/>
    <w:rsid w:val="003426C4"/>
    <w:rsid w:val="003426EA"/>
    <w:rsid w:val="00342EE3"/>
    <w:rsid w:val="003430A5"/>
    <w:rsid w:val="003430DE"/>
    <w:rsid w:val="003432DB"/>
    <w:rsid w:val="00343CF5"/>
    <w:rsid w:val="00343F49"/>
    <w:rsid w:val="003440E1"/>
    <w:rsid w:val="00344638"/>
    <w:rsid w:val="00344B78"/>
    <w:rsid w:val="00344D20"/>
    <w:rsid w:val="003459CE"/>
    <w:rsid w:val="0034618B"/>
    <w:rsid w:val="0034631C"/>
    <w:rsid w:val="003468AB"/>
    <w:rsid w:val="00346C4B"/>
    <w:rsid w:val="0034715B"/>
    <w:rsid w:val="0034757A"/>
    <w:rsid w:val="00347DF3"/>
    <w:rsid w:val="00347E2F"/>
    <w:rsid w:val="00350266"/>
    <w:rsid w:val="0035054E"/>
    <w:rsid w:val="00350698"/>
    <w:rsid w:val="00350AE4"/>
    <w:rsid w:val="00350F6F"/>
    <w:rsid w:val="003524A7"/>
    <w:rsid w:val="003527C4"/>
    <w:rsid w:val="0035365F"/>
    <w:rsid w:val="00353681"/>
    <w:rsid w:val="0035377D"/>
    <w:rsid w:val="003540B6"/>
    <w:rsid w:val="003544BC"/>
    <w:rsid w:val="00354501"/>
    <w:rsid w:val="003549AF"/>
    <w:rsid w:val="00355340"/>
    <w:rsid w:val="00355477"/>
    <w:rsid w:val="0035591A"/>
    <w:rsid w:val="0035641D"/>
    <w:rsid w:val="0035700B"/>
    <w:rsid w:val="0035782A"/>
    <w:rsid w:val="00357907"/>
    <w:rsid w:val="00357DBC"/>
    <w:rsid w:val="0036009D"/>
    <w:rsid w:val="00360145"/>
    <w:rsid w:val="0036021B"/>
    <w:rsid w:val="003609F7"/>
    <w:rsid w:val="00361222"/>
    <w:rsid w:val="00361D07"/>
    <w:rsid w:val="003625ED"/>
    <w:rsid w:val="00362F5D"/>
    <w:rsid w:val="0036349B"/>
    <w:rsid w:val="003635B9"/>
    <w:rsid w:val="003635F0"/>
    <w:rsid w:val="00363D2B"/>
    <w:rsid w:val="003640FE"/>
    <w:rsid w:val="00364544"/>
    <w:rsid w:val="00364AAC"/>
    <w:rsid w:val="00364BA5"/>
    <w:rsid w:val="00364DF4"/>
    <w:rsid w:val="003650F8"/>
    <w:rsid w:val="003654BE"/>
    <w:rsid w:val="00365D10"/>
    <w:rsid w:val="00365E59"/>
    <w:rsid w:val="00366195"/>
    <w:rsid w:val="0036667E"/>
    <w:rsid w:val="00366A95"/>
    <w:rsid w:val="00366B77"/>
    <w:rsid w:val="00366CA2"/>
    <w:rsid w:val="00367B54"/>
    <w:rsid w:val="00367CA4"/>
    <w:rsid w:val="0037033D"/>
    <w:rsid w:val="003703D4"/>
    <w:rsid w:val="00370501"/>
    <w:rsid w:val="00370DC3"/>
    <w:rsid w:val="0037114C"/>
    <w:rsid w:val="00371237"/>
    <w:rsid w:val="0037173A"/>
    <w:rsid w:val="003721C0"/>
    <w:rsid w:val="003725F8"/>
    <w:rsid w:val="0037350B"/>
    <w:rsid w:val="00373879"/>
    <w:rsid w:val="003740B2"/>
    <w:rsid w:val="00374719"/>
    <w:rsid w:val="003749ED"/>
    <w:rsid w:val="0037506A"/>
    <w:rsid w:val="00375266"/>
    <w:rsid w:val="00375385"/>
    <w:rsid w:val="003755AB"/>
    <w:rsid w:val="00375804"/>
    <w:rsid w:val="00375A42"/>
    <w:rsid w:val="00375EEE"/>
    <w:rsid w:val="0037617B"/>
    <w:rsid w:val="0037628F"/>
    <w:rsid w:val="0037649A"/>
    <w:rsid w:val="00376575"/>
    <w:rsid w:val="003765A0"/>
    <w:rsid w:val="003765F9"/>
    <w:rsid w:val="003776E6"/>
    <w:rsid w:val="00377CF0"/>
    <w:rsid w:val="003801CA"/>
    <w:rsid w:val="00380693"/>
    <w:rsid w:val="003811A2"/>
    <w:rsid w:val="003813D6"/>
    <w:rsid w:val="003816BE"/>
    <w:rsid w:val="00381CAE"/>
    <w:rsid w:val="00381F28"/>
    <w:rsid w:val="00382171"/>
    <w:rsid w:val="00382582"/>
    <w:rsid w:val="00383524"/>
    <w:rsid w:val="0038423B"/>
    <w:rsid w:val="00384450"/>
    <w:rsid w:val="003848B4"/>
    <w:rsid w:val="00384DDB"/>
    <w:rsid w:val="00385299"/>
    <w:rsid w:val="00385515"/>
    <w:rsid w:val="00385E87"/>
    <w:rsid w:val="00385F38"/>
    <w:rsid w:val="003864F7"/>
    <w:rsid w:val="00386756"/>
    <w:rsid w:val="00386B11"/>
    <w:rsid w:val="0038738C"/>
    <w:rsid w:val="0038754F"/>
    <w:rsid w:val="00387D54"/>
    <w:rsid w:val="00387DE0"/>
    <w:rsid w:val="00390CA1"/>
    <w:rsid w:val="003915C0"/>
    <w:rsid w:val="0039173D"/>
    <w:rsid w:val="00391BE8"/>
    <w:rsid w:val="00391CD6"/>
    <w:rsid w:val="00391FE2"/>
    <w:rsid w:val="00391FEB"/>
    <w:rsid w:val="00392C40"/>
    <w:rsid w:val="0039330C"/>
    <w:rsid w:val="003939BD"/>
    <w:rsid w:val="00393B65"/>
    <w:rsid w:val="00393FB9"/>
    <w:rsid w:val="003947B8"/>
    <w:rsid w:val="00394D3C"/>
    <w:rsid w:val="003951FF"/>
    <w:rsid w:val="00395A9C"/>
    <w:rsid w:val="003962CA"/>
    <w:rsid w:val="003964D4"/>
    <w:rsid w:val="00397BA9"/>
    <w:rsid w:val="00397C3E"/>
    <w:rsid w:val="00397D23"/>
    <w:rsid w:val="003A062E"/>
    <w:rsid w:val="003A08D0"/>
    <w:rsid w:val="003A0B14"/>
    <w:rsid w:val="003A0C07"/>
    <w:rsid w:val="003A0E9A"/>
    <w:rsid w:val="003A14F7"/>
    <w:rsid w:val="003A1AF5"/>
    <w:rsid w:val="003A1D88"/>
    <w:rsid w:val="003A1F84"/>
    <w:rsid w:val="003A2142"/>
    <w:rsid w:val="003A2E15"/>
    <w:rsid w:val="003A3702"/>
    <w:rsid w:val="003A41BB"/>
    <w:rsid w:val="003A496C"/>
    <w:rsid w:val="003A4E8E"/>
    <w:rsid w:val="003A5DB5"/>
    <w:rsid w:val="003A5FD6"/>
    <w:rsid w:val="003A697F"/>
    <w:rsid w:val="003A6A9D"/>
    <w:rsid w:val="003A78C1"/>
    <w:rsid w:val="003A7F04"/>
    <w:rsid w:val="003B02AF"/>
    <w:rsid w:val="003B054D"/>
    <w:rsid w:val="003B08CE"/>
    <w:rsid w:val="003B09A3"/>
    <w:rsid w:val="003B0EE0"/>
    <w:rsid w:val="003B0FF0"/>
    <w:rsid w:val="003B151C"/>
    <w:rsid w:val="003B15C5"/>
    <w:rsid w:val="003B3363"/>
    <w:rsid w:val="003B3412"/>
    <w:rsid w:val="003B408D"/>
    <w:rsid w:val="003B409A"/>
    <w:rsid w:val="003B40DF"/>
    <w:rsid w:val="003B4BBA"/>
    <w:rsid w:val="003B4D55"/>
    <w:rsid w:val="003B5946"/>
    <w:rsid w:val="003B612B"/>
    <w:rsid w:val="003B7337"/>
    <w:rsid w:val="003B7521"/>
    <w:rsid w:val="003B75F3"/>
    <w:rsid w:val="003B7AC2"/>
    <w:rsid w:val="003B7B45"/>
    <w:rsid w:val="003B7BCA"/>
    <w:rsid w:val="003C0078"/>
    <w:rsid w:val="003C0085"/>
    <w:rsid w:val="003C0B8C"/>
    <w:rsid w:val="003C2877"/>
    <w:rsid w:val="003C3054"/>
    <w:rsid w:val="003C30F0"/>
    <w:rsid w:val="003C393E"/>
    <w:rsid w:val="003C39AF"/>
    <w:rsid w:val="003C41EE"/>
    <w:rsid w:val="003C4360"/>
    <w:rsid w:val="003C58A2"/>
    <w:rsid w:val="003C5B5D"/>
    <w:rsid w:val="003C6051"/>
    <w:rsid w:val="003C78BF"/>
    <w:rsid w:val="003C7D25"/>
    <w:rsid w:val="003C7EA1"/>
    <w:rsid w:val="003D0BD1"/>
    <w:rsid w:val="003D0E09"/>
    <w:rsid w:val="003D0E4B"/>
    <w:rsid w:val="003D18AC"/>
    <w:rsid w:val="003D18DC"/>
    <w:rsid w:val="003D1D7D"/>
    <w:rsid w:val="003D2987"/>
    <w:rsid w:val="003D2E20"/>
    <w:rsid w:val="003D2FE1"/>
    <w:rsid w:val="003D3368"/>
    <w:rsid w:val="003D3A52"/>
    <w:rsid w:val="003D3AAF"/>
    <w:rsid w:val="003D3FFC"/>
    <w:rsid w:val="003D42EB"/>
    <w:rsid w:val="003D4518"/>
    <w:rsid w:val="003D4F69"/>
    <w:rsid w:val="003D4FEC"/>
    <w:rsid w:val="003D572C"/>
    <w:rsid w:val="003D58A7"/>
    <w:rsid w:val="003D58D1"/>
    <w:rsid w:val="003D675C"/>
    <w:rsid w:val="003D6930"/>
    <w:rsid w:val="003D6D4A"/>
    <w:rsid w:val="003D7587"/>
    <w:rsid w:val="003D75BE"/>
    <w:rsid w:val="003D760F"/>
    <w:rsid w:val="003D787A"/>
    <w:rsid w:val="003E0EEE"/>
    <w:rsid w:val="003E1122"/>
    <w:rsid w:val="003E18CA"/>
    <w:rsid w:val="003E1B23"/>
    <w:rsid w:val="003E1CDC"/>
    <w:rsid w:val="003E1E31"/>
    <w:rsid w:val="003E1FE3"/>
    <w:rsid w:val="003E2547"/>
    <w:rsid w:val="003E295E"/>
    <w:rsid w:val="003E2C6F"/>
    <w:rsid w:val="003E31A5"/>
    <w:rsid w:val="003E3310"/>
    <w:rsid w:val="003E3C69"/>
    <w:rsid w:val="003E4AAD"/>
    <w:rsid w:val="003E5745"/>
    <w:rsid w:val="003E58A3"/>
    <w:rsid w:val="003E58DF"/>
    <w:rsid w:val="003E60C6"/>
    <w:rsid w:val="003E648C"/>
    <w:rsid w:val="003E6E49"/>
    <w:rsid w:val="003E7694"/>
    <w:rsid w:val="003E76A0"/>
    <w:rsid w:val="003E7CD7"/>
    <w:rsid w:val="003E7FBC"/>
    <w:rsid w:val="003F07E0"/>
    <w:rsid w:val="003F0A63"/>
    <w:rsid w:val="003F0A8E"/>
    <w:rsid w:val="003F16B5"/>
    <w:rsid w:val="003F1D70"/>
    <w:rsid w:val="003F236C"/>
    <w:rsid w:val="003F2CC1"/>
    <w:rsid w:val="003F2F8E"/>
    <w:rsid w:val="003F3140"/>
    <w:rsid w:val="003F34E8"/>
    <w:rsid w:val="003F3776"/>
    <w:rsid w:val="003F3DB3"/>
    <w:rsid w:val="003F3F75"/>
    <w:rsid w:val="003F47AD"/>
    <w:rsid w:val="003F4ACF"/>
    <w:rsid w:val="003F5A71"/>
    <w:rsid w:val="003F5D93"/>
    <w:rsid w:val="003F5EE6"/>
    <w:rsid w:val="003F6880"/>
    <w:rsid w:val="00400278"/>
    <w:rsid w:val="004009F5"/>
    <w:rsid w:val="00401AC5"/>
    <w:rsid w:val="00401DBA"/>
    <w:rsid w:val="00401F7F"/>
    <w:rsid w:val="0040213F"/>
    <w:rsid w:val="004027B4"/>
    <w:rsid w:val="004028DE"/>
    <w:rsid w:val="00402B46"/>
    <w:rsid w:val="00403021"/>
    <w:rsid w:val="004031DF"/>
    <w:rsid w:val="00403AF2"/>
    <w:rsid w:val="00403C3E"/>
    <w:rsid w:val="00403D86"/>
    <w:rsid w:val="00404385"/>
    <w:rsid w:val="00404468"/>
    <w:rsid w:val="00404643"/>
    <w:rsid w:val="00404969"/>
    <w:rsid w:val="00404E58"/>
    <w:rsid w:val="00405919"/>
    <w:rsid w:val="0040621C"/>
    <w:rsid w:val="004062D0"/>
    <w:rsid w:val="004062FA"/>
    <w:rsid w:val="00406CA6"/>
    <w:rsid w:val="00406D97"/>
    <w:rsid w:val="00406E17"/>
    <w:rsid w:val="00406F89"/>
    <w:rsid w:val="0040750E"/>
    <w:rsid w:val="00407B33"/>
    <w:rsid w:val="00407CE5"/>
    <w:rsid w:val="004107D0"/>
    <w:rsid w:val="0041121D"/>
    <w:rsid w:val="00411704"/>
    <w:rsid w:val="00411AA7"/>
    <w:rsid w:val="00412A60"/>
    <w:rsid w:val="00412D73"/>
    <w:rsid w:val="004130AE"/>
    <w:rsid w:val="00413300"/>
    <w:rsid w:val="00413770"/>
    <w:rsid w:val="0041378D"/>
    <w:rsid w:val="00413B0F"/>
    <w:rsid w:val="00413F87"/>
    <w:rsid w:val="00414843"/>
    <w:rsid w:val="00415E7A"/>
    <w:rsid w:val="004162BC"/>
    <w:rsid w:val="0041663F"/>
    <w:rsid w:val="00416890"/>
    <w:rsid w:val="00416F7C"/>
    <w:rsid w:val="0041772E"/>
    <w:rsid w:val="00417B02"/>
    <w:rsid w:val="00417E9B"/>
    <w:rsid w:val="0042002E"/>
    <w:rsid w:val="0042100D"/>
    <w:rsid w:val="004213D0"/>
    <w:rsid w:val="0042143C"/>
    <w:rsid w:val="004214FD"/>
    <w:rsid w:val="00421627"/>
    <w:rsid w:val="00421A6D"/>
    <w:rsid w:val="00422910"/>
    <w:rsid w:val="00422BF8"/>
    <w:rsid w:val="00422C34"/>
    <w:rsid w:val="00423765"/>
    <w:rsid w:val="00423ECF"/>
    <w:rsid w:val="00424142"/>
    <w:rsid w:val="0042419A"/>
    <w:rsid w:val="0042430E"/>
    <w:rsid w:val="00424432"/>
    <w:rsid w:val="00424463"/>
    <w:rsid w:val="00424AEB"/>
    <w:rsid w:val="00425111"/>
    <w:rsid w:val="004255C8"/>
    <w:rsid w:val="0042638D"/>
    <w:rsid w:val="0042686B"/>
    <w:rsid w:val="004272A7"/>
    <w:rsid w:val="004272D6"/>
    <w:rsid w:val="00427327"/>
    <w:rsid w:val="004276B6"/>
    <w:rsid w:val="00427D20"/>
    <w:rsid w:val="00427F84"/>
    <w:rsid w:val="00430446"/>
    <w:rsid w:val="0043090C"/>
    <w:rsid w:val="00430A33"/>
    <w:rsid w:val="00430D08"/>
    <w:rsid w:val="00431313"/>
    <w:rsid w:val="00431A8A"/>
    <w:rsid w:val="00431A9A"/>
    <w:rsid w:val="00431B2C"/>
    <w:rsid w:val="00431B9E"/>
    <w:rsid w:val="00431ED2"/>
    <w:rsid w:val="00432204"/>
    <w:rsid w:val="004325D4"/>
    <w:rsid w:val="00432686"/>
    <w:rsid w:val="004328C2"/>
    <w:rsid w:val="004336E3"/>
    <w:rsid w:val="00433A58"/>
    <w:rsid w:val="00433C7C"/>
    <w:rsid w:val="00433C9A"/>
    <w:rsid w:val="00433CBA"/>
    <w:rsid w:val="00433E40"/>
    <w:rsid w:val="004348C4"/>
    <w:rsid w:val="00434B26"/>
    <w:rsid w:val="00434BE9"/>
    <w:rsid w:val="004350A1"/>
    <w:rsid w:val="0043548F"/>
    <w:rsid w:val="004354D8"/>
    <w:rsid w:val="00436450"/>
    <w:rsid w:val="004368DC"/>
    <w:rsid w:val="004372B4"/>
    <w:rsid w:val="00437C3C"/>
    <w:rsid w:val="00437C59"/>
    <w:rsid w:val="00440030"/>
    <w:rsid w:val="004400A7"/>
    <w:rsid w:val="00440783"/>
    <w:rsid w:val="00440A33"/>
    <w:rsid w:val="00440AC2"/>
    <w:rsid w:val="0044182A"/>
    <w:rsid w:val="00441DBD"/>
    <w:rsid w:val="00441DE7"/>
    <w:rsid w:val="00441E9D"/>
    <w:rsid w:val="00441EB4"/>
    <w:rsid w:val="004420BC"/>
    <w:rsid w:val="004429C4"/>
    <w:rsid w:val="00442F68"/>
    <w:rsid w:val="00442FF4"/>
    <w:rsid w:val="0044310F"/>
    <w:rsid w:val="00443273"/>
    <w:rsid w:val="00443977"/>
    <w:rsid w:val="00443B90"/>
    <w:rsid w:val="00444007"/>
    <w:rsid w:val="00444039"/>
    <w:rsid w:val="00444089"/>
    <w:rsid w:val="004441D4"/>
    <w:rsid w:val="004448D3"/>
    <w:rsid w:val="00444A50"/>
    <w:rsid w:val="00444E0C"/>
    <w:rsid w:val="00445251"/>
    <w:rsid w:val="00445A90"/>
    <w:rsid w:val="004464E2"/>
    <w:rsid w:val="0044691D"/>
    <w:rsid w:val="00446E95"/>
    <w:rsid w:val="00446FBD"/>
    <w:rsid w:val="0044739C"/>
    <w:rsid w:val="004473C3"/>
    <w:rsid w:val="004474DA"/>
    <w:rsid w:val="0044758B"/>
    <w:rsid w:val="004479DB"/>
    <w:rsid w:val="00447B66"/>
    <w:rsid w:val="00450352"/>
    <w:rsid w:val="0045054E"/>
    <w:rsid w:val="0045088D"/>
    <w:rsid w:val="00450D13"/>
    <w:rsid w:val="00450E2E"/>
    <w:rsid w:val="0045126E"/>
    <w:rsid w:val="00451D3E"/>
    <w:rsid w:val="00452722"/>
    <w:rsid w:val="00452AD8"/>
    <w:rsid w:val="00452D67"/>
    <w:rsid w:val="00453308"/>
    <w:rsid w:val="0045503B"/>
    <w:rsid w:val="0045531E"/>
    <w:rsid w:val="00455721"/>
    <w:rsid w:val="00456461"/>
    <w:rsid w:val="0045649D"/>
    <w:rsid w:val="00456D2D"/>
    <w:rsid w:val="00457289"/>
    <w:rsid w:val="0046021B"/>
    <w:rsid w:val="00460759"/>
    <w:rsid w:val="00460829"/>
    <w:rsid w:val="00460A09"/>
    <w:rsid w:val="00461AF0"/>
    <w:rsid w:val="0046202F"/>
    <w:rsid w:val="004621BD"/>
    <w:rsid w:val="004622C9"/>
    <w:rsid w:val="0046251F"/>
    <w:rsid w:val="004628F3"/>
    <w:rsid w:val="004629C6"/>
    <w:rsid w:val="00462A76"/>
    <w:rsid w:val="00462C77"/>
    <w:rsid w:val="0046343A"/>
    <w:rsid w:val="004640BE"/>
    <w:rsid w:val="00464166"/>
    <w:rsid w:val="00464336"/>
    <w:rsid w:val="00464B78"/>
    <w:rsid w:val="0046589D"/>
    <w:rsid w:val="00465E3A"/>
    <w:rsid w:val="00466191"/>
    <w:rsid w:val="0046631D"/>
    <w:rsid w:val="0046636D"/>
    <w:rsid w:val="00466477"/>
    <w:rsid w:val="0046725C"/>
    <w:rsid w:val="00467368"/>
    <w:rsid w:val="004675BC"/>
    <w:rsid w:val="00467DDF"/>
    <w:rsid w:val="004701A0"/>
    <w:rsid w:val="00470952"/>
    <w:rsid w:val="00470D4F"/>
    <w:rsid w:val="00471C20"/>
    <w:rsid w:val="00472108"/>
    <w:rsid w:val="0047289C"/>
    <w:rsid w:val="00472A08"/>
    <w:rsid w:val="00472DC2"/>
    <w:rsid w:val="00472FF9"/>
    <w:rsid w:val="004742BE"/>
    <w:rsid w:val="00474707"/>
    <w:rsid w:val="00474961"/>
    <w:rsid w:val="00474B10"/>
    <w:rsid w:val="004753EA"/>
    <w:rsid w:val="00475839"/>
    <w:rsid w:val="004762E2"/>
    <w:rsid w:val="004766C0"/>
    <w:rsid w:val="004767FC"/>
    <w:rsid w:val="00477A90"/>
    <w:rsid w:val="00477B73"/>
    <w:rsid w:val="00477D00"/>
    <w:rsid w:val="00480AC7"/>
    <w:rsid w:val="00480AF3"/>
    <w:rsid w:val="0048149E"/>
    <w:rsid w:val="00481749"/>
    <w:rsid w:val="00482120"/>
    <w:rsid w:val="00482485"/>
    <w:rsid w:val="00482ACC"/>
    <w:rsid w:val="00482B59"/>
    <w:rsid w:val="00482FA1"/>
    <w:rsid w:val="004832AB"/>
    <w:rsid w:val="004832E6"/>
    <w:rsid w:val="0048377E"/>
    <w:rsid w:val="004848EA"/>
    <w:rsid w:val="00485253"/>
    <w:rsid w:val="0048525B"/>
    <w:rsid w:val="00485293"/>
    <w:rsid w:val="0048553E"/>
    <w:rsid w:val="00485605"/>
    <w:rsid w:val="00485A0C"/>
    <w:rsid w:val="00485D04"/>
    <w:rsid w:val="00485E2E"/>
    <w:rsid w:val="0048621A"/>
    <w:rsid w:val="00486234"/>
    <w:rsid w:val="004864BC"/>
    <w:rsid w:val="00486975"/>
    <w:rsid w:val="00486BB6"/>
    <w:rsid w:val="004879A2"/>
    <w:rsid w:val="00487B52"/>
    <w:rsid w:val="00490E1B"/>
    <w:rsid w:val="00491244"/>
    <w:rsid w:val="0049204C"/>
    <w:rsid w:val="004921DD"/>
    <w:rsid w:val="004925CD"/>
    <w:rsid w:val="00492779"/>
    <w:rsid w:val="00492821"/>
    <w:rsid w:val="00492EC9"/>
    <w:rsid w:val="00493037"/>
    <w:rsid w:val="00493193"/>
    <w:rsid w:val="00493349"/>
    <w:rsid w:val="004938F2"/>
    <w:rsid w:val="00493C62"/>
    <w:rsid w:val="00494247"/>
    <w:rsid w:val="004942E9"/>
    <w:rsid w:val="00494341"/>
    <w:rsid w:val="004943A6"/>
    <w:rsid w:val="004947D9"/>
    <w:rsid w:val="00494FA5"/>
    <w:rsid w:val="004952DD"/>
    <w:rsid w:val="00496D4B"/>
    <w:rsid w:val="0049710A"/>
    <w:rsid w:val="004976B4"/>
    <w:rsid w:val="004A001A"/>
    <w:rsid w:val="004A0285"/>
    <w:rsid w:val="004A06CA"/>
    <w:rsid w:val="004A077A"/>
    <w:rsid w:val="004A0A9B"/>
    <w:rsid w:val="004A0E31"/>
    <w:rsid w:val="004A105A"/>
    <w:rsid w:val="004A20AA"/>
    <w:rsid w:val="004A2BD6"/>
    <w:rsid w:val="004A3384"/>
    <w:rsid w:val="004A3504"/>
    <w:rsid w:val="004A3742"/>
    <w:rsid w:val="004A3D6B"/>
    <w:rsid w:val="004A3E78"/>
    <w:rsid w:val="004A4756"/>
    <w:rsid w:val="004A4F89"/>
    <w:rsid w:val="004A511A"/>
    <w:rsid w:val="004A51C8"/>
    <w:rsid w:val="004A5401"/>
    <w:rsid w:val="004A54B7"/>
    <w:rsid w:val="004A5565"/>
    <w:rsid w:val="004A556E"/>
    <w:rsid w:val="004A56F9"/>
    <w:rsid w:val="004A5AAF"/>
    <w:rsid w:val="004A5B04"/>
    <w:rsid w:val="004A5B46"/>
    <w:rsid w:val="004A5C00"/>
    <w:rsid w:val="004A5FB6"/>
    <w:rsid w:val="004A6286"/>
    <w:rsid w:val="004A6800"/>
    <w:rsid w:val="004B004A"/>
    <w:rsid w:val="004B02FD"/>
    <w:rsid w:val="004B0756"/>
    <w:rsid w:val="004B23C6"/>
    <w:rsid w:val="004B2C7D"/>
    <w:rsid w:val="004B305A"/>
    <w:rsid w:val="004B329B"/>
    <w:rsid w:val="004B3354"/>
    <w:rsid w:val="004B36A8"/>
    <w:rsid w:val="004B39EC"/>
    <w:rsid w:val="004B3C47"/>
    <w:rsid w:val="004B4531"/>
    <w:rsid w:val="004B4B1E"/>
    <w:rsid w:val="004B5691"/>
    <w:rsid w:val="004B653C"/>
    <w:rsid w:val="004B69F9"/>
    <w:rsid w:val="004B7128"/>
    <w:rsid w:val="004B7968"/>
    <w:rsid w:val="004B7F7B"/>
    <w:rsid w:val="004C03D4"/>
    <w:rsid w:val="004C16BF"/>
    <w:rsid w:val="004C2481"/>
    <w:rsid w:val="004C280F"/>
    <w:rsid w:val="004C28C9"/>
    <w:rsid w:val="004C29FE"/>
    <w:rsid w:val="004C2CB3"/>
    <w:rsid w:val="004C2F12"/>
    <w:rsid w:val="004C334C"/>
    <w:rsid w:val="004C3473"/>
    <w:rsid w:val="004C3E9F"/>
    <w:rsid w:val="004C4008"/>
    <w:rsid w:val="004C42AF"/>
    <w:rsid w:val="004C4377"/>
    <w:rsid w:val="004C442B"/>
    <w:rsid w:val="004C44AB"/>
    <w:rsid w:val="004C45CB"/>
    <w:rsid w:val="004C476C"/>
    <w:rsid w:val="004C4985"/>
    <w:rsid w:val="004C4E75"/>
    <w:rsid w:val="004C5107"/>
    <w:rsid w:val="004C54CB"/>
    <w:rsid w:val="004C576E"/>
    <w:rsid w:val="004C593A"/>
    <w:rsid w:val="004C5B37"/>
    <w:rsid w:val="004C5D6A"/>
    <w:rsid w:val="004C6EA2"/>
    <w:rsid w:val="004C70A8"/>
    <w:rsid w:val="004C7726"/>
    <w:rsid w:val="004C7E60"/>
    <w:rsid w:val="004D0B44"/>
    <w:rsid w:val="004D0C17"/>
    <w:rsid w:val="004D0DBB"/>
    <w:rsid w:val="004D11A8"/>
    <w:rsid w:val="004D130F"/>
    <w:rsid w:val="004D168A"/>
    <w:rsid w:val="004D1732"/>
    <w:rsid w:val="004D175B"/>
    <w:rsid w:val="004D1C60"/>
    <w:rsid w:val="004D3282"/>
    <w:rsid w:val="004D3E73"/>
    <w:rsid w:val="004D404F"/>
    <w:rsid w:val="004D448D"/>
    <w:rsid w:val="004D518B"/>
    <w:rsid w:val="004D5251"/>
    <w:rsid w:val="004D580A"/>
    <w:rsid w:val="004D593A"/>
    <w:rsid w:val="004D5BC1"/>
    <w:rsid w:val="004D6ADE"/>
    <w:rsid w:val="004D6B06"/>
    <w:rsid w:val="004D7605"/>
    <w:rsid w:val="004E0252"/>
    <w:rsid w:val="004E10B8"/>
    <w:rsid w:val="004E171C"/>
    <w:rsid w:val="004E1D3F"/>
    <w:rsid w:val="004E1FE4"/>
    <w:rsid w:val="004E2232"/>
    <w:rsid w:val="004E2416"/>
    <w:rsid w:val="004E243A"/>
    <w:rsid w:val="004E30AC"/>
    <w:rsid w:val="004E30BC"/>
    <w:rsid w:val="004E3248"/>
    <w:rsid w:val="004E3401"/>
    <w:rsid w:val="004E390C"/>
    <w:rsid w:val="004E39F9"/>
    <w:rsid w:val="004E3A2C"/>
    <w:rsid w:val="004E3CC4"/>
    <w:rsid w:val="004E3EDB"/>
    <w:rsid w:val="004E431F"/>
    <w:rsid w:val="004E4497"/>
    <w:rsid w:val="004E45AF"/>
    <w:rsid w:val="004E463D"/>
    <w:rsid w:val="004E5105"/>
    <w:rsid w:val="004E52D0"/>
    <w:rsid w:val="004E5956"/>
    <w:rsid w:val="004E67B7"/>
    <w:rsid w:val="004E6A20"/>
    <w:rsid w:val="004E6B35"/>
    <w:rsid w:val="004E70DB"/>
    <w:rsid w:val="004E742F"/>
    <w:rsid w:val="004E74A5"/>
    <w:rsid w:val="004E79D8"/>
    <w:rsid w:val="004E7B60"/>
    <w:rsid w:val="004F0139"/>
    <w:rsid w:val="004F04AD"/>
    <w:rsid w:val="004F064F"/>
    <w:rsid w:val="004F0924"/>
    <w:rsid w:val="004F0B81"/>
    <w:rsid w:val="004F11D4"/>
    <w:rsid w:val="004F1306"/>
    <w:rsid w:val="004F2BB3"/>
    <w:rsid w:val="004F3983"/>
    <w:rsid w:val="004F3F76"/>
    <w:rsid w:val="004F43CF"/>
    <w:rsid w:val="004F45E0"/>
    <w:rsid w:val="004F4B71"/>
    <w:rsid w:val="004F4CFA"/>
    <w:rsid w:val="004F4F00"/>
    <w:rsid w:val="004F5AAF"/>
    <w:rsid w:val="004F5B04"/>
    <w:rsid w:val="004F5C9D"/>
    <w:rsid w:val="004F6525"/>
    <w:rsid w:val="004F6C08"/>
    <w:rsid w:val="0050027D"/>
    <w:rsid w:val="005007CD"/>
    <w:rsid w:val="00500C1B"/>
    <w:rsid w:val="00501175"/>
    <w:rsid w:val="005011EF"/>
    <w:rsid w:val="00501699"/>
    <w:rsid w:val="0050193E"/>
    <w:rsid w:val="00501E10"/>
    <w:rsid w:val="005020C6"/>
    <w:rsid w:val="005023B3"/>
    <w:rsid w:val="00502543"/>
    <w:rsid w:val="00502592"/>
    <w:rsid w:val="00502984"/>
    <w:rsid w:val="00502E3E"/>
    <w:rsid w:val="00503138"/>
    <w:rsid w:val="005031E7"/>
    <w:rsid w:val="005034A8"/>
    <w:rsid w:val="0050384B"/>
    <w:rsid w:val="00503BD7"/>
    <w:rsid w:val="005040ED"/>
    <w:rsid w:val="005043FF"/>
    <w:rsid w:val="005049BD"/>
    <w:rsid w:val="00504ACC"/>
    <w:rsid w:val="0050516B"/>
    <w:rsid w:val="00505444"/>
    <w:rsid w:val="00505796"/>
    <w:rsid w:val="005066BE"/>
    <w:rsid w:val="0050676C"/>
    <w:rsid w:val="0050696B"/>
    <w:rsid w:val="00506E15"/>
    <w:rsid w:val="00507190"/>
    <w:rsid w:val="005072C9"/>
    <w:rsid w:val="00507B3E"/>
    <w:rsid w:val="00507F06"/>
    <w:rsid w:val="00510159"/>
    <w:rsid w:val="00511783"/>
    <w:rsid w:val="00511800"/>
    <w:rsid w:val="00511886"/>
    <w:rsid w:val="00511A8F"/>
    <w:rsid w:val="00511B54"/>
    <w:rsid w:val="00511B74"/>
    <w:rsid w:val="00511E56"/>
    <w:rsid w:val="00511F02"/>
    <w:rsid w:val="00512333"/>
    <w:rsid w:val="0051277D"/>
    <w:rsid w:val="0051314D"/>
    <w:rsid w:val="005138CB"/>
    <w:rsid w:val="00513AF3"/>
    <w:rsid w:val="00514464"/>
    <w:rsid w:val="005144E8"/>
    <w:rsid w:val="005149D9"/>
    <w:rsid w:val="00514BCB"/>
    <w:rsid w:val="00515132"/>
    <w:rsid w:val="005154C6"/>
    <w:rsid w:val="00515BF5"/>
    <w:rsid w:val="00515D2B"/>
    <w:rsid w:val="005162C6"/>
    <w:rsid w:val="005167D5"/>
    <w:rsid w:val="00516826"/>
    <w:rsid w:val="0051686D"/>
    <w:rsid w:val="0051728F"/>
    <w:rsid w:val="005179D9"/>
    <w:rsid w:val="00520259"/>
    <w:rsid w:val="0052052E"/>
    <w:rsid w:val="0052071A"/>
    <w:rsid w:val="00520AE2"/>
    <w:rsid w:val="005212CA"/>
    <w:rsid w:val="00521E74"/>
    <w:rsid w:val="0052220D"/>
    <w:rsid w:val="00522A67"/>
    <w:rsid w:val="00522D2B"/>
    <w:rsid w:val="0052423C"/>
    <w:rsid w:val="00524AC1"/>
    <w:rsid w:val="00524FCE"/>
    <w:rsid w:val="00525022"/>
    <w:rsid w:val="00525503"/>
    <w:rsid w:val="0052573D"/>
    <w:rsid w:val="00525935"/>
    <w:rsid w:val="00526857"/>
    <w:rsid w:val="00526A5A"/>
    <w:rsid w:val="00527694"/>
    <w:rsid w:val="005277D6"/>
    <w:rsid w:val="005278E2"/>
    <w:rsid w:val="00527B59"/>
    <w:rsid w:val="00530711"/>
    <w:rsid w:val="00530717"/>
    <w:rsid w:val="005323FC"/>
    <w:rsid w:val="00532A0D"/>
    <w:rsid w:val="00532A38"/>
    <w:rsid w:val="005338D4"/>
    <w:rsid w:val="00533A5F"/>
    <w:rsid w:val="005341DD"/>
    <w:rsid w:val="005346C9"/>
    <w:rsid w:val="0053512F"/>
    <w:rsid w:val="005357DE"/>
    <w:rsid w:val="005357E8"/>
    <w:rsid w:val="00535A45"/>
    <w:rsid w:val="00535A9B"/>
    <w:rsid w:val="00536495"/>
    <w:rsid w:val="0053711B"/>
    <w:rsid w:val="00537808"/>
    <w:rsid w:val="00537D78"/>
    <w:rsid w:val="00537E1E"/>
    <w:rsid w:val="00540065"/>
    <w:rsid w:val="00540261"/>
    <w:rsid w:val="005406C3"/>
    <w:rsid w:val="005406CC"/>
    <w:rsid w:val="00540774"/>
    <w:rsid w:val="0054153A"/>
    <w:rsid w:val="00541837"/>
    <w:rsid w:val="00542215"/>
    <w:rsid w:val="00542EF7"/>
    <w:rsid w:val="00543588"/>
    <w:rsid w:val="00543D50"/>
    <w:rsid w:val="0054411A"/>
    <w:rsid w:val="00544391"/>
    <w:rsid w:val="00544857"/>
    <w:rsid w:val="005451BE"/>
    <w:rsid w:val="005453B9"/>
    <w:rsid w:val="00545591"/>
    <w:rsid w:val="005455B9"/>
    <w:rsid w:val="005456CF"/>
    <w:rsid w:val="00545DF8"/>
    <w:rsid w:val="005462B5"/>
    <w:rsid w:val="005464F6"/>
    <w:rsid w:val="0054664D"/>
    <w:rsid w:val="00546971"/>
    <w:rsid w:val="00546D92"/>
    <w:rsid w:val="00547312"/>
    <w:rsid w:val="00547350"/>
    <w:rsid w:val="00547403"/>
    <w:rsid w:val="00550214"/>
    <w:rsid w:val="005505CE"/>
    <w:rsid w:val="0055088F"/>
    <w:rsid w:val="00550A8F"/>
    <w:rsid w:val="0055158B"/>
    <w:rsid w:val="0055194A"/>
    <w:rsid w:val="005519DA"/>
    <w:rsid w:val="00551BB8"/>
    <w:rsid w:val="00552A0C"/>
    <w:rsid w:val="00552B4C"/>
    <w:rsid w:val="00552B84"/>
    <w:rsid w:val="00552B91"/>
    <w:rsid w:val="00552C5C"/>
    <w:rsid w:val="00552EC8"/>
    <w:rsid w:val="005534DC"/>
    <w:rsid w:val="005534E6"/>
    <w:rsid w:val="00553542"/>
    <w:rsid w:val="0055385C"/>
    <w:rsid w:val="00553C95"/>
    <w:rsid w:val="00553CED"/>
    <w:rsid w:val="00553ED3"/>
    <w:rsid w:val="00553F39"/>
    <w:rsid w:val="0055403B"/>
    <w:rsid w:val="005540C9"/>
    <w:rsid w:val="00555173"/>
    <w:rsid w:val="0055533C"/>
    <w:rsid w:val="00555450"/>
    <w:rsid w:val="00555AA8"/>
    <w:rsid w:val="00555C09"/>
    <w:rsid w:val="00555E2A"/>
    <w:rsid w:val="00556F4D"/>
    <w:rsid w:val="005570B8"/>
    <w:rsid w:val="0055721B"/>
    <w:rsid w:val="00557582"/>
    <w:rsid w:val="005577ED"/>
    <w:rsid w:val="005604BC"/>
    <w:rsid w:val="005605B0"/>
    <w:rsid w:val="00560825"/>
    <w:rsid w:val="00560889"/>
    <w:rsid w:val="00560B3A"/>
    <w:rsid w:val="00561158"/>
    <w:rsid w:val="005619C9"/>
    <w:rsid w:val="00561A57"/>
    <w:rsid w:val="00561B75"/>
    <w:rsid w:val="005622A4"/>
    <w:rsid w:val="0056243B"/>
    <w:rsid w:val="005627E8"/>
    <w:rsid w:val="005627F0"/>
    <w:rsid w:val="00562D79"/>
    <w:rsid w:val="005631E4"/>
    <w:rsid w:val="005636AA"/>
    <w:rsid w:val="00563763"/>
    <w:rsid w:val="00563EE3"/>
    <w:rsid w:val="00563EF0"/>
    <w:rsid w:val="00564074"/>
    <w:rsid w:val="00564F23"/>
    <w:rsid w:val="005651A4"/>
    <w:rsid w:val="005654AA"/>
    <w:rsid w:val="005657EB"/>
    <w:rsid w:val="00565CAE"/>
    <w:rsid w:val="00565CC2"/>
    <w:rsid w:val="005664A1"/>
    <w:rsid w:val="0056659C"/>
    <w:rsid w:val="00566667"/>
    <w:rsid w:val="00566D01"/>
    <w:rsid w:val="00566D62"/>
    <w:rsid w:val="00566EF2"/>
    <w:rsid w:val="00567583"/>
    <w:rsid w:val="00567621"/>
    <w:rsid w:val="0056779F"/>
    <w:rsid w:val="00570063"/>
    <w:rsid w:val="005701B9"/>
    <w:rsid w:val="00570203"/>
    <w:rsid w:val="0057041B"/>
    <w:rsid w:val="0057089B"/>
    <w:rsid w:val="00571128"/>
    <w:rsid w:val="005711E0"/>
    <w:rsid w:val="0057197C"/>
    <w:rsid w:val="005719AE"/>
    <w:rsid w:val="005719CF"/>
    <w:rsid w:val="0057202A"/>
    <w:rsid w:val="0057280C"/>
    <w:rsid w:val="00572D72"/>
    <w:rsid w:val="005734A6"/>
    <w:rsid w:val="0057362D"/>
    <w:rsid w:val="0057414A"/>
    <w:rsid w:val="00574410"/>
    <w:rsid w:val="00574438"/>
    <w:rsid w:val="00574654"/>
    <w:rsid w:val="005748CC"/>
    <w:rsid w:val="005749F3"/>
    <w:rsid w:val="005750D8"/>
    <w:rsid w:val="0057516D"/>
    <w:rsid w:val="0057580C"/>
    <w:rsid w:val="005759FB"/>
    <w:rsid w:val="00575E4F"/>
    <w:rsid w:val="005761B8"/>
    <w:rsid w:val="00576C8C"/>
    <w:rsid w:val="00577611"/>
    <w:rsid w:val="00577C67"/>
    <w:rsid w:val="005800B2"/>
    <w:rsid w:val="00580830"/>
    <w:rsid w:val="00580845"/>
    <w:rsid w:val="00580A5F"/>
    <w:rsid w:val="00580EE5"/>
    <w:rsid w:val="00580F20"/>
    <w:rsid w:val="00581120"/>
    <w:rsid w:val="00581D27"/>
    <w:rsid w:val="005824B3"/>
    <w:rsid w:val="005829C2"/>
    <w:rsid w:val="00582D04"/>
    <w:rsid w:val="00583417"/>
    <w:rsid w:val="00583566"/>
    <w:rsid w:val="0058383D"/>
    <w:rsid w:val="00583DAE"/>
    <w:rsid w:val="0058446D"/>
    <w:rsid w:val="0058538C"/>
    <w:rsid w:val="005859B9"/>
    <w:rsid w:val="005867B1"/>
    <w:rsid w:val="0058688A"/>
    <w:rsid w:val="00586C35"/>
    <w:rsid w:val="00586DD4"/>
    <w:rsid w:val="00587A39"/>
    <w:rsid w:val="00587B56"/>
    <w:rsid w:val="00587B8A"/>
    <w:rsid w:val="00587F49"/>
    <w:rsid w:val="005901AC"/>
    <w:rsid w:val="005903FF"/>
    <w:rsid w:val="00590597"/>
    <w:rsid w:val="00590600"/>
    <w:rsid w:val="0059071F"/>
    <w:rsid w:val="00590EA4"/>
    <w:rsid w:val="00590F14"/>
    <w:rsid w:val="005915FF"/>
    <w:rsid w:val="005924F3"/>
    <w:rsid w:val="00592F3A"/>
    <w:rsid w:val="00593131"/>
    <w:rsid w:val="005934C8"/>
    <w:rsid w:val="00593BC2"/>
    <w:rsid w:val="00594657"/>
    <w:rsid w:val="0059477E"/>
    <w:rsid w:val="00594853"/>
    <w:rsid w:val="00594D34"/>
    <w:rsid w:val="00594D4F"/>
    <w:rsid w:val="00594F26"/>
    <w:rsid w:val="005950FF"/>
    <w:rsid w:val="0059517B"/>
    <w:rsid w:val="0059569D"/>
    <w:rsid w:val="00595D3E"/>
    <w:rsid w:val="00595FF7"/>
    <w:rsid w:val="005960A0"/>
    <w:rsid w:val="00596AB5"/>
    <w:rsid w:val="00596BDA"/>
    <w:rsid w:val="005971A4"/>
    <w:rsid w:val="00597315"/>
    <w:rsid w:val="00597515"/>
    <w:rsid w:val="00597DEE"/>
    <w:rsid w:val="00597E01"/>
    <w:rsid w:val="005A053E"/>
    <w:rsid w:val="005A0A7B"/>
    <w:rsid w:val="005A0FA3"/>
    <w:rsid w:val="005A19E4"/>
    <w:rsid w:val="005A1E41"/>
    <w:rsid w:val="005A21D8"/>
    <w:rsid w:val="005A26F3"/>
    <w:rsid w:val="005A27DD"/>
    <w:rsid w:val="005A2DE9"/>
    <w:rsid w:val="005A2EAC"/>
    <w:rsid w:val="005A35D9"/>
    <w:rsid w:val="005A3DF1"/>
    <w:rsid w:val="005A48BE"/>
    <w:rsid w:val="005A5157"/>
    <w:rsid w:val="005A5BB2"/>
    <w:rsid w:val="005A6026"/>
    <w:rsid w:val="005A63A9"/>
    <w:rsid w:val="005A6416"/>
    <w:rsid w:val="005A66AD"/>
    <w:rsid w:val="005A6AFD"/>
    <w:rsid w:val="005A6D28"/>
    <w:rsid w:val="005A6E64"/>
    <w:rsid w:val="005A74F5"/>
    <w:rsid w:val="005B0024"/>
    <w:rsid w:val="005B01F8"/>
    <w:rsid w:val="005B0CFF"/>
    <w:rsid w:val="005B10A9"/>
    <w:rsid w:val="005B138C"/>
    <w:rsid w:val="005B19F5"/>
    <w:rsid w:val="005B1C87"/>
    <w:rsid w:val="005B1ECB"/>
    <w:rsid w:val="005B1FBE"/>
    <w:rsid w:val="005B2236"/>
    <w:rsid w:val="005B266D"/>
    <w:rsid w:val="005B2A5A"/>
    <w:rsid w:val="005B2AFA"/>
    <w:rsid w:val="005B2CC8"/>
    <w:rsid w:val="005B335D"/>
    <w:rsid w:val="005B34F7"/>
    <w:rsid w:val="005B3CE9"/>
    <w:rsid w:val="005B3F8E"/>
    <w:rsid w:val="005B43F4"/>
    <w:rsid w:val="005B459B"/>
    <w:rsid w:val="005B4F0D"/>
    <w:rsid w:val="005B56FB"/>
    <w:rsid w:val="005B5872"/>
    <w:rsid w:val="005B5937"/>
    <w:rsid w:val="005B5B55"/>
    <w:rsid w:val="005B5BA8"/>
    <w:rsid w:val="005B5FEC"/>
    <w:rsid w:val="005B6558"/>
    <w:rsid w:val="005B71BF"/>
    <w:rsid w:val="005B78BB"/>
    <w:rsid w:val="005B7CB6"/>
    <w:rsid w:val="005C1465"/>
    <w:rsid w:val="005C208C"/>
    <w:rsid w:val="005C2442"/>
    <w:rsid w:val="005C2807"/>
    <w:rsid w:val="005C2B1F"/>
    <w:rsid w:val="005C330B"/>
    <w:rsid w:val="005C3B51"/>
    <w:rsid w:val="005C3D9A"/>
    <w:rsid w:val="005C40D1"/>
    <w:rsid w:val="005C4164"/>
    <w:rsid w:val="005C41BB"/>
    <w:rsid w:val="005C4C8A"/>
    <w:rsid w:val="005C4FC9"/>
    <w:rsid w:val="005C5244"/>
    <w:rsid w:val="005C552F"/>
    <w:rsid w:val="005C5CA8"/>
    <w:rsid w:val="005C62B3"/>
    <w:rsid w:val="005C6391"/>
    <w:rsid w:val="005C6C13"/>
    <w:rsid w:val="005C6CF0"/>
    <w:rsid w:val="005C6E1D"/>
    <w:rsid w:val="005C7CAC"/>
    <w:rsid w:val="005C7E85"/>
    <w:rsid w:val="005D02CC"/>
    <w:rsid w:val="005D0C2E"/>
    <w:rsid w:val="005D0E03"/>
    <w:rsid w:val="005D0EBF"/>
    <w:rsid w:val="005D1059"/>
    <w:rsid w:val="005D135C"/>
    <w:rsid w:val="005D168B"/>
    <w:rsid w:val="005D1A9F"/>
    <w:rsid w:val="005D231A"/>
    <w:rsid w:val="005D498E"/>
    <w:rsid w:val="005D499A"/>
    <w:rsid w:val="005D504C"/>
    <w:rsid w:val="005D5060"/>
    <w:rsid w:val="005D5210"/>
    <w:rsid w:val="005D58BE"/>
    <w:rsid w:val="005D5C71"/>
    <w:rsid w:val="005D62DC"/>
    <w:rsid w:val="005D693F"/>
    <w:rsid w:val="005D6A3C"/>
    <w:rsid w:val="005D7043"/>
    <w:rsid w:val="005D7189"/>
    <w:rsid w:val="005D72D0"/>
    <w:rsid w:val="005D734D"/>
    <w:rsid w:val="005D7BFD"/>
    <w:rsid w:val="005D7C31"/>
    <w:rsid w:val="005D7EE2"/>
    <w:rsid w:val="005E01A1"/>
    <w:rsid w:val="005E04B3"/>
    <w:rsid w:val="005E09D7"/>
    <w:rsid w:val="005E09E6"/>
    <w:rsid w:val="005E0B53"/>
    <w:rsid w:val="005E10CB"/>
    <w:rsid w:val="005E1B45"/>
    <w:rsid w:val="005E1DB3"/>
    <w:rsid w:val="005E21EB"/>
    <w:rsid w:val="005E259E"/>
    <w:rsid w:val="005E2AA4"/>
    <w:rsid w:val="005E2BC2"/>
    <w:rsid w:val="005E2D3F"/>
    <w:rsid w:val="005E328F"/>
    <w:rsid w:val="005E3D10"/>
    <w:rsid w:val="005E3E64"/>
    <w:rsid w:val="005E414D"/>
    <w:rsid w:val="005E4571"/>
    <w:rsid w:val="005E4F3B"/>
    <w:rsid w:val="005E5031"/>
    <w:rsid w:val="005E52A9"/>
    <w:rsid w:val="005E5C75"/>
    <w:rsid w:val="005E5D88"/>
    <w:rsid w:val="005E5E17"/>
    <w:rsid w:val="005E5F9E"/>
    <w:rsid w:val="005E6BA9"/>
    <w:rsid w:val="005E6E17"/>
    <w:rsid w:val="005E6FB2"/>
    <w:rsid w:val="005E72E9"/>
    <w:rsid w:val="005E7AD3"/>
    <w:rsid w:val="005E7BD2"/>
    <w:rsid w:val="005E7FB2"/>
    <w:rsid w:val="005F0A81"/>
    <w:rsid w:val="005F0B37"/>
    <w:rsid w:val="005F129B"/>
    <w:rsid w:val="005F1670"/>
    <w:rsid w:val="005F1728"/>
    <w:rsid w:val="005F17B4"/>
    <w:rsid w:val="005F244B"/>
    <w:rsid w:val="005F2478"/>
    <w:rsid w:val="005F2574"/>
    <w:rsid w:val="005F2F21"/>
    <w:rsid w:val="005F3EE6"/>
    <w:rsid w:val="005F407F"/>
    <w:rsid w:val="005F5163"/>
    <w:rsid w:val="005F68BB"/>
    <w:rsid w:val="005F68DD"/>
    <w:rsid w:val="005F7579"/>
    <w:rsid w:val="005F75F7"/>
    <w:rsid w:val="005F7606"/>
    <w:rsid w:val="005F76CE"/>
    <w:rsid w:val="00600385"/>
    <w:rsid w:val="00600B07"/>
    <w:rsid w:val="00600C17"/>
    <w:rsid w:val="00600C3A"/>
    <w:rsid w:val="00601433"/>
    <w:rsid w:val="006015A6"/>
    <w:rsid w:val="00601953"/>
    <w:rsid w:val="00601CA0"/>
    <w:rsid w:val="00601F4E"/>
    <w:rsid w:val="00602849"/>
    <w:rsid w:val="00602C4C"/>
    <w:rsid w:val="00603483"/>
    <w:rsid w:val="00603CBB"/>
    <w:rsid w:val="00604AE5"/>
    <w:rsid w:val="00604BD2"/>
    <w:rsid w:val="00604DF1"/>
    <w:rsid w:val="00605391"/>
    <w:rsid w:val="0060557E"/>
    <w:rsid w:val="006066FD"/>
    <w:rsid w:val="006067DE"/>
    <w:rsid w:val="00606B0A"/>
    <w:rsid w:val="00607A52"/>
    <w:rsid w:val="00607AFE"/>
    <w:rsid w:val="00607D42"/>
    <w:rsid w:val="00607E77"/>
    <w:rsid w:val="0061027B"/>
    <w:rsid w:val="00610481"/>
    <w:rsid w:val="006105CD"/>
    <w:rsid w:val="00610B75"/>
    <w:rsid w:val="006115B9"/>
    <w:rsid w:val="006125C1"/>
    <w:rsid w:val="00612A7A"/>
    <w:rsid w:val="00612B19"/>
    <w:rsid w:val="00612BB8"/>
    <w:rsid w:val="00612E3C"/>
    <w:rsid w:val="00612F96"/>
    <w:rsid w:val="0061394A"/>
    <w:rsid w:val="006139CD"/>
    <w:rsid w:val="00613D3B"/>
    <w:rsid w:val="00613FE9"/>
    <w:rsid w:val="006140E3"/>
    <w:rsid w:val="006145FE"/>
    <w:rsid w:val="006149A6"/>
    <w:rsid w:val="0061508A"/>
    <w:rsid w:val="006153CC"/>
    <w:rsid w:val="006153ED"/>
    <w:rsid w:val="006157B9"/>
    <w:rsid w:val="00615849"/>
    <w:rsid w:val="00615B7F"/>
    <w:rsid w:val="00616901"/>
    <w:rsid w:val="00617006"/>
    <w:rsid w:val="0061725B"/>
    <w:rsid w:val="00617428"/>
    <w:rsid w:val="0061797B"/>
    <w:rsid w:val="006209BA"/>
    <w:rsid w:val="00620D44"/>
    <w:rsid w:val="00621738"/>
    <w:rsid w:val="006218DB"/>
    <w:rsid w:val="00621E1F"/>
    <w:rsid w:val="00621F31"/>
    <w:rsid w:val="00622521"/>
    <w:rsid w:val="00622615"/>
    <w:rsid w:val="00622D92"/>
    <w:rsid w:val="00624BE9"/>
    <w:rsid w:val="006264E3"/>
    <w:rsid w:val="00626849"/>
    <w:rsid w:val="00626DB2"/>
    <w:rsid w:val="00626E73"/>
    <w:rsid w:val="0062750B"/>
    <w:rsid w:val="00627D2C"/>
    <w:rsid w:val="0063053B"/>
    <w:rsid w:val="00630AF5"/>
    <w:rsid w:val="006313BD"/>
    <w:rsid w:val="006316E6"/>
    <w:rsid w:val="0063194C"/>
    <w:rsid w:val="006320A1"/>
    <w:rsid w:val="006321BD"/>
    <w:rsid w:val="006322E3"/>
    <w:rsid w:val="006324C3"/>
    <w:rsid w:val="006334AE"/>
    <w:rsid w:val="00633552"/>
    <w:rsid w:val="00633D19"/>
    <w:rsid w:val="00634443"/>
    <w:rsid w:val="0063482B"/>
    <w:rsid w:val="00635598"/>
    <w:rsid w:val="00635765"/>
    <w:rsid w:val="00635CC3"/>
    <w:rsid w:val="006360F6"/>
    <w:rsid w:val="00636CBA"/>
    <w:rsid w:val="00637FE8"/>
    <w:rsid w:val="0064028E"/>
    <w:rsid w:val="006404E6"/>
    <w:rsid w:val="00640DEE"/>
    <w:rsid w:val="00640EAE"/>
    <w:rsid w:val="006414D8"/>
    <w:rsid w:val="0064155D"/>
    <w:rsid w:val="0064163E"/>
    <w:rsid w:val="00641687"/>
    <w:rsid w:val="00641D29"/>
    <w:rsid w:val="00641DED"/>
    <w:rsid w:val="0064274D"/>
    <w:rsid w:val="00642CF7"/>
    <w:rsid w:val="0064304F"/>
    <w:rsid w:val="006438DB"/>
    <w:rsid w:val="00644168"/>
    <w:rsid w:val="00645850"/>
    <w:rsid w:val="00645A7F"/>
    <w:rsid w:val="0064604D"/>
    <w:rsid w:val="006463AD"/>
    <w:rsid w:val="006463FE"/>
    <w:rsid w:val="006464A8"/>
    <w:rsid w:val="0064677A"/>
    <w:rsid w:val="006468A4"/>
    <w:rsid w:val="006469EA"/>
    <w:rsid w:val="00646A22"/>
    <w:rsid w:val="00646A7B"/>
    <w:rsid w:val="00647038"/>
    <w:rsid w:val="00647F21"/>
    <w:rsid w:val="0065019A"/>
    <w:rsid w:val="006503CA"/>
    <w:rsid w:val="00650C3F"/>
    <w:rsid w:val="00651827"/>
    <w:rsid w:val="00651E04"/>
    <w:rsid w:val="006520C7"/>
    <w:rsid w:val="00652939"/>
    <w:rsid w:val="00652D0F"/>
    <w:rsid w:val="0065307C"/>
    <w:rsid w:val="0065339D"/>
    <w:rsid w:val="006534B1"/>
    <w:rsid w:val="00653E28"/>
    <w:rsid w:val="00653E4D"/>
    <w:rsid w:val="00654018"/>
    <w:rsid w:val="00654071"/>
    <w:rsid w:val="006544F2"/>
    <w:rsid w:val="00654987"/>
    <w:rsid w:val="00654C8B"/>
    <w:rsid w:val="00654D35"/>
    <w:rsid w:val="00654D78"/>
    <w:rsid w:val="00654EB8"/>
    <w:rsid w:val="0065533E"/>
    <w:rsid w:val="00655344"/>
    <w:rsid w:val="006553AC"/>
    <w:rsid w:val="00655625"/>
    <w:rsid w:val="00655998"/>
    <w:rsid w:val="00656461"/>
    <w:rsid w:val="00656D47"/>
    <w:rsid w:val="0065718B"/>
    <w:rsid w:val="006571B0"/>
    <w:rsid w:val="00657E51"/>
    <w:rsid w:val="0066011E"/>
    <w:rsid w:val="0066090C"/>
    <w:rsid w:val="00660B2E"/>
    <w:rsid w:val="00660C2C"/>
    <w:rsid w:val="006610EC"/>
    <w:rsid w:val="0066131C"/>
    <w:rsid w:val="006614F4"/>
    <w:rsid w:val="006618E8"/>
    <w:rsid w:val="00661AF0"/>
    <w:rsid w:val="00662037"/>
    <w:rsid w:val="00662473"/>
    <w:rsid w:val="00662CEC"/>
    <w:rsid w:val="00662EAD"/>
    <w:rsid w:val="00663BB3"/>
    <w:rsid w:val="00664007"/>
    <w:rsid w:val="00664A12"/>
    <w:rsid w:val="00664ADC"/>
    <w:rsid w:val="00664C19"/>
    <w:rsid w:val="00664DC1"/>
    <w:rsid w:val="00665043"/>
    <w:rsid w:val="00665082"/>
    <w:rsid w:val="006654D3"/>
    <w:rsid w:val="00665A85"/>
    <w:rsid w:val="00665AD5"/>
    <w:rsid w:val="00665EC0"/>
    <w:rsid w:val="00665F26"/>
    <w:rsid w:val="0066637A"/>
    <w:rsid w:val="00666799"/>
    <w:rsid w:val="00667257"/>
    <w:rsid w:val="00667478"/>
    <w:rsid w:val="00667723"/>
    <w:rsid w:val="006678D6"/>
    <w:rsid w:val="00667CF4"/>
    <w:rsid w:val="00667E99"/>
    <w:rsid w:val="00667F0E"/>
    <w:rsid w:val="0067062C"/>
    <w:rsid w:val="006706C7"/>
    <w:rsid w:val="0067088F"/>
    <w:rsid w:val="00670B54"/>
    <w:rsid w:val="00670F26"/>
    <w:rsid w:val="00670F30"/>
    <w:rsid w:val="006710BB"/>
    <w:rsid w:val="00671335"/>
    <w:rsid w:val="00671772"/>
    <w:rsid w:val="00672A99"/>
    <w:rsid w:val="00672FF1"/>
    <w:rsid w:val="00673285"/>
    <w:rsid w:val="00673700"/>
    <w:rsid w:val="006737BD"/>
    <w:rsid w:val="00674085"/>
    <w:rsid w:val="00674B7D"/>
    <w:rsid w:val="00674BD7"/>
    <w:rsid w:val="006750C8"/>
    <w:rsid w:val="0067525D"/>
    <w:rsid w:val="0067529E"/>
    <w:rsid w:val="006753C8"/>
    <w:rsid w:val="00675438"/>
    <w:rsid w:val="00675AF8"/>
    <w:rsid w:val="00675CC0"/>
    <w:rsid w:val="00676B11"/>
    <w:rsid w:val="00677BE9"/>
    <w:rsid w:val="0068104C"/>
    <w:rsid w:val="006813CF"/>
    <w:rsid w:val="00681504"/>
    <w:rsid w:val="006817CD"/>
    <w:rsid w:val="00681861"/>
    <w:rsid w:val="0068251A"/>
    <w:rsid w:val="0068356F"/>
    <w:rsid w:val="006838F6"/>
    <w:rsid w:val="00683A01"/>
    <w:rsid w:val="00683E61"/>
    <w:rsid w:val="006841E5"/>
    <w:rsid w:val="006841EB"/>
    <w:rsid w:val="00684F55"/>
    <w:rsid w:val="00685696"/>
    <w:rsid w:val="00686360"/>
    <w:rsid w:val="00686A88"/>
    <w:rsid w:val="00686BF3"/>
    <w:rsid w:val="00687080"/>
    <w:rsid w:val="00687595"/>
    <w:rsid w:val="006879CB"/>
    <w:rsid w:val="0069064C"/>
    <w:rsid w:val="00690C0D"/>
    <w:rsid w:val="0069177D"/>
    <w:rsid w:val="00691C9A"/>
    <w:rsid w:val="00691FF4"/>
    <w:rsid w:val="00692710"/>
    <w:rsid w:val="006927D1"/>
    <w:rsid w:val="00692C44"/>
    <w:rsid w:val="00693705"/>
    <w:rsid w:val="006940AA"/>
    <w:rsid w:val="006941D2"/>
    <w:rsid w:val="00694430"/>
    <w:rsid w:val="006945AF"/>
    <w:rsid w:val="00694FE8"/>
    <w:rsid w:val="0069557B"/>
    <w:rsid w:val="00695D8C"/>
    <w:rsid w:val="00695DC5"/>
    <w:rsid w:val="00695F08"/>
    <w:rsid w:val="006962CA"/>
    <w:rsid w:val="0069682E"/>
    <w:rsid w:val="006A015A"/>
    <w:rsid w:val="006A1728"/>
    <w:rsid w:val="006A1AF4"/>
    <w:rsid w:val="006A1CC8"/>
    <w:rsid w:val="006A1FB2"/>
    <w:rsid w:val="006A2002"/>
    <w:rsid w:val="006A2798"/>
    <w:rsid w:val="006A38D4"/>
    <w:rsid w:val="006A3BE0"/>
    <w:rsid w:val="006A4695"/>
    <w:rsid w:val="006A4F00"/>
    <w:rsid w:val="006A52F2"/>
    <w:rsid w:val="006A5829"/>
    <w:rsid w:val="006A5C23"/>
    <w:rsid w:val="006A630D"/>
    <w:rsid w:val="006A6E66"/>
    <w:rsid w:val="006A7BE4"/>
    <w:rsid w:val="006B08CA"/>
    <w:rsid w:val="006B0ECE"/>
    <w:rsid w:val="006B14D7"/>
    <w:rsid w:val="006B17EC"/>
    <w:rsid w:val="006B1BAC"/>
    <w:rsid w:val="006B1FDE"/>
    <w:rsid w:val="006B21F6"/>
    <w:rsid w:val="006B238C"/>
    <w:rsid w:val="006B257E"/>
    <w:rsid w:val="006B26E6"/>
    <w:rsid w:val="006B2791"/>
    <w:rsid w:val="006B317E"/>
    <w:rsid w:val="006B3480"/>
    <w:rsid w:val="006B3535"/>
    <w:rsid w:val="006B370C"/>
    <w:rsid w:val="006B377E"/>
    <w:rsid w:val="006B379D"/>
    <w:rsid w:val="006B3BA6"/>
    <w:rsid w:val="006B3DD8"/>
    <w:rsid w:val="006B3EE6"/>
    <w:rsid w:val="006B3F3A"/>
    <w:rsid w:val="006B4027"/>
    <w:rsid w:val="006B43D0"/>
    <w:rsid w:val="006B451E"/>
    <w:rsid w:val="006B470E"/>
    <w:rsid w:val="006B4788"/>
    <w:rsid w:val="006B4BA3"/>
    <w:rsid w:val="006B4E97"/>
    <w:rsid w:val="006B4E9B"/>
    <w:rsid w:val="006B4EF5"/>
    <w:rsid w:val="006B52C0"/>
    <w:rsid w:val="006B53D7"/>
    <w:rsid w:val="006B5BF4"/>
    <w:rsid w:val="006B5C62"/>
    <w:rsid w:val="006B6046"/>
    <w:rsid w:val="006B607D"/>
    <w:rsid w:val="006B6445"/>
    <w:rsid w:val="006B6447"/>
    <w:rsid w:val="006B70EB"/>
    <w:rsid w:val="006B783A"/>
    <w:rsid w:val="006B7C76"/>
    <w:rsid w:val="006B7CC3"/>
    <w:rsid w:val="006B7EB9"/>
    <w:rsid w:val="006C01A0"/>
    <w:rsid w:val="006C13D5"/>
    <w:rsid w:val="006C1444"/>
    <w:rsid w:val="006C1FA3"/>
    <w:rsid w:val="006C2397"/>
    <w:rsid w:val="006C2745"/>
    <w:rsid w:val="006C2758"/>
    <w:rsid w:val="006C2795"/>
    <w:rsid w:val="006C2A5C"/>
    <w:rsid w:val="006C31DA"/>
    <w:rsid w:val="006C32B5"/>
    <w:rsid w:val="006C3403"/>
    <w:rsid w:val="006C3443"/>
    <w:rsid w:val="006C3A97"/>
    <w:rsid w:val="006C4167"/>
    <w:rsid w:val="006C43F7"/>
    <w:rsid w:val="006C4437"/>
    <w:rsid w:val="006C459B"/>
    <w:rsid w:val="006C4930"/>
    <w:rsid w:val="006C4E13"/>
    <w:rsid w:val="006C5298"/>
    <w:rsid w:val="006C5655"/>
    <w:rsid w:val="006C5992"/>
    <w:rsid w:val="006C6479"/>
    <w:rsid w:val="006C649F"/>
    <w:rsid w:val="006C68B6"/>
    <w:rsid w:val="006C6C6E"/>
    <w:rsid w:val="006C764E"/>
    <w:rsid w:val="006C76C1"/>
    <w:rsid w:val="006C7B89"/>
    <w:rsid w:val="006D0320"/>
    <w:rsid w:val="006D0328"/>
    <w:rsid w:val="006D09AD"/>
    <w:rsid w:val="006D0CAB"/>
    <w:rsid w:val="006D1101"/>
    <w:rsid w:val="006D1B02"/>
    <w:rsid w:val="006D1DC5"/>
    <w:rsid w:val="006D2777"/>
    <w:rsid w:val="006D2AC3"/>
    <w:rsid w:val="006D305C"/>
    <w:rsid w:val="006D341B"/>
    <w:rsid w:val="006D3B17"/>
    <w:rsid w:val="006D3CEF"/>
    <w:rsid w:val="006D3D52"/>
    <w:rsid w:val="006D3EC0"/>
    <w:rsid w:val="006D464B"/>
    <w:rsid w:val="006D46C8"/>
    <w:rsid w:val="006D4CD9"/>
    <w:rsid w:val="006D587B"/>
    <w:rsid w:val="006D66C8"/>
    <w:rsid w:val="006D67D8"/>
    <w:rsid w:val="006D6A1D"/>
    <w:rsid w:val="006D6CC7"/>
    <w:rsid w:val="006D73F8"/>
    <w:rsid w:val="006D746F"/>
    <w:rsid w:val="006D7D3C"/>
    <w:rsid w:val="006E03F0"/>
    <w:rsid w:val="006E09FE"/>
    <w:rsid w:val="006E146A"/>
    <w:rsid w:val="006E216A"/>
    <w:rsid w:val="006E2224"/>
    <w:rsid w:val="006E2C5D"/>
    <w:rsid w:val="006E2F1D"/>
    <w:rsid w:val="006E31E2"/>
    <w:rsid w:val="006E4A5A"/>
    <w:rsid w:val="006E50C4"/>
    <w:rsid w:val="006E57D1"/>
    <w:rsid w:val="006E57E2"/>
    <w:rsid w:val="006E58EF"/>
    <w:rsid w:val="006E5E83"/>
    <w:rsid w:val="006E5FD8"/>
    <w:rsid w:val="006E66EA"/>
    <w:rsid w:val="006E6F4B"/>
    <w:rsid w:val="006E7197"/>
    <w:rsid w:val="006E7310"/>
    <w:rsid w:val="006E7715"/>
    <w:rsid w:val="006E78CC"/>
    <w:rsid w:val="006E7AD9"/>
    <w:rsid w:val="006E7B36"/>
    <w:rsid w:val="006F05C4"/>
    <w:rsid w:val="006F0BF2"/>
    <w:rsid w:val="006F0E88"/>
    <w:rsid w:val="006F11CD"/>
    <w:rsid w:val="006F18FB"/>
    <w:rsid w:val="006F1984"/>
    <w:rsid w:val="006F1AB8"/>
    <w:rsid w:val="006F27BB"/>
    <w:rsid w:val="006F2C16"/>
    <w:rsid w:val="006F2C2D"/>
    <w:rsid w:val="006F2D21"/>
    <w:rsid w:val="006F2D8E"/>
    <w:rsid w:val="006F2DF9"/>
    <w:rsid w:val="006F3539"/>
    <w:rsid w:val="006F36A9"/>
    <w:rsid w:val="006F4743"/>
    <w:rsid w:val="006F4BC9"/>
    <w:rsid w:val="006F4C71"/>
    <w:rsid w:val="006F52F2"/>
    <w:rsid w:val="006F5616"/>
    <w:rsid w:val="006F5882"/>
    <w:rsid w:val="006F5BFD"/>
    <w:rsid w:val="006F5F96"/>
    <w:rsid w:val="006F66F4"/>
    <w:rsid w:val="006F69C5"/>
    <w:rsid w:val="006F6BF9"/>
    <w:rsid w:val="006F6E7D"/>
    <w:rsid w:val="006F70DA"/>
    <w:rsid w:val="006F75C6"/>
    <w:rsid w:val="007000AF"/>
    <w:rsid w:val="00700705"/>
    <w:rsid w:val="00700870"/>
    <w:rsid w:val="00700D98"/>
    <w:rsid w:val="00701371"/>
    <w:rsid w:val="00701445"/>
    <w:rsid w:val="0070168D"/>
    <w:rsid w:val="007016ED"/>
    <w:rsid w:val="00701A93"/>
    <w:rsid w:val="00701F5E"/>
    <w:rsid w:val="00702610"/>
    <w:rsid w:val="007026D8"/>
    <w:rsid w:val="00702FAE"/>
    <w:rsid w:val="00703224"/>
    <w:rsid w:val="00703610"/>
    <w:rsid w:val="0070364C"/>
    <w:rsid w:val="00704836"/>
    <w:rsid w:val="00705792"/>
    <w:rsid w:val="00705AB2"/>
    <w:rsid w:val="00706754"/>
    <w:rsid w:val="00706E50"/>
    <w:rsid w:val="00706F65"/>
    <w:rsid w:val="00707044"/>
    <w:rsid w:val="00707703"/>
    <w:rsid w:val="007078B5"/>
    <w:rsid w:val="00707C05"/>
    <w:rsid w:val="007103E7"/>
    <w:rsid w:val="00710CC0"/>
    <w:rsid w:val="00710D90"/>
    <w:rsid w:val="0071164A"/>
    <w:rsid w:val="007117A2"/>
    <w:rsid w:val="00711870"/>
    <w:rsid w:val="00712067"/>
    <w:rsid w:val="00712303"/>
    <w:rsid w:val="00714324"/>
    <w:rsid w:val="00714629"/>
    <w:rsid w:val="00714650"/>
    <w:rsid w:val="00714AD0"/>
    <w:rsid w:val="0071557B"/>
    <w:rsid w:val="00715B8D"/>
    <w:rsid w:val="00715B9B"/>
    <w:rsid w:val="00715DE1"/>
    <w:rsid w:val="00716586"/>
    <w:rsid w:val="0071665A"/>
    <w:rsid w:val="007168C5"/>
    <w:rsid w:val="00716E31"/>
    <w:rsid w:val="00717238"/>
    <w:rsid w:val="007172B1"/>
    <w:rsid w:val="00717D38"/>
    <w:rsid w:val="007200B6"/>
    <w:rsid w:val="00720579"/>
    <w:rsid w:val="00720A02"/>
    <w:rsid w:val="0072108E"/>
    <w:rsid w:val="00721EB2"/>
    <w:rsid w:val="00722744"/>
    <w:rsid w:val="007228D2"/>
    <w:rsid w:val="007233E3"/>
    <w:rsid w:val="0072377A"/>
    <w:rsid w:val="00723A50"/>
    <w:rsid w:val="00723AAC"/>
    <w:rsid w:val="00723E63"/>
    <w:rsid w:val="00724740"/>
    <w:rsid w:val="00724BBC"/>
    <w:rsid w:val="0072526D"/>
    <w:rsid w:val="007252FB"/>
    <w:rsid w:val="007257D7"/>
    <w:rsid w:val="00725D17"/>
    <w:rsid w:val="00725DFB"/>
    <w:rsid w:val="00726AB3"/>
    <w:rsid w:val="007271C8"/>
    <w:rsid w:val="007272C6"/>
    <w:rsid w:val="007309CB"/>
    <w:rsid w:val="00730EB8"/>
    <w:rsid w:val="00730F8E"/>
    <w:rsid w:val="007311BA"/>
    <w:rsid w:val="0073143E"/>
    <w:rsid w:val="0073148E"/>
    <w:rsid w:val="00731654"/>
    <w:rsid w:val="00732A2D"/>
    <w:rsid w:val="007330F5"/>
    <w:rsid w:val="00733780"/>
    <w:rsid w:val="00733846"/>
    <w:rsid w:val="00733984"/>
    <w:rsid w:val="00733A47"/>
    <w:rsid w:val="00733DBB"/>
    <w:rsid w:val="00734090"/>
    <w:rsid w:val="00734241"/>
    <w:rsid w:val="0073447D"/>
    <w:rsid w:val="00734556"/>
    <w:rsid w:val="00734EC6"/>
    <w:rsid w:val="00735410"/>
    <w:rsid w:val="007358C8"/>
    <w:rsid w:val="00735E20"/>
    <w:rsid w:val="0073743E"/>
    <w:rsid w:val="00737592"/>
    <w:rsid w:val="007379AD"/>
    <w:rsid w:val="00737D52"/>
    <w:rsid w:val="00737F21"/>
    <w:rsid w:val="00740926"/>
    <w:rsid w:val="00740EE6"/>
    <w:rsid w:val="00741517"/>
    <w:rsid w:val="007416E6"/>
    <w:rsid w:val="007417C0"/>
    <w:rsid w:val="00741B13"/>
    <w:rsid w:val="00741BDD"/>
    <w:rsid w:val="00741C81"/>
    <w:rsid w:val="007424E7"/>
    <w:rsid w:val="007425F1"/>
    <w:rsid w:val="00742989"/>
    <w:rsid w:val="00742D3D"/>
    <w:rsid w:val="007438F7"/>
    <w:rsid w:val="00744024"/>
    <w:rsid w:val="007443DF"/>
    <w:rsid w:val="00744841"/>
    <w:rsid w:val="00745130"/>
    <w:rsid w:val="0074556E"/>
    <w:rsid w:val="007455AC"/>
    <w:rsid w:val="007460F1"/>
    <w:rsid w:val="00746371"/>
    <w:rsid w:val="00746A09"/>
    <w:rsid w:val="00746ACC"/>
    <w:rsid w:val="007471D1"/>
    <w:rsid w:val="007508DC"/>
    <w:rsid w:val="00750D24"/>
    <w:rsid w:val="0075112A"/>
    <w:rsid w:val="007511E6"/>
    <w:rsid w:val="007516F2"/>
    <w:rsid w:val="00751B3E"/>
    <w:rsid w:val="00751B96"/>
    <w:rsid w:val="00751CCB"/>
    <w:rsid w:val="00752FF5"/>
    <w:rsid w:val="00752FFB"/>
    <w:rsid w:val="00753844"/>
    <w:rsid w:val="00753D4D"/>
    <w:rsid w:val="00754DD9"/>
    <w:rsid w:val="00755C1F"/>
    <w:rsid w:val="00755C35"/>
    <w:rsid w:val="00755DB1"/>
    <w:rsid w:val="00756112"/>
    <w:rsid w:val="00756209"/>
    <w:rsid w:val="00756D1E"/>
    <w:rsid w:val="00756D2A"/>
    <w:rsid w:val="00756E40"/>
    <w:rsid w:val="00757039"/>
    <w:rsid w:val="00757323"/>
    <w:rsid w:val="00757378"/>
    <w:rsid w:val="007576BF"/>
    <w:rsid w:val="00757BED"/>
    <w:rsid w:val="00757C45"/>
    <w:rsid w:val="00757D1A"/>
    <w:rsid w:val="007604F5"/>
    <w:rsid w:val="007606AF"/>
    <w:rsid w:val="00760891"/>
    <w:rsid w:val="007609C1"/>
    <w:rsid w:val="00761070"/>
    <w:rsid w:val="007613FC"/>
    <w:rsid w:val="0076186B"/>
    <w:rsid w:val="0076195B"/>
    <w:rsid w:val="00761C67"/>
    <w:rsid w:val="00761D88"/>
    <w:rsid w:val="0076226C"/>
    <w:rsid w:val="00762DC0"/>
    <w:rsid w:val="00762E06"/>
    <w:rsid w:val="007631CA"/>
    <w:rsid w:val="0076327C"/>
    <w:rsid w:val="00763D71"/>
    <w:rsid w:val="007647D4"/>
    <w:rsid w:val="00764939"/>
    <w:rsid w:val="00765433"/>
    <w:rsid w:val="0076595E"/>
    <w:rsid w:val="00765A06"/>
    <w:rsid w:val="00765D38"/>
    <w:rsid w:val="007667A2"/>
    <w:rsid w:val="00766D0B"/>
    <w:rsid w:val="0076727E"/>
    <w:rsid w:val="00767721"/>
    <w:rsid w:val="007679FF"/>
    <w:rsid w:val="00767A24"/>
    <w:rsid w:val="00767C04"/>
    <w:rsid w:val="00767DD5"/>
    <w:rsid w:val="00767FB1"/>
    <w:rsid w:val="00770143"/>
    <w:rsid w:val="007704B5"/>
    <w:rsid w:val="00770622"/>
    <w:rsid w:val="00770888"/>
    <w:rsid w:val="00770DC6"/>
    <w:rsid w:val="0077133A"/>
    <w:rsid w:val="00772361"/>
    <w:rsid w:val="0077239C"/>
    <w:rsid w:val="00772664"/>
    <w:rsid w:val="00772739"/>
    <w:rsid w:val="00773258"/>
    <w:rsid w:val="00773E2F"/>
    <w:rsid w:val="0077510D"/>
    <w:rsid w:val="0077567F"/>
    <w:rsid w:val="007757C5"/>
    <w:rsid w:val="00775A50"/>
    <w:rsid w:val="007764CD"/>
    <w:rsid w:val="007766AE"/>
    <w:rsid w:val="00776B51"/>
    <w:rsid w:val="0077718B"/>
    <w:rsid w:val="007772D7"/>
    <w:rsid w:val="007773D8"/>
    <w:rsid w:val="00777726"/>
    <w:rsid w:val="00777C58"/>
    <w:rsid w:val="00777D44"/>
    <w:rsid w:val="00780350"/>
    <w:rsid w:val="007811C9"/>
    <w:rsid w:val="00781284"/>
    <w:rsid w:val="007815B7"/>
    <w:rsid w:val="00782AB9"/>
    <w:rsid w:val="0078306A"/>
    <w:rsid w:val="007836A7"/>
    <w:rsid w:val="00784033"/>
    <w:rsid w:val="007843D1"/>
    <w:rsid w:val="00784433"/>
    <w:rsid w:val="00784CE8"/>
    <w:rsid w:val="0078507A"/>
    <w:rsid w:val="0078533B"/>
    <w:rsid w:val="00785483"/>
    <w:rsid w:val="00785571"/>
    <w:rsid w:val="00785736"/>
    <w:rsid w:val="007857A4"/>
    <w:rsid w:val="0078581E"/>
    <w:rsid w:val="00785C71"/>
    <w:rsid w:val="00785E7C"/>
    <w:rsid w:val="00785F9F"/>
    <w:rsid w:val="007867C7"/>
    <w:rsid w:val="00786864"/>
    <w:rsid w:val="00786CC0"/>
    <w:rsid w:val="00786E88"/>
    <w:rsid w:val="00787824"/>
    <w:rsid w:val="00787D56"/>
    <w:rsid w:val="0079043F"/>
    <w:rsid w:val="00791195"/>
    <w:rsid w:val="00791457"/>
    <w:rsid w:val="00792BD8"/>
    <w:rsid w:val="00792C16"/>
    <w:rsid w:val="00792E68"/>
    <w:rsid w:val="007933A9"/>
    <w:rsid w:val="0079350C"/>
    <w:rsid w:val="00793725"/>
    <w:rsid w:val="00793C29"/>
    <w:rsid w:val="00793DEC"/>
    <w:rsid w:val="0079440A"/>
    <w:rsid w:val="00794536"/>
    <w:rsid w:val="007946C7"/>
    <w:rsid w:val="00795A16"/>
    <w:rsid w:val="0079678C"/>
    <w:rsid w:val="00796A16"/>
    <w:rsid w:val="007978A0"/>
    <w:rsid w:val="0079797D"/>
    <w:rsid w:val="00797ACA"/>
    <w:rsid w:val="00797C74"/>
    <w:rsid w:val="00797D8E"/>
    <w:rsid w:val="00797F66"/>
    <w:rsid w:val="007A0029"/>
    <w:rsid w:val="007A0402"/>
    <w:rsid w:val="007A0CA9"/>
    <w:rsid w:val="007A0E6F"/>
    <w:rsid w:val="007A17A5"/>
    <w:rsid w:val="007A1CCF"/>
    <w:rsid w:val="007A3FF5"/>
    <w:rsid w:val="007A4148"/>
    <w:rsid w:val="007A4336"/>
    <w:rsid w:val="007A4472"/>
    <w:rsid w:val="007A4F4F"/>
    <w:rsid w:val="007A510C"/>
    <w:rsid w:val="007A543A"/>
    <w:rsid w:val="007A5477"/>
    <w:rsid w:val="007A5806"/>
    <w:rsid w:val="007A5B1F"/>
    <w:rsid w:val="007A5C5E"/>
    <w:rsid w:val="007A5CCC"/>
    <w:rsid w:val="007A5E39"/>
    <w:rsid w:val="007A611C"/>
    <w:rsid w:val="007A6609"/>
    <w:rsid w:val="007A66A5"/>
    <w:rsid w:val="007A6EB7"/>
    <w:rsid w:val="007A7166"/>
    <w:rsid w:val="007A716C"/>
    <w:rsid w:val="007A7806"/>
    <w:rsid w:val="007A785D"/>
    <w:rsid w:val="007A7F34"/>
    <w:rsid w:val="007B0099"/>
    <w:rsid w:val="007B01DD"/>
    <w:rsid w:val="007B0F94"/>
    <w:rsid w:val="007B11AF"/>
    <w:rsid w:val="007B1527"/>
    <w:rsid w:val="007B25F2"/>
    <w:rsid w:val="007B2891"/>
    <w:rsid w:val="007B2BDC"/>
    <w:rsid w:val="007B3053"/>
    <w:rsid w:val="007B397D"/>
    <w:rsid w:val="007B39B4"/>
    <w:rsid w:val="007B4288"/>
    <w:rsid w:val="007B4993"/>
    <w:rsid w:val="007B4D17"/>
    <w:rsid w:val="007B4E1A"/>
    <w:rsid w:val="007B4F75"/>
    <w:rsid w:val="007B5071"/>
    <w:rsid w:val="007B5368"/>
    <w:rsid w:val="007B5B16"/>
    <w:rsid w:val="007B5E1A"/>
    <w:rsid w:val="007B6918"/>
    <w:rsid w:val="007B6CD6"/>
    <w:rsid w:val="007B6EE8"/>
    <w:rsid w:val="007B715C"/>
    <w:rsid w:val="007B765C"/>
    <w:rsid w:val="007B7D9B"/>
    <w:rsid w:val="007C014F"/>
    <w:rsid w:val="007C13C2"/>
    <w:rsid w:val="007C1603"/>
    <w:rsid w:val="007C1754"/>
    <w:rsid w:val="007C1B64"/>
    <w:rsid w:val="007C1FD9"/>
    <w:rsid w:val="007C3187"/>
    <w:rsid w:val="007C3846"/>
    <w:rsid w:val="007C3927"/>
    <w:rsid w:val="007C3E74"/>
    <w:rsid w:val="007C4899"/>
    <w:rsid w:val="007C5094"/>
    <w:rsid w:val="007C5163"/>
    <w:rsid w:val="007C5655"/>
    <w:rsid w:val="007C5811"/>
    <w:rsid w:val="007C5A25"/>
    <w:rsid w:val="007C5DC4"/>
    <w:rsid w:val="007C6035"/>
    <w:rsid w:val="007C6270"/>
    <w:rsid w:val="007C76C0"/>
    <w:rsid w:val="007D0038"/>
    <w:rsid w:val="007D0613"/>
    <w:rsid w:val="007D077A"/>
    <w:rsid w:val="007D08C8"/>
    <w:rsid w:val="007D0949"/>
    <w:rsid w:val="007D0C97"/>
    <w:rsid w:val="007D1938"/>
    <w:rsid w:val="007D29DA"/>
    <w:rsid w:val="007D3436"/>
    <w:rsid w:val="007D370B"/>
    <w:rsid w:val="007D3778"/>
    <w:rsid w:val="007D3861"/>
    <w:rsid w:val="007D3994"/>
    <w:rsid w:val="007D48AF"/>
    <w:rsid w:val="007D4FAD"/>
    <w:rsid w:val="007D4FEA"/>
    <w:rsid w:val="007D50A0"/>
    <w:rsid w:val="007D58DB"/>
    <w:rsid w:val="007D5A2B"/>
    <w:rsid w:val="007D6120"/>
    <w:rsid w:val="007D636F"/>
    <w:rsid w:val="007D64C4"/>
    <w:rsid w:val="007D65B6"/>
    <w:rsid w:val="007D6EFF"/>
    <w:rsid w:val="007D7283"/>
    <w:rsid w:val="007D7396"/>
    <w:rsid w:val="007D7B3D"/>
    <w:rsid w:val="007D7DE2"/>
    <w:rsid w:val="007E0405"/>
    <w:rsid w:val="007E0ACA"/>
    <w:rsid w:val="007E1441"/>
    <w:rsid w:val="007E155C"/>
    <w:rsid w:val="007E19C9"/>
    <w:rsid w:val="007E1D47"/>
    <w:rsid w:val="007E2CE2"/>
    <w:rsid w:val="007E33AE"/>
    <w:rsid w:val="007E3A23"/>
    <w:rsid w:val="007E4721"/>
    <w:rsid w:val="007E4AAE"/>
    <w:rsid w:val="007E4C02"/>
    <w:rsid w:val="007E4F7D"/>
    <w:rsid w:val="007E51DB"/>
    <w:rsid w:val="007E71FC"/>
    <w:rsid w:val="007E7377"/>
    <w:rsid w:val="007E7625"/>
    <w:rsid w:val="007E7683"/>
    <w:rsid w:val="007E76FB"/>
    <w:rsid w:val="007E7747"/>
    <w:rsid w:val="007E79E6"/>
    <w:rsid w:val="007E7A2D"/>
    <w:rsid w:val="007E7FC2"/>
    <w:rsid w:val="007F0A11"/>
    <w:rsid w:val="007F168C"/>
    <w:rsid w:val="007F26B0"/>
    <w:rsid w:val="007F2BE0"/>
    <w:rsid w:val="007F329D"/>
    <w:rsid w:val="007F3598"/>
    <w:rsid w:val="007F35BC"/>
    <w:rsid w:val="007F39AA"/>
    <w:rsid w:val="007F3A17"/>
    <w:rsid w:val="007F4210"/>
    <w:rsid w:val="007F4577"/>
    <w:rsid w:val="007F5488"/>
    <w:rsid w:val="007F562B"/>
    <w:rsid w:val="007F6632"/>
    <w:rsid w:val="007F7365"/>
    <w:rsid w:val="007F7EA0"/>
    <w:rsid w:val="00800478"/>
    <w:rsid w:val="00800A02"/>
    <w:rsid w:val="00800B7C"/>
    <w:rsid w:val="00800D13"/>
    <w:rsid w:val="00800EC3"/>
    <w:rsid w:val="00801F18"/>
    <w:rsid w:val="00801F28"/>
    <w:rsid w:val="00802ACC"/>
    <w:rsid w:val="00802B98"/>
    <w:rsid w:val="00802E14"/>
    <w:rsid w:val="00802E5D"/>
    <w:rsid w:val="00803413"/>
    <w:rsid w:val="008035B3"/>
    <w:rsid w:val="008036F5"/>
    <w:rsid w:val="00804575"/>
    <w:rsid w:val="008048E9"/>
    <w:rsid w:val="008054C9"/>
    <w:rsid w:val="00805B74"/>
    <w:rsid w:val="00805D6F"/>
    <w:rsid w:val="008062A7"/>
    <w:rsid w:val="00806CA1"/>
    <w:rsid w:val="0080730C"/>
    <w:rsid w:val="00807741"/>
    <w:rsid w:val="00807815"/>
    <w:rsid w:val="00810338"/>
    <w:rsid w:val="00810A0C"/>
    <w:rsid w:val="00810CE5"/>
    <w:rsid w:val="00810D0B"/>
    <w:rsid w:val="008114EE"/>
    <w:rsid w:val="008118E9"/>
    <w:rsid w:val="00811DBC"/>
    <w:rsid w:val="008120BA"/>
    <w:rsid w:val="0081213F"/>
    <w:rsid w:val="0081269D"/>
    <w:rsid w:val="008126C2"/>
    <w:rsid w:val="008127D0"/>
    <w:rsid w:val="00812BBE"/>
    <w:rsid w:val="00812F25"/>
    <w:rsid w:val="008131CF"/>
    <w:rsid w:val="00813FE6"/>
    <w:rsid w:val="0081434D"/>
    <w:rsid w:val="008143B0"/>
    <w:rsid w:val="00814642"/>
    <w:rsid w:val="008149B9"/>
    <w:rsid w:val="00814C68"/>
    <w:rsid w:val="00814FAA"/>
    <w:rsid w:val="008153BE"/>
    <w:rsid w:val="00815679"/>
    <w:rsid w:val="00815F1E"/>
    <w:rsid w:val="00816EE9"/>
    <w:rsid w:val="00817256"/>
    <w:rsid w:val="008173C7"/>
    <w:rsid w:val="00817A55"/>
    <w:rsid w:val="00817C05"/>
    <w:rsid w:val="00817EC1"/>
    <w:rsid w:val="00817EC5"/>
    <w:rsid w:val="008204A2"/>
    <w:rsid w:val="00821056"/>
    <w:rsid w:val="008215AD"/>
    <w:rsid w:val="00821B43"/>
    <w:rsid w:val="00823914"/>
    <w:rsid w:val="00824374"/>
    <w:rsid w:val="0082486B"/>
    <w:rsid w:val="00824B39"/>
    <w:rsid w:val="008252BB"/>
    <w:rsid w:val="008253D3"/>
    <w:rsid w:val="00825415"/>
    <w:rsid w:val="0082687C"/>
    <w:rsid w:val="008268FB"/>
    <w:rsid w:val="00826B19"/>
    <w:rsid w:val="00826DB3"/>
    <w:rsid w:val="00827F0D"/>
    <w:rsid w:val="00827F3D"/>
    <w:rsid w:val="00827F7C"/>
    <w:rsid w:val="00830261"/>
    <w:rsid w:val="008302EB"/>
    <w:rsid w:val="008311F7"/>
    <w:rsid w:val="008313D3"/>
    <w:rsid w:val="008314C1"/>
    <w:rsid w:val="00831CD3"/>
    <w:rsid w:val="00831EAE"/>
    <w:rsid w:val="00832373"/>
    <w:rsid w:val="00832A2F"/>
    <w:rsid w:val="00832B91"/>
    <w:rsid w:val="00832BC6"/>
    <w:rsid w:val="00832BF3"/>
    <w:rsid w:val="00832F66"/>
    <w:rsid w:val="008332D3"/>
    <w:rsid w:val="00833BF3"/>
    <w:rsid w:val="00833C90"/>
    <w:rsid w:val="008342B6"/>
    <w:rsid w:val="00834B38"/>
    <w:rsid w:val="00835D64"/>
    <w:rsid w:val="00835EF3"/>
    <w:rsid w:val="0083616A"/>
    <w:rsid w:val="0083690D"/>
    <w:rsid w:val="00836DE8"/>
    <w:rsid w:val="00836F85"/>
    <w:rsid w:val="008372B0"/>
    <w:rsid w:val="0083758C"/>
    <w:rsid w:val="00837BE1"/>
    <w:rsid w:val="00837E95"/>
    <w:rsid w:val="00840295"/>
    <w:rsid w:val="0084057B"/>
    <w:rsid w:val="00840B75"/>
    <w:rsid w:val="00842126"/>
    <w:rsid w:val="00842228"/>
    <w:rsid w:val="00842E41"/>
    <w:rsid w:val="008433E9"/>
    <w:rsid w:val="0084381E"/>
    <w:rsid w:val="008439CC"/>
    <w:rsid w:val="00843AF4"/>
    <w:rsid w:val="00843E6A"/>
    <w:rsid w:val="00844DBC"/>
    <w:rsid w:val="008452B6"/>
    <w:rsid w:val="00845A8E"/>
    <w:rsid w:val="00845EF5"/>
    <w:rsid w:val="00847147"/>
    <w:rsid w:val="00847224"/>
    <w:rsid w:val="00847C46"/>
    <w:rsid w:val="00847D21"/>
    <w:rsid w:val="008502C7"/>
    <w:rsid w:val="008503A4"/>
    <w:rsid w:val="00851127"/>
    <w:rsid w:val="00852946"/>
    <w:rsid w:val="00852995"/>
    <w:rsid w:val="0085319B"/>
    <w:rsid w:val="008536D4"/>
    <w:rsid w:val="00853BBE"/>
    <w:rsid w:val="00853DF7"/>
    <w:rsid w:val="008542A8"/>
    <w:rsid w:val="00854474"/>
    <w:rsid w:val="0085482B"/>
    <w:rsid w:val="00854AF1"/>
    <w:rsid w:val="00854D3C"/>
    <w:rsid w:val="00854D6C"/>
    <w:rsid w:val="00854ED4"/>
    <w:rsid w:val="00855BE7"/>
    <w:rsid w:val="00855C18"/>
    <w:rsid w:val="00856E9C"/>
    <w:rsid w:val="00857374"/>
    <w:rsid w:val="008579C3"/>
    <w:rsid w:val="00857B73"/>
    <w:rsid w:val="00857E10"/>
    <w:rsid w:val="00857EBB"/>
    <w:rsid w:val="00857EF4"/>
    <w:rsid w:val="008606F0"/>
    <w:rsid w:val="008608E7"/>
    <w:rsid w:val="00860A8D"/>
    <w:rsid w:val="00860E9F"/>
    <w:rsid w:val="00861145"/>
    <w:rsid w:val="0086116D"/>
    <w:rsid w:val="0086176A"/>
    <w:rsid w:val="00862693"/>
    <w:rsid w:val="00862AE1"/>
    <w:rsid w:val="00863B14"/>
    <w:rsid w:val="00863D22"/>
    <w:rsid w:val="0086402F"/>
    <w:rsid w:val="00864078"/>
    <w:rsid w:val="008640A2"/>
    <w:rsid w:val="00864746"/>
    <w:rsid w:val="00865301"/>
    <w:rsid w:val="00865443"/>
    <w:rsid w:val="008654FD"/>
    <w:rsid w:val="0086598A"/>
    <w:rsid w:val="00865B73"/>
    <w:rsid w:val="00865C44"/>
    <w:rsid w:val="00865E17"/>
    <w:rsid w:val="008663F7"/>
    <w:rsid w:val="00866BBD"/>
    <w:rsid w:val="00866E5C"/>
    <w:rsid w:val="0086766B"/>
    <w:rsid w:val="008677AB"/>
    <w:rsid w:val="00867DE2"/>
    <w:rsid w:val="00867E7C"/>
    <w:rsid w:val="00870135"/>
    <w:rsid w:val="00870988"/>
    <w:rsid w:val="00871330"/>
    <w:rsid w:val="00871335"/>
    <w:rsid w:val="008718DF"/>
    <w:rsid w:val="008719C9"/>
    <w:rsid w:val="00871A2C"/>
    <w:rsid w:val="00872347"/>
    <w:rsid w:val="00872F08"/>
    <w:rsid w:val="00873089"/>
    <w:rsid w:val="008731FF"/>
    <w:rsid w:val="0087328F"/>
    <w:rsid w:val="00873439"/>
    <w:rsid w:val="008745D5"/>
    <w:rsid w:val="0087481F"/>
    <w:rsid w:val="0087498F"/>
    <w:rsid w:val="00874D6F"/>
    <w:rsid w:val="00875091"/>
    <w:rsid w:val="00875D75"/>
    <w:rsid w:val="00875DCB"/>
    <w:rsid w:val="00876399"/>
    <w:rsid w:val="008770FD"/>
    <w:rsid w:val="00877187"/>
    <w:rsid w:val="00877528"/>
    <w:rsid w:val="00877849"/>
    <w:rsid w:val="00877E99"/>
    <w:rsid w:val="008803F5"/>
    <w:rsid w:val="0088045A"/>
    <w:rsid w:val="008805DA"/>
    <w:rsid w:val="008817E5"/>
    <w:rsid w:val="00881E88"/>
    <w:rsid w:val="00882710"/>
    <w:rsid w:val="00883387"/>
    <w:rsid w:val="008838DF"/>
    <w:rsid w:val="008841E9"/>
    <w:rsid w:val="008849C7"/>
    <w:rsid w:val="00884A6D"/>
    <w:rsid w:val="00885852"/>
    <w:rsid w:val="00885857"/>
    <w:rsid w:val="0088592E"/>
    <w:rsid w:val="00885EAA"/>
    <w:rsid w:val="00886175"/>
    <w:rsid w:val="00887227"/>
    <w:rsid w:val="00887710"/>
    <w:rsid w:val="00887866"/>
    <w:rsid w:val="00887F47"/>
    <w:rsid w:val="00890053"/>
    <w:rsid w:val="008904D1"/>
    <w:rsid w:val="008906BF"/>
    <w:rsid w:val="00890A72"/>
    <w:rsid w:val="00890FA8"/>
    <w:rsid w:val="00891115"/>
    <w:rsid w:val="00891157"/>
    <w:rsid w:val="008911C3"/>
    <w:rsid w:val="008911F7"/>
    <w:rsid w:val="00891300"/>
    <w:rsid w:val="00891439"/>
    <w:rsid w:val="008915B4"/>
    <w:rsid w:val="00891A6F"/>
    <w:rsid w:val="00891EC3"/>
    <w:rsid w:val="00891FA1"/>
    <w:rsid w:val="0089243F"/>
    <w:rsid w:val="00892A00"/>
    <w:rsid w:val="00892DB5"/>
    <w:rsid w:val="00893355"/>
    <w:rsid w:val="00893AFF"/>
    <w:rsid w:val="008942B8"/>
    <w:rsid w:val="0089524A"/>
    <w:rsid w:val="008952EE"/>
    <w:rsid w:val="0089559A"/>
    <w:rsid w:val="00895783"/>
    <w:rsid w:val="00895CE7"/>
    <w:rsid w:val="00895FD8"/>
    <w:rsid w:val="008968FA"/>
    <w:rsid w:val="00896F68"/>
    <w:rsid w:val="00896F7B"/>
    <w:rsid w:val="0089731D"/>
    <w:rsid w:val="00897CD2"/>
    <w:rsid w:val="00897D51"/>
    <w:rsid w:val="00897D71"/>
    <w:rsid w:val="008A0679"/>
    <w:rsid w:val="008A0855"/>
    <w:rsid w:val="008A0FA7"/>
    <w:rsid w:val="008A15E5"/>
    <w:rsid w:val="008A2158"/>
    <w:rsid w:val="008A2199"/>
    <w:rsid w:val="008A2397"/>
    <w:rsid w:val="008A26D2"/>
    <w:rsid w:val="008A2EFF"/>
    <w:rsid w:val="008A3596"/>
    <w:rsid w:val="008A4C31"/>
    <w:rsid w:val="008A5590"/>
    <w:rsid w:val="008A5840"/>
    <w:rsid w:val="008A5CCE"/>
    <w:rsid w:val="008A62BD"/>
    <w:rsid w:val="008A64F5"/>
    <w:rsid w:val="008A6592"/>
    <w:rsid w:val="008A6C09"/>
    <w:rsid w:val="008A6C8E"/>
    <w:rsid w:val="008A6E99"/>
    <w:rsid w:val="008A70D3"/>
    <w:rsid w:val="008A71FA"/>
    <w:rsid w:val="008A780F"/>
    <w:rsid w:val="008A7A12"/>
    <w:rsid w:val="008A7CC3"/>
    <w:rsid w:val="008A7F9C"/>
    <w:rsid w:val="008B149D"/>
    <w:rsid w:val="008B16B7"/>
    <w:rsid w:val="008B1F62"/>
    <w:rsid w:val="008B2325"/>
    <w:rsid w:val="008B28C8"/>
    <w:rsid w:val="008B38D5"/>
    <w:rsid w:val="008B3A3D"/>
    <w:rsid w:val="008B3F80"/>
    <w:rsid w:val="008B4141"/>
    <w:rsid w:val="008B45F5"/>
    <w:rsid w:val="008B4FA9"/>
    <w:rsid w:val="008B53EB"/>
    <w:rsid w:val="008B559B"/>
    <w:rsid w:val="008B5AFE"/>
    <w:rsid w:val="008B5E42"/>
    <w:rsid w:val="008B5FA1"/>
    <w:rsid w:val="008B6E8F"/>
    <w:rsid w:val="008B7172"/>
    <w:rsid w:val="008B7336"/>
    <w:rsid w:val="008B7415"/>
    <w:rsid w:val="008B789F"/>
    <w:rsid w:val="008B7A29"/>
    <w:rsid w:val="008C01B2"/>
    <w:rsid w:val="008C068B"/>
    <w:rsid w:val="008C0C47"/>
    <w:rsid w:val="008C11AB"/>
    <w:rsid w:val="008C1365"/>
    <w:rsid w:val="008C14A8"/>
    <w:rsid w:val="008C16F1"/>
    <w:rsid w:val="008C172A"/>
    <w:rsid w:val="008C1DAC"/>
    <w:rsid w:val="008C2050"/>
    <w:rsid w:val="008C2491"/>
    <w:rsid w:val="008C2A4F"/>
    <w:rsid w:val="008C2F28"/>
    <w:rsid w:val="008C3422"/>
    <w:rsid w:val="008C37F0"/>
    <w:rsid w:val="008C3B1C"/>
    <w:rsid w:val="008C3D00"/>
    <w:rsid w:val="008C48D7"/>
    <w:rsid w:val="008C4CE1"/>
    <w:rsid w:val="008C4F4A"/>
    <w:rsid w:val="008C5497"/>
    <w:rsid w:val="008C5508"/>
    <w:rsid w:val="008C55ED"/>
    <w:rsid w:val="008C6053"/>
    <w:rsid w:val="008C617F"/>
    <w:rsid w:val="008C630B"/>
    <w:rsid w:val="008C6A87"/>
    <w:rsid w:val="008C6AAD"/>
    <w:rsid w:val="008C6D5C"/>
    <w:rsid w:val="008C78E4"/>
    <w:rsid w:val="008C79E4"/>
    <w:rsid w:val="008C7AFE"/>
    <w:rsid w:val="008C7B46"/>
    <w:rsid w:val="008D0707"/>
    <w:rsid w:val="008D134E"/>
    <w:rsid w:val="008D143F"/>
    <w:rsid w:val="008D1565"/>
    <w:rsid w:val="008D1753"/>
    <w:rsid w:val="008D1C06"/>
    <w:rsid w:val="008D2113"/>
    <w:rsid w:val="008D2117"/>
    <w:rsid w:val="008D23C0"/>
    <w:rsid w:val="008D2931"/>
    <w:rsid w:val="008D2B35"/>
    <w:rsid w:val="008D2D5E"/>
    <w:rsid w:val="008D33C4"/>
    <w:rsid w:val="008D3BAE"/>
    <w:rsid w:val="008D3C9F"/>
    <w:rsid w:val="008D3CB0"/>
    <w:rsid w:val="008D400C"/>
    <w:rsid w:val="008D450A"/>
    <w:rsid w:val="008D5A4B"/>
    <w:rsid w:val="008D5D5F"/>
    <w:rsid w:val="008D5E7C"/>
    <w:rsid w:val="008D6FA3"/>
    <w:rsid w:val="008D72B4"/>
    <w:rsid w:val="008D7561"/>
    <w:rsid w:val="008D7788"/>
    <w:rsid w:val="008D7878"/>
    <w:rsid w:val="008D7CCA"/>
    <w:rsid w:val="008D7CE0"/>
    <w:rsid w:val="008D7EAC"/>
    <w:rsid w:val="008E0129"/>
    <w:rsid w:val="008E026E"/>
    <w:rsid w:val="008E16EE"/>
    <w:rsid w:val="008E170D"/>
    <w:rsid w:val="008E2178"/>
    <w:rsid w:val="008E259F"/>
    <w:rsid w:val="008E2676"/>
    <w:rsid w:val="008E298E"/>
    <w:rsid w:val="008E2FF9"/>
    <w:rsid w:val="008E3403"/>
    <w:rsid w:val="008E370A"/>
    <w:rsid w:val="008E3F5F"/>
    <w:rsid w:val="008E5411"/>
    <w:rsid w:val="008E54BB"/>
    <w:rsid w:val="008E54CC"/>
    <w:rsid w:val="008E5BB8"/>
    <w:rsid w:val="008E6016"/>
    <w:rsid w:val="008E68AC"/>
    <w:rsid w:val="008E6EBF"/>
    <w:rsid w:val="008E7037"/>
    <w:rsid w:val="008E7365"/>
    <w:rsid w:val="008E7445"/>
    <w:rsid w:val="008E74FE"/>
    <w:rsid w:val="008E798D"/>
    <w:rsid w:val="008E7ABC"/>
    <w:rsid w:val="008E7E77"/>
    <w:rsid w:val="008F0644"/>
    <w:rsid w:val="008F0EC1"/>
    <w:rsid w:val="008F100A"/>
    <w:rsid w:val="008F145E"/>
    <w:rsid w:val="008F151D"/>
    <w:rsid w:val="008F157B"/>
    <w:rsid w:val="008F15F8"/>
    <w:rsid w:val="008F1649"/>
    <w:rsid w:val="008F1670"/>
    <w:rsid w:val="008F1888"/>
    <w:rsid w:val="008F1F51"/>
    <w:rsid w:val="008F20EE"/>
    <w:rsid w:val="008F2420"/>
    <w:rsid w:val="008F2EBC"/>
    <w:rsid w:val="008F2F91"/>
    <w:rsid w:val="008F347D"/>
    <w:rsid w:val="008F409D"/>
    <w:rsid w:val="008F4215"/>
    <w:rsid w:val="008F5237"/>
    <w:rsid w:val="008F5263"/>
    <w:rsid w:val="008F5AB3"/>
    <w:rsid w:val="008F5C5A"/>
    <w:rsid w:val="008F62F1"/>
    <w:rsid w:val="008F65AC"/>
    <w:rsid w:val="008F68E4"/>
    <w:rsid w:val="008F6E8C"/>
    <w:rsid w:val="008F731E"/>
    <w:rsid w:val="009004D9"/>
    <w:rsid w:val="00900AB2"/>
    <w:rsid w:val="00900AE0"/>
    <w:rsid w:val="00901D04"/>
    <w:rsid w:val="00901D10"/>
    <w:rsid w:val="009020B7"/>
    <w:rsid w:val="009039D3"/>
    <w:rsid w:val="00904156"/>
    <w:rsid w:val="00904AF5"/>
    <w:rsid w:val="00905DEC"/>
    <w:rsid w:val="00905E5E"/>
    <w:rsid w:val="009062AD"/>
    <w:rsid w:val="009066B6"/>
    <w:rsid w:val="00906791"/>
    <w:rsid w:val="00906A56"/>
    <w:rsid w:val="00906E42"/>
    <w:rsid w:val="0090785B"/>
    <w:rsid w:val="00907E92"/>
    <w:rsid w:val="00910707"/>
    <w:rsid w:val="00910884"/>
    <w:rsid w:val="00910EA8"/>
    <w:rsid w:val="0091107C"/>
    <w:rsid w:val="009110CF"/>
    <w:rsid w:val="00911CFB"/>
    <w:rsid w:val="0091271B"/>
    <w:rsid w:val="00912852"/>
    <w:rsid w:val="00912882"/>
    <w:rsid w:val="00912B3A"/>
    <w:rsid w:val="00912B4F"/>
    <w:rsid w:val="00912D17"/>
    <w:rsid w:val="00913009"/>
    <w:rsid w:val="00913191"/>
    <w:rsid w:val="0091358F"/>
    <w:rsid w:val="0091399B"/>
    <w:rsid w:val="00913B55"/>
    <w:rsid w:val="0091415D"/>
    <w:rsid w:val="00914ADD"/>
    <w:rsid w:val="00914C69"/>
    <w:rsid w:val="00915AC3"/>
    <w:rsid w:val="00915AD6"/>
    <w:rsid w:val="00916828"/>
    <w:rsid w:val="00916955"/>
    <w:rsid w:val="00916AF2"/>
    <w:rsid w:val="00916C3F"/>
    <w:rsid w:val="009171AF"/>
    <w:rsid w:val="009174C9"/>
    <w:rsid w:val="0091757C"/>
    <w:rsid w:val="009177B4"/>
    <w:rsid w:val="00917862"/>
    <w:rsid w:val="009205FB"/>
    <w:rsid w:val="00920B3D"/>
    <w:rsid w:val="00921627"/>
    <w:rsid w:val="009216AD"/>
    <w:rsid w:val="0092174C"/>
    <w:rsid w:val="0092225D"/>
    <w:rsid w:val="00922B58"/>
    <w:rsid w:val="0092309E"/>
    <w:rsid w:val="00923B86"/>
    <w:rsid w:val="00924047"/>
    <w:rsid w:val="00924609"/>
    <w:rsid w:val="00924C39"/>
    <w:rsid w:val="00925462"/>
    <w:rsid w:val="0092585C"/>
    <w:rsid w:val="00925FFF"/>
    <w:rsid w:val="009262A3"/>
    <w:rsid w:val="009267BB"/>
    <w:rsid w:val="009268F6"/>
    <w:rsid w:val="00926900"/>
    <w:rsid w:val="009269BB"/>
    <w:rsid w:val="00926CAA"/>
    <w:rsid w:val="00926CF0"/>
    <w:rsid w:val="009270B5"/>
    <w:rsid w:val="009270C2"/>
    <w:rsid w:val="009307D2"/>
    <w:rsid w:val="009308E0"/>
    <w:rsid w:val="00931AEC"/>
    <w:rsid w:val="00931DE2"/>
    <w:rsid w:val="00931F91"/>
    <w:rsid w:val="00932147"/>
    <w:rsid w:val="00932D19"/>
    <w:rsid w:val="00932D45"/>
    <w:rsid w:val="00932D49"/>
    <w:rsid w:val="00932D7A"/>
    <w:rsid w:val="00932EF1"/>
    <w:rsid w:val="00933328"/>
    <w:rsid w:val="0093475E"/>
    <w:rsid w:val="00934E17"/>
    <w:rsid w:val="00935CAD"/>
    <w:rsid w:val="00935D7B"/>
    <w:rsid w:val="009360B9"/>
    <w:rsid w:val="00936D81"/>
    <w:rsid w:val="00937266"/>
    <w:rsid w:val="00937AC0"/>
    <w:rsid w:val="00937C89"/>
    <w:rsid w:val="00937DAF"/>
    <w:rsid w:val="00937F53"/>
    <w:rsid w:val="009404F8"/>
    <w:rsid w:val="0094087B"/>
    <w:rsid w:val="00940A19"/>
    <w:rsid w:val="00940CA8"/>
    <w:rsid w:val="009410A3"/>
    <w:rsid w:val="009434FC"/>
    <w:rsid w:val="00943648"/>
    <w:rsid w:val="0094378B"/>
    <w:rsid w:val="00943AF0"/>
    <w:rsid w:val="00943D6C"/>
    <w:rsid w:val="00943F9E"/>
    <w:rsid w:val="00944576"/>
    <w:rsid w:val="00944EF5"/>
    <w:rsid w:val="00944FFC"/>
    <w:rsid w:val="009450C9"/>
    <w:rsid w:val="00945738"/>
    <w:rsid w:val="00945BE3"/>
    <w:rsid w:val="0094622D"/>
    <w:rsid w:val="009467FD"/>
    <w:rsid w:val="00946A0C"/>
    <w:rsid w:val="00947136"/>
    <w:rsid w:val="0094751A"/>
    <w:rsid w:val="00950041"/>
    <w:rsid w:val="00950DF5"/>
    <w:rsid w:val="00951E10"/>
    <w:rsid w:val="00952096"/>
    <w:rsid w:val="00952739"/>
    <w:rsid w:val="00952AE9"/>
    <w:rsid w:val="009531CD"/>
    <w:rsid w:val="00953CAC"/>
    <w:rsid w:val="00953FED"/>
    <w:rsid w:val="00954097"/>
    <w:rsid w:val="00954195"/>
    <w:rsid w:val="0095434E"/>
    <w:rsid w:val="00954671"/>
    <w:rsid w:val="00954815"/>
    <w:rsid w:val="00954C1E"/>
    <w:rsid w:val="00954E51"/>
    <w:rsid w:val="00955034"/>
    <w:rsid w:val="00955E50"/>
    <w:rsid w:val="00956103"/>
    <w:rsid w:val="0095678E"/>
    <w:rsid w:val="009569A9"/>
    <w:rsid w:val="00957001"/>
    <w:rsid w:val="00957960"/>
    <w:rsid w:val="00957E06"/>
    <w:rsid w:val="00960F85"/>
    <w:rsid w:val="0096110E"/>
    <w:rsid w:val="0096126D"/>
    <w:rsid w:val="00961300"/>
    <w:rsid w:val="00961541"/>
    <w:rsid w:val="00961A5C"/>
    <w:rsid w:val="00961EF9"/>
    <w:rsid w:val="009624B0"/>
    <w:rsid w:val="00962AC1"/>
    <w:rsid w:val="00962B2F"/>
    <w:rsid w:val="00963D5D"/>
    <w:rsid w:val="0096422E"/>
    <w:rsid w:val="0096534F"/>
    <w:rsid w:val="00965560"/>
    <w:rsid w:val="00965B50"/>
    <w:rsid w:val="00965F08"/>
    <w:rsid w:val="00965F97"/>
    <w:rsid w:val="00966B7D"/>
    <w:rsid w:val="00966C62"/>
    <w:rsid w:val="00967131"/>
    <w:rsid w:val="0096751B"/>
    <w:rsid w:val="00967559"/>
    <w:rsid w:val="00967874"/>
    <w:rsid w:val="00970060"/>
    <w:rsid w:val="00970686"/>
    <w:rsid w:val="00970B4E"/>
    <w:rsid w:val="00970C72"/>
    <w:rsid w:val="00971377"/>
    <w:rsid w:val="0097166A"/>
    <w:rsid w:val="00971C38"/>
    <w:rsid w:val="00972300"/>
    <w:rsid w:val="00972F32"/>
    <w:rsid w:val="00973362"/>
    <w:rsid w:val="0097386B"/>
    <w:rsid w:val="00973AC0"/>
    <w:rsid w:val="00973E86"/>
    <w:rsid w:val="00974C6C"/>
    <w:rsid w:val="00975189"/>
    <w:rsid w:val="00975624"/>
    <w:rsid w:val="00976D63"/>
    <w:rsid w:val="00976DBC"/>
    <w:rsid w:val="00977D0C"/>
    <w:rsid w:val="009801CB"/>
    <w:rsid w:val="009805C1"/>
    <w:rsid w:val="009809E6"/>
    <w:rsid w:val="00980AB3"/>
    <w:rsid w:val="00980D2D"/>
    <w:rsid w:val="00980D73"/>
    <w:rsid w:val="00980F24"/>
    <w:rsid w:val="009813D9"/>
    <w:rsid w:val="00981422"/>
    <w:rsid w:val="009816DB"/>
    <w:rsid w:val="0098186B"/>
    <w:rsid w:val="00981DFF"/>
    <w:rsid w:val="00981FAF"/>
    <w:rsid w:val="00981FE5"/>
    <w:rsid w:val="00982C71"/>
    <w:rsid w:val="00982D57"/>
    <w:rsid w:val="00982EE9"/>
    <w:rsid w:val="0098318A"/>
    <w:rsid w:val="00983777"/>
    <w:rsid w:val="00983E0A"/>
    <w:rsid w:val="00983EF3"/>
    <w:rsid w:val="00984002"/>
    <w:rsid w:val="00984101"/>
    <w:rsid w:val="00984623"/>
    <w:rsid w:val="009846A4"/>
    <w:rsid w:val="009847A5"/>
    <w:rsid w:val="00984BD1"/>
    <w:rsid w:val="009850ED"/>
    <w:rsid w:val="0098578E"/>
    <w:rsid w:val="00985A60"/>
    <w:rsid w:val="009860CA"/>
    <w:rsid w:val="00986117"/>
    <w:rsid w:val="00986342"/>
    <w:rsid w:val="0098659E"/>
    <w:rsid w:val="0098689C"/>
    <w:rsid w:val="009869EE"/>
    <w:rsid w:val="00986D57"/>
    <w:rsid w:val="009871A3"/>
    <w:rsid w:val="00987208"/>
    <w:rsid w:val="00987410"/>
    <w:rsid w:val="009878EE"/>
    <w:rsid w:val="009879A7"/>
    <w:rsid w:val="00987AAC"/>
    <w:rsid w:val="00987B7C"/>
    <w:rsid w:val="00987EED"/>
    <w:rsid w:val="00990366"/>
    <w:rsid w:val="0099037C"/>
    <w:rsid w:val="0099083F"/>
    <w:rsid w:val="009908A3"/>
    <w:rsid w:val="00990C08"/>
    <w:rsid w:val="0099115D"/>
    <w:rsid w:val="009915E3"/>
    <w:rsid w:val="00991EE4"/>
    <w:rsid w:val="009921EB"/>
    <w:rsid w:val="009927B8"/>
    <w:rsid w:val="009928E6"/>
    <w:rsid w:val="0099296C"/>
    <w:rsid w:val="00992CC2"/>
    <w:rsid w:val="009938C8"/>
    <w:rsid w:val="0099394F"/>
    <w:rsid w:val="0099404F"/>
    <w:rsid w:val="0099430F"/>
    <w:rsid w:val="009945A0"/>
    <w:rsid w:val="00994C81"/>
    <w:rsid w:val="00994DE9"/>
    <w:rsid w:val="00994EF3"/>
    <w:rsid w:val="009954E4"/>
    <w:rsid w:val="00995D71"/>
    <w:rsid w:val="00995E7F"/>
    <w:rsid w:val="00996996"/>
    <w:rsid w:val="009973FA"/>
    <w:rsid w:val="00997C31"/>
    <w:rsid w:val="009A016B"/>
    <w:rsid w:val="009A0530"/>
    <w:rsid w:val="009A09E3"/>
    <w:rsid w:val="009A0CD1"/>
    <w:rsid w:val="009A1417"/>
    <w:rsid w:val="009A14A8"/>
    <w:rsid w:val="009A1673"/>
    <w:rsid w:val="009A17D7"/>
    <w:rsid w:val="009A247B"/>
    <w:rsid w:val="009A247E"/>
    <w:rsid w:val="009A2530"/>
    <w:rsid w:val="009A2AFD"/>
    <w:rsid w:val="009A2B57"/>
    <w:rsid w:val="009A2BD9"/>
    <w:rsid w:val="009A2CFC"/>
    <w:rsid w:val="009A38E1"/>
    <w:rsid w:val="009A3B32"/>
    <w:rsid w:val="009A3CFB"/>
    <w:rsid w:val="009A3E28"/>
    <w:rsid w:val="009A3F31"/>
    <w:rsid w:val="009A4088"/>
    <w:rsid w:val="009A4312"/>
    <w:rsid w:val="009A4969"/>
    <w:rsid w:val="009A499C"/>
    <w:rsid w:val="009A50A0"/>
    <w:rsid w:val="009A5234"/>
    <w:rsid w:val="009A54F4"/>
    <w:rsid w:val="009A559E"/>
    <w:rsid w:val="009A5733"/>
    <w:rsid w:val="009A6F86"/>
    <w:rsid w:val="009A7138"/>
    <w:rsid w:val="009A7252"/>
    <w:rsid w:val="009A7BDA"/>
    <w:rsid w:val="009B0192"/>
    <w:rsid w:val="009B10A0"/>
    <w:rsid w:val="009B164C"/>
    <w:rsid w:val="009B1A79"/>
    <w:rsid w:val="009B1BE8"/>
    <w:rsid w:val="009B256C"/>
    <w:rsid w:val="009B258C"/>
    <w:rsid w:val="009B2835"/>
    <w:rsid w:val="009B2D8E"/>
    <w:rsid w:val="009B300F"/>
    <w:rsid w:val="009B3B70"/>
    <w:rsid w:val="009B3C01"/>
    <w:rsid w:val="009B4055"/>
    <w:rsid w:val="009B44A1"/>
    <w:rsid w:val="009B44F3"/>
    <w:rsid w:val="009B45DD"/>
    <w:rsid w:val="009B48F9"/>
    <w:rsid w:val="009B4A38"/>
    <w:rsid w:val="009B4C7E"/>
    <w:rsid w:val="009B4FBF"/>
    <w:rsid w:val="009B54B6"/>
    <w:rsid w:val="009B57BC"/>
    <w:rsid w:val="009B58BE"/>
    <w:rsid w:val="009B59BB"/>
    <w:rsid w:val="009B646F"/>
    <w:rsid w:val="009B681B"/>
    <w:rsid w:val="009B69FE"/>
    <w:rsid w:val="009B6CD8"/>
    <w:rsid w:val="009B759A"/>
    <w:rsid w:val="009B7636"/>
    <w:rsid w:val="009B7B1A"/>
    <w:rsid w:val="009C0325"/>
    <w:rsid w:val="009C086A"/>
    <w:rsid w:val="009C2589"/>
    <w:rsid w:val="009C2A3D"/>
    <w:rsid w:val="009C2C33"/>
    <w:rsid w:val="009C2D10"/>
    <w:rsid w:val="009C2F40"/>
    <w:rsid w:val="009C3077"/>
    <w:rsid w:val="009C42AF"/>
    <w:rsid w:val="009C4867"/>
    <w:rsid w:val="009C4D3F"/>
    <w:rsid w:val="009C5EAA"/>
    <w:rsid w:val="009C625E"/>
    <w:rsid w:val="009C74CB"/>
    <w:rsid w:val="009C79FE"/>
    <w:rsid w:val="009C7D95"/>
    <w:rsid w:val="009D04EB"/>
    <w:rsid w:val="009D097A"/>
    <w:rsid w:val="009D0C13"/>
    <w:rsid w:val="009D1596"/>
    <w:rsid w:val="009D1AFD"/>
    <w:rsid w:val="009D26CE"/>
    <w:rsid w:val="009D2B28"/>
    <w:rsid w:val="009D2D0E"/>
    <w:rsid w:val="009D300E"/>
    <w:rsid w:val="009D383A"/>
    <w:rsid w:val="009D40BD"/>
    <w:rsid w:val="009D4B12"/>
    <w:rsid w:val="009D4C53"/>
    <w:rsid w:val="009D539C"/>
    <w:rsid w:val="009D541B"/>
    <w:rsid w:val="009D5665"/>
    <w:rsid w:val="009D5C68"/>
    <w:rsid w:val="009D72C8"/>
    <w:rsid w:val="009D73A7"/>
    <w:rsid w:val="009D7743"/>
    <w:rsid w:val="009D78B5"/>
    <w:rsid w:val="009D78E6"/>
    <w:rsid w:val="009D7D38"/>
    <w:rsid w:val="009E02E5"/>
    <w:rsid w:val="009E030E"/>
    <w:rsid w:val="009E0848"/>
    <w:rsid w:val="009E0C51"/>
    <w:rsid w:val="009E0F19"/>
    <w:rsid w:val="009E1291"/>
    <w:rsid w:val="009E145D"/>
    <w:rsid w:val="009E174B"/>
    <w:rsid w:val="009E1A80"/>
    <w:rsid w:val="009E1C00"/>
    <w:rsid w:val="009E2127"/>
    <w:rsid w:val="009E29FC"/>
    <w:rsid w:val="009E2ECC"/>
    <w:rsid w:val="009E3BD3"/>
    <w:rsid w:val="009E3CE8"/>
    <w:rsid w:val="009E3CFD"/>
    <w:rsid w:val="009E3E92"/>
    <w:rsid w:val="009E4305"/>
    <w:rsid w:val="009E4357"/>
    <w:rsid w:val="009E46BF"/>
    <w:rsid w:val="009E553A"/>
    <w:rsid w:val="009E5E47"/>
    <w:rsid w:val="009E66FE"/>
    <w:rsid w:val="009E6C4D"/>
    <w:rsid w:val="009E6DC6"/>
    <w:rsid w:val="009E70E0"/>
    <w:rsid w:val="009E7315"/>
    <w:rsid w:val="009E7724"/>
    <w:rsid w:val="009F0096"/>
    <w:rsid w:val="009F0557"/>
    <w:rsid w:val="009F0FC1"/>
    <w:rsid w:val="009F122F"/>
    <w:rsid w:val="009F2A11"/>
    <w:rsid w:val="009F2E82"/>
    <w:rsid w:val="009F2EFB"/>
    <w:rsid w:val="009F2F44"/>
    <w:rsid w:val="009F337B"/>
    <w:rsid w:val="009F3DD9"/>
    <w:rsid w:val="009F431D"/>
    <w:rsid w:val="009F4482"/>
    <w:rsid w:val="009F4567"/>
    <w:rsid w:val="009F4698"/>
    <w:rsid w:val="009F47A7"/>
    <w:rsid w:val="009F4C4B"/>
    <w:rsid w:val="009F5124"/>
    <w:rsid w:val="009F51DE"/>
    <w:rsid w:val="009F54E5"/>
    <w:rsid w:val="009F569D"/>
    <w:rsid w:val="009F594B"/>
    <w:rsid w:val="009F5D28"/>
    <w:rsid w:val="009F6128"/>
    <w:rsid w:val="009F6473"/>
    <w:rsid w:val="009F64B8"/>
    <w:rsid w:val="009F6DB7"/>
    <w:rsid w:val="009F6E55"/>
    <w:rsid w:val="009F74B1"/>
    <w:rsid w:val="009F7891"/>
    <w:rsid w:val="00A00C85"/>
    <w:rsid w:val="00A00E50"/>
    <w:rsid w:val="00A01460"/>
    <w:rsid w:val="00A01542"/>
    <w:rsid w:val="00A01768"/>
    <w:rsid w:val="00A01BD6"/>
    <w:rsid w:val="00A027FE"/>
    <w:rsid w:val="00A02D79"/>
    <w:rsid w:val="00A03001"/>
    <w:rsid w:val="00A03271"/>
    <w:rsid w:val="00A03318"/>
    <w:rsid w:val="00A0341F"/>
    <w:rsid w:val="00A03639"/>
    <w:rsid w:val="00A040E4"/>
    <w:rsid w:val="00A04829"/>
    <w:rsid w:val="00A04957"/>
    <w:rsid w:val="00A0538A"/>
    <w:rsid w:val="00A05843"/>
    <w:rsid w:val="00A05E7C"/>
    <w:rsid w:val="00A06873"/>
    <w:rsid w:val="00A06E7B"/>
    <w:rsid w:val="00A07E6E"/>
    <w:rsid w:val="00A07FF8"/>
    <w:rsid w:val="00A1073F"/>
    <w:rsid w:val="00A10B34"/>
    <w:rsid w:val="00A10FDF"/>
    <w:rsid w:val="00A11310"/>
    <w:rsid w:val="00A1132F"/>
    <w:rsid w:val="00A115D0"/>
    <w:rsid w:val="00A11642"/>
    <w:rsid w:val="00A11B00"/>
    <w:rsid w:val="00A11CD3"/>
    <w:rsid w:val="00A122E6"/>
    <w:rsid w:val="00A12818"/>
    <w:rsid w:val="00A12B41"/>
    <w:rsid w:val="00A12CA3"/>
    <w:rsid w:val="00A13374"/>
    <w:rsid w:val="00A134E0"/>
    <w:rsid w:val="00A13CDA"/>
    <w:rsid w:val="00A141AC"/>
    <w:rsid w:val="00A14B12"/>
    <w:rsid w:val="00A151E6"/>
    <w:rsid w:val="00A153A0"/>
    <w:rsid w:val="00A15509"/>
    <w:rsid w:val="00A158D9"/>
    <w:rsid w:val="00A15EF5"/>
    <w:rsid w:val="00A16349"/>
    <w:rsid w:val="00A16AB1"/>
    <w:rsid w:val="00A16C0A"/>
    <w:rsid w:val="00A16C3A"/>
    <w:rsid w:val="00A16F33"/>
    <w:rsid w:val="00A17314"/>
    <w:rsid w:val="00A174E3"/>
    <w:rsid w:val="00A177AA"/>
    <w:rsid w:val="00A17A2D"/>
    <w:rsid w:val="00A17A77"/>
    <w:rsid w:val="00A17AA5"/>
    <w:rsid w:val="00A17BD7"/>
    <w:rsid w:val="00A17BE2"/>
    <w:rsid w:val="00A17E39"/>
    <w:rsid w:val="00A20087"/>
    <w:rsid w:val="00A20936"/>
    <w:rsid w:val="00A20DD2"/>
    <w:rsid w:val="00A212BD"/>
    <w:rsid w:val="00A214EE"/>
    <w:rsid w:val="00A217EC"/>
    <w:rsid w:val="00A21A7A"/>
    <w:rsid w:val="00A2309C"/>
    <w:rsid w:val="00A2338A"/>
    <w:rsid w:val="00A237CD"/>
    <w:rsid w:val="00A23D1F"/>
    <w:rsid w:val="00A23E13"/>
    <w:rsid w:val="00A23E8F"/>
    <w:rsid w:val="00A2426D"/>
    <w:rsid w:val="00A247C4"/>
    <w:rsid w:val="00A24B5D"/>
    <w:rsid w:val="00A24D21"/>
    <w:rsid w:val="00A25440"/>
    <w:rsid w:val="00A25B82"/>
    <w:rsid w:val="00A25D3B"/>
    <w:rsid w:val="00A2623B"/>
    <w:rsid w:val="00A26A80"/>
    <w:rsid w:val="00A26C59"/>
    <w:rsid w:val="00A277BE"/>
    <w:rsid w:val="00A27B41"/>
    <w:rsid w:val="00A27CA2"/>
    <w:rsid w:val="00A27CD1"/>
    <w:rsid w:val="00A27F17"/>
    <w:rsid w:val="00A308DE"/>
    <w:rsid w:val="00A31514"/>
    <w:rsid w:val="00A3172F"/>
    <w:rsid w:val="00A3196D"/>
    <w:rsid w:val="00A31B86"/>
    <w:rsid w:val="00A31EC4"/>
    <w:rsid w:val="00A3250B"/>
    <w:rsid w:val="00A32C1B"/>
    <w:rsid w:val="00A32CE3"/>
    <w:rsid w:val="00A330B2"/>
    <w:rsid w:val="00A33290"/>
    <w:rsid w:val="00A3377D"/>
    <w:rsid w:val="00A33C4F"/>
    <w:rsid w:val="00A34939"/>
    <w:rsid w:val="00A34FB8"/>
    <w:rsid w:val="00A35079"/>
    <w:rsid w:val="00A3537F"/>
    <w:rsid w:val="00A3577A"/>
    <w:rsid w:val="00A35E5F"/>
    <w:rsid w:val="00A36168"/>
    <w:rsid w:val="00A364FF"/>
    <w:rsid w:val="00A3654A"/>
    <w:rsid w:val="00A368D3"/>
    <w:rsid w:val="00A36E27"/>
    <w:rsid w:val="00A3713F"/>
    <w:rsid w:val="00A37CAF"/>
    <w:rsid w:val="00A37D2D"/>
    <w:rsid w:val="00A407DF"/>
    <w:rsid w:val="00A40FD5"/>
    <w:rsid w:val="00A41ADB"/>
    <w:rsid w:val="00A41B70"/>
    <w:rsid w:val="00A41CEC"/>
    <w:rsid w:val="00A41E35"/>
    <w:rsid w:val="00A421B2"/>
    <w:rsid w:val="00A42669"/>
    <w:rsid w:val="00A428E9"/>
    <w:rsid w:val="00A42C48"/>
    <w:rsid w:val="00A431EC"/>
    <w:rsid w:val="00A4350A"/>
    <w:rsid w:val="00A43797"/>
    <w:rsid w:val="00A43850"/>
    <w:rsid w:val="00A439B6"/>
    <w:rsid w:val="00A43E3A"/>
    <w:rsid w:val="00A43E3F"/>
    <w:rsid w:val="00A44866"/>
    <w:rsid w:val="00A44F39"/>
    <w:rsid w:val="00A4519A"/>
    <w:rsid w:val="00A469D2"/>
    <w:rsid w:val="00A471E7"/>
    <w:rsid w:val="00A47450"/>
    <w:rsid w:val="00A4754A"/>
    <w:rsid w:val="00A50609"/>
    <w:rsid w:val="00A50920"/>
    <w:rsid w:val="00A509F6"/>
    <w:rsid w:val="00A50AD8"/>
    <w:rsid w:val="00A51684"/>
    <w:rsid w:val="00A519E1"/>
    <w:rsid w:val="00A51A93"/>
    <w:rsid w:val="00A52081"/>
    <w:rsid w:val="00A520A4"/>
    <w:rsid w:val="00A5291E"/>
    <w:rsid w:val="00A52E66"/>
    <w:rsid w:val="00A5315D"/>
    <w:rsid w:val="00A53438"/>
    <w:rsid w:val="00A53676"/>
    <w:rsid w:val="00A5396E"/>
    <w:rsid w:val="00A542C4"/>
    <w:rsid w:val="00A542E1"/>
    <w:rsid w:val="00A552DD"/>
    <w:rsid w:val="00A5540D"/>
    <w:rsid w:val="00A555D2"/>
    <w:rsid w:val="00A55F1E"/>
    <w:rsid w:val="00A56073"/>
    <w:rsid w:val="00A5611E"/>
    <w:rsid w:val="00A562DE"/>
    <w:rsid w:val="00A568F9"/>
    <w:rsid w:val="00A5693E"/>
    <w:rsid w:val="00A56D6B"/>
    <w:rsid w:val="00A57FFE"/>
    <w:rsid w:val="00A602CC"/>
    <w:rsid w:val="00A603FC"/>
    <w:rsid w:val="00A60762"/>
    <w:rsid w:val="00A6095E"/>
    <w:rsid w:val="00A60DEC"/>
    <w:rsid w:val="00A60E84"/>
    <w:rsid w:val="00A611B3"/>
    <w:rsid w:val="00A611E7"/>
    <w:rsid w:val="00A61829"/>
    <w:rsid w:val="00A61B2D"/>
    <w:rsid w:val="00A636F2"/>
    <w:rsid w:val="00A63D60"/>
    <w:rsid w:val="00A641A0"/>
    <w:rsid w:val="00A644A4"/>
    <w:rsid w:val="00A64A35"/>
    <w:rsid w:val="00A65575"/>
    <w:rsid w:val="00A66429"/>
    <w:rsid w:val="00A66532"/>
    <w:rsid w:val="00A66640"/>
    <w:rsid w:val="00A668AD"/>
    <w:rsid w:val="00A67272"/>
    <w:rsid w:val="00A6746E"/>
    <w:rsid w:val="00A67505"/>
    <w:rsid w:val="00A67AD1"/>
    <w:rsid w:val="00A67B0D"/>
    <w:rsid w:val="00A70FFE"/>
    <w:rsid w:val="00A722ED"/>
    <w:rsid w:val="00A725B7"/>
    <w:rsid w:val="00A72628"/>
    <w:rsid w:val="00A726BC"/>
    <w:rsid w:val="00A7293E"/>
    <w:rsid w:val="00A72B06"/>
    <w:rsid w:val="00A7336A"/>
    <w:rsid w:val="00A740AD"/>
    <w:rsid w:val="00A74612"/>
    <w:rsid w:val="00A7463B"/>
    <w:rsid w:val="00A74C46"/>
    <w:rsid w:val="00A7524A"/>
    <w:rsid w:val="00A75666"/>
    <w:rsid w:val="00A7571B"/>
    <w:rsid w:val="00A762E2"/>
    <w:rsid w:val="00A766FD"/>
    <w:rsid w:val="00A7688B"/>
    <w:rsid w:val="00A76EE9"/>
    <w:rsid w:val="00A775AC"/>
    <w:rsid w:val="00A77C5E"/>
    <w:rsid w:val="00A77C7F"/>
    <w:rsid w:val="00A80835"/>
    <w:rsid w:val="00A82696"/>
    <w:rsid w:val="00A828F8"/>
    <w:rsid w:val="00A82EAD"/>
    <w:rsid w:val="00A83066"/>
    <w:rsid w:val="00A83331"/>
    <w:rsid w:val="00A83953"/>
    <w:rsid w:val="00A83CC5"/>
    <w:rsid w:val="00A83CD8"/>
    <w:rsid w:val="00A843A5"/>
    <w:rsid w:val="00A84913"/>
    <w:rsid w:val="00A84BD3"/>
    <w:rsid w:val="00A856FF"/>
    <w:rsid w:val="00A85CE8"/>
    <w:rsid w:val="00A85CF2"/>
    <w:rsid w:val="00A860B5"/>
    <w:rsid w:val="00A86727"/>
    <w:rsid w:val="00A8680B"/>
    <w:rsid w:val="00A86859"/>
    <w:rsid w:val="00A86903"/>
    <w:rsid w:val="00A8691C"/>
    <w:rsid w:val="00A86EAB"/>
    <w:rsid w:val="00A9074D"/>
    <w:rsid w:val="00A90C71"/>
    <w:rsid w:val="00A90E03"/>
    <w:rsid w:val="00A92254"/>
    <w:rsid w:val="00A922A8"/>
    <w:rsid w:val="00A93381"/>
    <w:rsid w:val="00A93C00"/>
    <w:rsid w:val="00A94BC8"/>
    <w:rsid w:val="00A952D3"/>
    <w:rsid w:val="00A9582F"/>
    <w:rsid w:val="00A95B02"/>
    <w:rsid w:val="00A95CDF"/>
    <w:rsid w:val="00A95E76"/>
    <w:rsid w:val="00A9603C"/>
    <w:rsid w:val="00A96194"/>
    <w:rsid w:val="00A961AA"/>
    <w:rsid w:val="00A96877"/>
    <w:rsid w:val="00A96AF5"/>
    <w:rsid w:val="00A97592"/>
    <w:rsid w:val="00A975EA"/>
    <w:rsid w:val="00A9776F"/>
    <w:rsid w:val="00A97CA7"/>
    <w:rsid w:val="00AA0801"/>
    <w:rsid w:val="00AA0F36"/>
    <w:rsid w:val="00AA0FBF"/>
    <w:rsid w:val="00AA1109"/>
    <w:rsid w:val="00AA155E"/>
    <w:rsid w:val="00AA1686"/>
    <w:rsid w:val="00AA16C5"/>
    <w:rsid w:val="00AA1F98"/>
    <w:rsid w:val="00AA2470"/>
    <w:rsid w:val="00AA2B4A"/>
    <w:rsid w:val="00AA2F1D"/>
    <w:rsid w:val="00AA301C"/>
    <w:rsid w:val="00AA3184"/>
    <w:rsid w:val="00AA39AF"/>
    <w:rsid w:val="00AA3E99"/>
    <w:rsid w:val="00AA3F9B"/>
    <w:rsid w:val="00AA435F"/>
    <w:rsid w:val="00AA4394"/>
    <w:rsid w:val="00AA46E7"/>
    <w:rsid w:val="00AA47D9"/>
    <w:rsid w:val="00AA4C08"/>
    <w:rsid w:val="00AA59F5"/>
    <w:rsid w:val="00AA5B76"/>
    <w:rsid w:val="00AA630F"/>
    <w:rsid w:val="00AA659F"/>
    <w:rsid w:val="00AA65E4"/>
    <w:rsid w:val="00AA6BF6"/>
    <w:rsid w:val="00AA7AD5"/>
    <w:rsid w:val="00AB063A"/>
    <w:rsid w:val="00AB06B9"/>
    <w:rsid w:val="00AB0D68"/>
    <w:rsid w:val="00AB129D"/>
    <w:rsid w:val="00AB1A5C"/>
    <w:rsid w:val="00AB1A82"/>
    <w:rsid w:val="00AB1CA3"/>
    <w:rsid w:val="00AB1D8B"/>
    <w:rsid w:val="00AB267D"/>
    <w:rsid w:val="00AB325A"/>
    <w:rsid w:val="00AB35DA"/>
    <w:rsid w:val="00AB3907"/>
    <w:rsid w:val="00AB394F"/>
    <w:rsid w:val="00AB4567"/>
    <w:rsid w:val="00AB4606"/>
    <w:rsid w:val="00AB53F5"/>
    <w:rsid w:val="00AB541C"/>
    <w:rsid w:val="00AB5601"/>
    <w:rsid w:val="00AB5754"/>
    <w:rsid w:val="00AB6007"/>
    <w:rsid w:val="00AB67A0"/>
    <w:rsid w:val="00AB6B33"/>
    <w:rsid w:val="00AB731A"/>
    <w:rsid w:val="00AB7C5F"/>
    <w:rsid w:val="00AB7F5D"/>
    <w:rsid w:val="00AC0313"/>
    <w:rsid w:val="00AC0387"/>
    <w:rsid w:val="00AC067F"/>
    <w:rsid w:val="00AC0BEB"/>
    <w:rsid w:val="00AC15D6"/>
    <w:rsid w:val="00AC191D"/>
    <w:rsid w:val="00AC1AF6"/>
    <w:rsid w:val="00AC2078"/>
    <w:rsid w:val="00AC289E"/>
    <w:rsid w:val="00AC2BB8"/>
    <w:rsid w:val="00AC2CEA"/>
    <w:rsid w:val="00AC2D0C"/>
    <w:rsid w:val="00AC4295"/>
    <w:rsid w:val="00AC4A27"/>
    <w:rsid w:val="00AC4B1A"/>
    <w:rsid w:val="00AC5247"/>
    <w:rsid w:val="00AC5CCD"/>
    <w:rsid w:val="00AC60F8"/>
    <w:rsid w:val="00AC62DF"/>
    <w:rsid w:val="00AC7CB3"/>
    <w:rsid w:val="00AD03F1"/>
    <w:rsid w:val="00AD04E4"/>
    <w:rsid w:val="00AD0C89"/>
    <w:rsid w:val="00AD1378"/>
    <w:rsid w:val="00AD173A"/>
    <w:rsid w:val="00AD1A61"/>
    <w:rsid w:val="00AD28B8"/>
    <w:rsid w:val="00AD2B6B"/>
    <w:rsid w:val="00AD2BBB"/>
    <w:rsid w:val="00AD2BBD"/>
    <w:rsid w:val="00AD39ED"/>
    <w:rsid w:val="00AD3A2A"/>
    <w:rsid w:val="00AD3B1B"/>
    <w:rsid w:val="00AD3E3F"/>
    <w:rsid w:val="00AD4208"/>
    <w:rsid w:val="00AD4220"/>
    <w:rsid w:val="00AD47AD"/>
    <w:rsid w:val="00AD4927"/>
    <w:rsid w:val="00AD49A5"/>
    <w:rsid w:val="00AD5B96"/>
    <w:rsid w:val="00AD69FF"/>
    <w:rsid w:val="00AD70CE"/>
    <w:rsid w:val="00AD783E"/>
    <w:rsid w:val="00AD7B2C"/>
    <w:rsid w:val="00AD7E0E"/>
    <w:rsid w:val="00AE00DB"/>
    <w:rsid w:val="00AE0732"/>
    <w:rsid w:val="00AE0C39"/>
    <w:rsid w:val="00AE0C5D"/>
    <w:rsid w:val="00AE10BD"/>
    <w:rsid w:val="00AE1786"/>
    <w:rsid w:val="00AE2308"/>
    <w:rsid w:val="00AE2B5D"/>
    <w:rsid w:val="00AE2CEE"/>
    <w:rsid w:val="00AE2EC1"/>
    <w:rsid w:val="00AE3011"/>
    <w:rsid w:val="00AE38FF"/>
    <w:rsid w:val="00AE3AFF"/>
    <w:rsid w:val="00AE3C79"/>
    <w:rsid w:val="00AE411B"/>
    <w:rsid w:val="00AE47DB"/>
    <w:rsid w:val="00AE5B4C"/>
    <w:rsid w:val="00AE7D5B"/>
    <w:rsid w:val="00AF0512"/>
    <w:rsid w:val="00AF079C"/>
    <w:rsid w:val="00AF0857"/>
    <w:rsid w:val="00AF0878"/>
    <w:rsid w:val="00AF0CBC"/>
    <w:rsid w:val="00AF0D81"/>
    <w:rsid w:val="00AF1E81"/>
    <w:rsid w:val="00AF213B"/>
    <w:rsid w:val="00AF2285"/>
    <w:rsid w:val="00AF25C6"/>
    <w:rsid w:val="00AF2C29"/>
    <w:rsid w:val="00AF361A"/>
    <w:rsid w:val="00AF3F7D"/>
    <w:rsid w:val="00AF3FA7"/>
    <w:rsid w:val="00AF4CFB"/>
    <w:rsid w:val="00AF4F29"/>
    <w:rsid w:val="00AF57DF"/>
    <w:rsid w:val="00AF6357"/>
    <w:rsid w:val="00AF7653"/>
    <w:rsid w:val="00AF77E1"/>
    <w:rsid w:val="00AF78B6"/>
    <w:rsid w:val="00B0009E"/>
    <w:rsid w:val="00B00174"/>
    <w:rsid w:val="00B00729"/>
    <w:rsid w:val="00B00BDB"/>
    <w:rsid w:val="00B00C6C"/>
    <w:rsid w:val="00B00E38"/>
    <w:rsid w:val="00B00F74"/>
    <w:rsid w:val="00B0155E"/>
    <w:rsid w:val="00B01658"/>
    <w:rsid w:val="00B01A26"/>
    <w:rsid w:val="00B01B03"/>
    <w:rsid w:val="00B01C4A"/>
    <w:rsid w:val="00B01DA9"/>
    <w:rsid w:val="00B02631"/>
    <w:rsid w:val="00B02848"/>
    <w:rsid w:val="00B0289A"/>
    <w:rsid w:val="00B0294E"/>
    <w:rsid w:val="00B0339B"/>
    <w:rsid w:val="00B04183"/>
    <w:rsid w:val="00B043EB"/>
    <w:rsid w:val="00B04A90"/>
    <w:rsid w:val="00B04D20"/>
    <w:rsid w:val="00B04F89"/>
    <w:rsid w:val="00B04FA9"/>
    <w:rsid w:val="00B05235"/>
    <w:rsid w:val="00B05252"/>
    <w:rsid w:val="00B0527B"/>
    <w:rsid w:val="00B05AC9"/>
    <w:rsid w:val="00B06149"/>
    <w:rsid w:val="00B067FD"/>
    <w:rsid w:val="00B06ED6"/>
    <w:rsid w:val="00B10637"/>
    <w:rsid w:val="00B106A7"/>
    <w:rsid w:val="00B10AAF"/>
    <w:rsid w:val="00B10E9C"/>
    <w:rsid w:val="00B11777"/>
    <w:rsid w:val="00B1192B"/>
    <w:rsid w:val="00B12378"/>
    <w:rsid w:val="00B12A94"/>
    <w:rsid w:val="00B1305C"/>
    <w:rsid w:val="00B14B1F"/>
    <w:rsid w:val="00B14E83"/>
    <w:rsid w:val="00B1504E"/>
    <w:rsid w:val="00B15503"/>
    <w:rsid w:val="00B156FB"/>
    <w:rsid w:val="00B1661F"/>
    <w:rsid w:val="00B16C24"/>
    <w:rsid w:val="00B16E27"/>
    <w:rsid w:val="00B17DB2"/>
    <w:rsid w:val="00B17F59"/>
    <w:rsid w:val="00B20259"/>
    <w:rsid w:val="00B2038A"/>
    <w:rsid w:val="00B203AB"/>
    <w:rsid w:val="00B207B9"/>
    <w:rsid w:val="00B20890"/>
    <w:rsid w:val="00B21381"/>
    <w:rsid w:val="00B21394"/>
    <w:rsid w:val="00B2311B"/>
    <w:rsid w:val="00B235B3"/>
    <w:rsid w:val="00B242E6"/>
    <w:rsid w:val="00B2469D"/>
    <w:rsid w:val="00B246CA"/>
    <w:rsid w:val="00B24B8C"/>
    <w:rsid w:val="00B24CFA"/>
    <w:rsid w:val="00B24DD2"/>
    <w:rsid w:val="00B24E4A"/>
    <w:rsid w:val="00B25AEA"/>
    <w:rsid w:val="00B26845"/>
    <w:rsid w:val="00B269C8"/>
    <w:rsid w:val="00B27020"/>
    <w:rsid w:val="00B2732C"/>
    <w:rsid w:val="00B27A87"/>
    <w:rsid w:val="00B27AA4"/>
    <w:rsid w:val="00B27D6D"/>
    <w:rsid w:val="00B27EF6"/>
    <w:rsid w:val="00B27F1F"/>
    <w:rsid w:val="00B3017C"/>
    <w:rsid w:val="00B3078B"/>
    <w:rsid w:val="00B30C87"/>
    <w:rsid w:val="00B3129D"/>
    <w:rsid w:val="00B31614"/>
    <w:rsid w:val="00B32667"/>
    <w:rsid w:val="00B32694"/>
    <w:rsid w:val="00B32BAD"/>
    <w:rsid w:val="00B33457"/>
    <w:rsid w:val="00B3348C"/>
    <w:rsid w:val="00B34009"/>
    <w:rsid w:val="00B34130"/>
    <w:rsid w:val="00B341F8"/>
    <w:rsid w:val="00B342AD"/>
    <w:rsid w:val="00B3436F"/>
    <w:rsid w:val="00B345B6"/>
    <w:rsid w:val="00B3499E"/>
    <w:rsid w:val="00B34A21"/>
    <w:rsid w:val="00B35841"/>
    <w:rsid w:val="00B35ACD"/>
    <w:rsid w:val="00B35F68"/>
    <w:rsid w:val="00B362EC"/>
    <w:rsid w:val="00B365F5"/>
    <w:rsid w:val="00B36E15"/>
    <w:rsid w:val="00B37002"/>
    <w:rsid w:val="00B377E4"/>
    <w:rsid w:val="00B37D5A"/>
    <w:rsid w:val="00B402CD"/>
    <w:rsid w:val="00B402E5"/>
    <w:rsid w:val="00B40C0A"/>
    <w:rsid w:val="00B40C2D"/>
    <w:rsid w:val="00B40DBA"/>
    <w:rsid w:val="00B40F63"/>
    <w:rsid w:val="00B4166E"/>
    <w:rsid w:val="00B41F39"/>
    <w:rsid w:val="00B420B1"/>
    <w:rsid w:val="00B42D63"/>
    <w:rsid w:val="00B4320B"/>
    <w:rsid w:val="00B43342"/>
    <w:rsid w:val="00B4368E"/>
    <w:rsid w:val="00B436C3"/>
    <w:rsid w:val="00B43F64"/>
    <w:rsid w:val="00B44613"/>
    <w:rsid w:val="00B44690"/>
    <w:rsid w:val="00B446BD"/>
    <w:rsid w:val="00B4478C"/>
    <w:rsid w:val="00B44942"/>
    <w:rsid w:val="00B44B1E"/>
    <w:rsid w:val="00B45818"/>
    <w:rsid w:val="00B46310"/>
    <w:rsid w:val="00B46B13"/>
    <w:rsid w:val="00B46E7F"/>
    <w:rsid w:val="00B46F40"/>
    <w:rsid w:val="00B47068"/>
    <w:rsid w:val="00B473D3"/>
    <w:rsid w:val="00B47A22"/>
    <w:rsid w:val="00B47B7B"/>
    <w:rsid w:val="00B47EAF"/>
    <w:rsid w:val="00B5079B"/>
    <w:rsid w:val="00B509E5"/>
    <w:rsid w:val="00B50E27"/>
    <w:rsid w:val="00B51120"/>
    <w:rsid w:val="00B514F4"/>
    <w:rsid w:val="00B5172F"/>
    <w:rsid w:val="00B51D5B"/>
    <w:rsid w:val="00B52036"/>
    <w:rsid w:val="00B520B2"/>
    <w:rsid w:val="00B52101"/>
    <w:rsid w:val="00B5236D"/>
    <w:rsid w:val="00B52AE9"/>
    <w:rsid w:val="00B53025"/>
    <w:rsid w:val="00B53093"/>
    <w:rsid w:val="00B53328"/>
    <w:rsid w:val="00B53BF8"/>
    <w:rsid w:val="00B53D11"/>
    <w:rsid w:val="00B54115"/>
    <w:rsid w:val="00B54183"/>
    <w:rsid w:val="00B55180"/>
    <w:rsid w:val="00B55DE7"/>
    <w:rsid w:val="00B5635B"/>
    <w:rsid w:val="00B56C97"/>
    <w:rsid w:val="00B6023D"/>
    <w:rsid w:val="00B602A7"/>
    <w:rsid w:val="00B607C3"/>
    <w:rsid w:val="00B60A42"/>
    <w:rsid w:val="00B60DF7"/>
    <w:rsid w:val="00B61BBF"/>
    <w:rsid w:val="00B61ED0"/>
    <w:rsid w:val="00B62541"/>
    <w:rsid w:val="00B628B4"/>
    <w:rsid w:val="00B62EFD"/>
    <w:rsid w:val="00B62F95"/>
    <w:rsid w:val="00B6350D"/>
    <w:rsid w:val="00B635E3"/>
    <w:rsid w:val="00B63A70"/>
    <w:rsid w:val="00B641B8"/>
    <w:rsid w:val="00B6475F"/>
    <w:rsid w:val="00B6477F"/>
    <w:rsid w:val="00B6497F"/>
    <w:rsid w:val="00B65020"/>
    <w:rsid w:val="00B65400"/>
    <w:rsid w:val="00B65C47"/>
    <w:rsid w:val="00B666E8"/>
    <w:rsid w:val="00B66FEC"/>
    <w:rsid w:val="00B6767E"/>
    <w:rsid w:val="00B67736"/>
    <w:rsid w:val="00B678BF"/>
    <w:rsid w:val="00B67D51"/>
    <w:rsid w:val="00B702A3"/>
    <w:rsid w:val="00B70344"/>
    <w:rsid w:val="00B70405"/>
    <w:rsid w:val="00B70603"/>
    <w:rsid w:val="00B70DE9"/>
    <w:rsid w:val="00B70F61"/>
    <w:rsid w:val="00B7145B"/>
    <w:rsid w:val="00B717D1"/>
    <w:rsid w:val="00B71BC3"/>
    <w:rsid w:val="00B725BE"/>
    <w:rsid w:val="00B72613"/>
    <w:rsid w:val="00B730EA"/>
    <w:rsid w:val="00B73897"/>
    <w:rsid w:val="00B74700"/>
    <w:rsid w:val="00B74773"/>
    <w:rsid w:val="00B74855"/>
    <w:rsid w:val="00B749ED"/>
    <w:rsid w:val="00B74A0B"/>
    <w:rsid w:val="00B74C5B"/>
    <w:rsid w:val="00B74E63"/>
    <w:rsid w:val="00B74F49"/>
    <w:rsid w:val="00B75212"/>
    <w:rsid w:val="00B756B1"/>
    <w:rsid w:val="00B756D0"/>
    <w:rsid w:val="00B75AA3"/>
    <w:rsid w:val="00B75CFE"/>
    <w:rsid w:val="00B76198"/>
    <w:rsid w:val="00B766C4"/>
    <w:rsid w:val="00B773C1"/>
    <w:rsid w:val="00B77763"/>
    <w:rsid w:val="00B77B9B"/>
    <w:rsid w:val="00B77C10"/>
    <w:rsid w:val="00B809F3"/>
    <w:rsid w:val="00B80E20"/>
    <w:rsid w:val="00B8104C"/>
    <w:rsid w:val="00B8128C"/>
    <w:rsid w:val="00B81363"/>
    <w:rsid w:val="00B81A2C"/>
    <w:rsid w:val="00B82763"/>
    <w:rsid w:val="00B83124"/>
    <w:rsid w:val="00B83F3E"/>
    <w:rsid w:val="00B8424A"/>
    <w:rsid w:val="00B84C11"/>
    <w:rsid w:val="00B84EBA"/>
    <w:rsid w:val="00B86133"/>
    <w:rsid w:val="00B862B0"/>
    <w:rsid w:val="00B8673C"/>
    <w:rsid w:val="00B86B62"/>
    <w:rsid w:val="00B8709F"/>
    <w:rsid w:val="00B871F9"/>
    <w:rsid w:val="00B873FB"/>
    <w:rsid w:val="00B87A89"/>
    <w:rsid w:val="00B87C04"/>
    <w:rsid w:val="00B87CBE"/>
    <w:rsid w:val="00B87F06"/>
    <w:rsid w:val="00B90B0A"/>
    <w:rsid w:val="00B90C3F"/>
    <w:rsid w:val="00B90CCD"/>
    <w:rsid w:val="00B90D2B"/>
    <w:rsid w:val="00B91796"/>
    <w:rsid w:val="00B91A21"/>
    <w:rsid w:val="00B91A75"/>
    <w:rsid w:val="00B923D6"/>
    <w:rsid w:val="00B9326E"/>
    <w:rsid w:val="00B936EB"/>
    <w:rsid w:val="00B93768"/>
    <w:rsid w:val="00B9392B"/>
    <w:rsid w:val="00B93A0D"/>
    <w:rsid w:val="00B93B95"/>
    <w:rsid w:val="00B93EDD"/>
    <w:rsid w:val="00B942D5"/>
    <w:rsid w:val="00B94873"/>
    <w:rsid w:val="00B94B12"/>
    <w:rsid w:val="00B94FBF"/>
    <w:rsid w:val="00B95770"/>
    <w:rsid w:val="00B95AA6"/>
    <w:rsid w:val="00B95FDF"/>
    <w:rsid w:val="00B96757"/>
    <w:rsid w:val="00B9683E"/>
    <w:rsid w:val="00B9745A"/>
    <w:rsid w:val="00B97463"/>
    <w:rsid w:val="00B9751F"/>
    <w:rsid w:val="00B97C06"/>
    <w:rsid w:val="00B97EC3"/>
    <w:rsid w:val="00BA124F"/>
    <w:rsid w:val="00BA15B2"/>
    <w:rsid w:val="00BA17C6"/>
    <w:rsid w:val="00BA2DEF"/>
    <w:rsid w:val="00BA31EF"/>
    <w:rsid w:val="00BA346C"/>
    <w:rsid w:val="00BA428D"/>
    <w:rsid w:val="00BA43BB"/>
    <w:rsid w:val="00BA4520"/>
    <w:rsid w:val="00BA4766"/>
    <w:rsid w:val="00BA4CEA"/>
    <w:rsid w:val="00BA5047"/>
    <w:rsid w:val="00BA50A7"/>
    <w:rsid w:val="00BA521A"/>
    <w:rsid w:val="00BA5F7D"/>
    <w:rsid w:val="00BA615B"/>
    <w:rsid w:val="00BA6F86"/>
    <w:rsid w:val="00BA783F"/>
    <w:rsid w:val="00BA7841"/>
    <w:rsid w:val="00BA7888"/>
    <w:rsid w:val="00BA7BDE"/>
    <w:rsid w:val="00BA7F70"/>
    <w:rsid w:val="00BB046B"/>
    <w:rsid w:val="00BB06A7"/>
    <w:rsid w:val="00BB0829"/>
    <w:rsid w:val="00BB0A87"/>
    <w:rsid w:val="00BB1237"/>
    <w:rsid w:val="00BB125D"/>
    <w:rsid w:val="00BB1A94"/>
    <w:rsid w:val="00BB1C70"/>
    <w:rsid w:val="00BB1F1A"/>
    <w:rsid w:val="00BB2D90"/>
    <w:rsid w:val="00BB303A"/>
    <w:rsid w:val="00BB389A"/>
    <w:rsid w:val="00BB403B"/>
    <w:rsid w:val="00BB4087"/>
    <w:rsid w:val="00BB46D7"/>
    <w:rsid w:val="00BB4774"/>
    <w:rsid w:val="00BB5592"/>
    <w:rsid w:val="00BB5736"/>
    <w:rsid w:val="00BB6052"/>
    <w:rsid w:val="00BB6E4E"/>
    <w:rsid w:val="00BB6FE0"/>
    <w:rsid w:val="00BB74A3"/>
    <w:rsid w:val="00BB74F3"/>
    <w:rsid w:val="00BB7605"/>
    <w:rsid w:val="00BB76C5"/>
    <w:rsid w:val="00BB7D80"/>
    <w:rsid w:val="00BB7E40"/>
    <w:rsid w:val="00BC01B2"/>
    <w:rsid w:val="00BC086E"/>
    <w:rsid w:val="00BC0D63"/>
    <w:rsid w:val="00BC0E53"/>
    <w:rsid w:val="00BC1627"/>
    <w:rsid w:val="00BC24CA"/>
    <w:rsid w:val="00BC292A"/>
    <w:rsid w:val="00BC33E3"/>
    <w:rsid w:val="00BC348F"/>
    <w:rsid w:val="00BC3733"/>
    <w:rsid w:val="00BC3FEB"/>
    <w:rsid w:val="00BC4444"/>
    <w:rsid w:val="00BC4888"/>
    <w:rsid w:val="00BC4E4C"/>
    <w:rsid w:val="00BC508F"/>
    <w:rsid w:val="00BC5238"/>
    <w:rsid w:val="00BC5271"/>
    <w:rsid w:val="00BC5560"/>
    <w:rsid w:val="00BC5AC3"/>
    <w:rsid w:val="00BC67E1"/>
    <w:rsid w:val="00BC680D"/>
    <w:rsid w:val="00BC6DDA"/>
    <w:rsid w:val="00BC7653"/>
    <w:rsid w:val="00BC7D46"/>
    <w:rsid w:val="00BD0AFF"/>
    <w:rsid w:val="00BD0E53"/>
    <w:rsid w:val="00BD0FE4"/>
    <w:rsid w:val="00BD1302"/>
    <w:rsid w:val="00BD150D"/>
    <w:rsid w:val="00BD1E08"/>
    <w:rsid w:val="00BD2564"/>
    <w:rsid w:val="00BD2B8D"/>
    <w:rsid w:val="00BD2CF9"/>
    <w:rsid w:val="00BD2F55"/>
    <w:rsid w:val="00BD3261"/>
    <w:rsid w:val="00BD358F"/>
    <w:rsid w:val="00BD39A1"/>
    <w:rsid w:val="00BD3B6A"/>
    <w:rsid w:val="00BD3F1B"/>
    <w:rsid w:val="00BD3F4D"/>
    <w:rsid w:val="00BD436E"/>
    <w:rsid w:val="00BD4F11"/>
    <w:rsid w:val="00BD52AB"/>
    <w:rsid w:val="00BD5EFD"/>
    <w:rsid w:val="00BD6088"/>
    <w:rsid w:val="00BD661F"/>
    <w:rsid w:val="00BD6DF2"/>
    <w:rsid w:val="00BD7448"/>
    <w:rsid w:val="00BD7730"/>
    <w:rsid w:val="00BD7AB8"/>
    <w:rsid w:val="00BE030D"/>
    <w:rsid w:val="00BE092B"/>
    <w:rsid w:val="00BE1064"/>
    <w:rsid w:val="00BE136D"/>
    <w:rsid w:val="00BE19B6"/>
    <w:rsid w:val="00BE1A66"/>
    <w:rsid w:val="00BE1C66"/>
    <w:rsid w:val="00BE24E5"/>
    <w:rsid w:val="00BE2595"/>
    <w:rsid w:val="00BE2B00"/>
    <w:rsid w:val="00BE2F2C"/>
    <w:rsid w:val="00BE4717"/>
    <w:rsid w:val="00BE496A"/>
    <w:rsid w:val="00BE4A81"/>
    <w:rsid w:val="00BE4DB7"/>
    <w:rsid w:val="00BE4DC9"/>
    <w:rsid w:val="00BE4F46"/>
    <w:rsid w:val="00BE5504"/>
    <w:rsid w:val="00BE58D4"/>
    <w:rsid w:val="00BE5A8C"/>
    <w:rsid w:val="00BE60F7"/>
    <w:rsid w:val="00BE6C7F"/>
    <w:rsid w:val="00BE6C99"/>
    <w:rsid w:val="00BE72AF"/>
    <w:rsid w:val="00BE7447"/>
    <w:rsid w:val="00BF03DC"/>
    <w:rsid w:val="00BF07EE"/>
    <w:rsid w:val="00BF0FD3"/>
    <w:rsid w:val="00BF1839"/>
    <w:rsid w:val="00BF1AD8"/>
    <w:rsid w:val="00BF1BC0"/>
    <w:rsid w:val="00BF212E"/>
    <w:rsid w:val="00BF26FB"/>
    <w:rsid w:val="00BF2AA6"/>
    <w:rsid w:val="00BF2E64"/>
    <w:rsid w:val="00BF2E6E"/>
    <w:rsid w:val="00BF3187"/>
    <w:rsid w:val="00BF3266"/>
    <w:rsid w:val="00BF3580"/>
    <w:rsid w:val="00BF4A6A"/>
    <w:rsid w:val="00BF507F"/>
    <w:rsid w:val="00BF575D"/>
    <w:rsid w:val="00BF5A2D"/>
    <w:rsid w:val="00BF5B85"/>
    <w:rsid w:val="00BF5BFB"/>
    <w:rsid w:val="00BF5D39"/>
    <w:rsid w:val="00BF6775"/>
    <w:rsid w:val="00BF6878"/>
    <w:rsid w:val="00BF699F"/>
    <w:rsid w:val="00BF73B6"/>
    <w:rsid w:val="00BF7743"/>
    <w:rsid w:val="00BF7E28"/>
    <w:rsid w:val="00C0011B"/>
    <w:rsid w:val="00C00687"/>
    <w:rsid w:val="00C007A7"/>
    <w:rsid w:val="00C00F7D"/>
    <w:rsid w:val="00C011CA"/>
    <w:rsid w:val="00C01221"/>
    <w:rsid w:val="00C0150E"/>
    <w:rsid w:val="00C01CE2"/>
    <w:rsid w:val="00C01F05"/>
    <w:rsid w:val="00C0202F"/>
    <w:rsid w:val="00C02325"/>
    <w:rsid w:val="00C0298A"/>
    <w:rsid w:val="00C04AE5"/>
    <w:rsid w:val="00C04E88"/>
    <w:rsid w:val="00C0577F"/>
    <w:rsid w:val="00C066F6"/>
    <w:rsid w:val="00C06A83"/>
    <w:rsid w:val="00C06D2C"/>
    <w:rsid w:val="00C06DD1"/>
    <w:rsid w:val="00C073D6"/>
    <w:rsid w:val="00C07FAA"/>
    <w:rsid w:val="00C102A8"/>
    <w:rsid w:val="00C102D0"/>
    <w:rsid w:val="00C109A8"/>
    <w:rsid w:val="00C10C63"/>
    <w:rsid w:val="00C10E60"/>
    <w:rsid w:val="00C11153"/>
    <w:rsid w:val="00C11804"/>
    <w:rsid w:val="00C11B9D"/>
    <w:rsid w:val="00C11D55"/>
    <w:rsid w:val="00C12275"/>
    <w:rsid w:val="00C122C9"/>
    <w:rsid w:val="00C12707"/>
    <w:rsid w:val="00C12BFE"/>
    <w:rsid w:val="00C12D19"/>
    <w:rsid w:val="00C12FA8"/>
    <w:rsid w:val="00C131E8"/>
    <w:rsid w:val="00C13C5C"/>
    <w:rsid w:val="00C13DDB"/>
    <w:rsid w:val="00C1477B"/>
    <w:rsid w:val="00C1486C"/>
    <w:rsid w:val="00C14E19"/>
    <w:rsid w:val="00C14FC1"/>
    <w:rsid w:val="00C155E8"/>
    <w:rsid w:val="00C15BAF"/>
    <w:rsid w:val="00C1600F"/>
    <w:rsid w:val="00C161B0"/>
    <w:rsid w:val="00C1646D"/>
    <w:rsid w:val="00C1674C"/>
    <w:rsid w:val="00C1678F"/>
    <w:rsid w:val="00C16D59"/>
    <w:rsid w:val="00C16D61"/>
    <w:rsid w:val="00C1701D"/>
    <w:rsid w:val="00C17280"/>
    <w:rsid w:val="00C1762F"/>
    <w:rsid w:val="00C178B1"/>
    <w:rsid w:val="00C17BFB"/>
    <w:rsid w:val="00C20361"/>
    <w:rsid w:val="00C2083F"/>
    <w:rsid w:val="00C212D0"/>
    <w:rsid w:val="00C214D5"/>
    <w:rsid w:val="00C22801"/>
    <w:rsid w:val="00C22AB2"/>
    <w:rsid w:val="00C22AC9"/>
    <w:rsid w:val="00C22F5A"/>
    <w:rsid w:val="00C2306E"/>
    <w:rsid w:val="00C2311B"/>
    <w:rsid w:val="00C249AD"/>
    <w:rsid w:val="00C24C76"/>
    <w:rsid w:val="00C24DB2"/>
    <w:rsid w:val="00C250F1"/>
    <w:rsid w:val="00C253C7"/>
    <w:rsid w:val="00C259EF"/>
    <w:rsid w:val="00C25B04"/>
    <w:rsid w:val="00C26006"/>
    <w:rsid w:val="00C26160"/>
    <w:rsid w:val="00C267F6"/>
    <w:rsid w:val="00C267FC"/>
    <w:rsid w:val="00C26C0A"/>
    <w:rsid w:val="00C27344"/>
    <w:rsid w:val="00C27D8E"/>
    <w:rsid w:val="00C309A4"/>
    <w:rsid w:val="00C30B7E"/>
    <w:rsid w:val="00C3138E"/>
    <w:rsid w:val="00C32206"/>
    <w:rsid w:val="00C3275A"/>
    <w:rsid w:val="00C3278F"/>
    <w:rsid w:val="00C32BE1"/>
    <w:rsid w:val="00C32D1F"/>
    <w:rsid w:val="00C32D8A"/>
    <w:rsid w:val="00C33338"/>
    <w:rsid w:val="00C335BA"/>
    <w:rsid w:val="00C33773"/>
    <w:rsid w:val="00C33E90"/>
    <w:rsid w:val="00C34108"/>
    <w:rsid w:val="00C3459F"/>
    <w:rsid w:val="00C3468D"/>
    <w:rsid w:val="00C34A47"/>
    <w:rsid w:val="00C35193"/>
    <w:rsid w:val="00C35268"/>
    <w:rsid w:val="00C3533C"/>
    <w:rsid w:val="00C35489"/>
    <w:rsid w:val="00C35B1A"/>
    <w:rsid w:val="00C35C76"/>
    <w:rsid w:val="00C35F17"/>
    <w:rsid w:val="00C36C90"/>
    <w:rsid w:val="00C3756D"/>
    <w:rsid w:val="00C3775D"/>
    <w:rsid w:val="00C379CB"/>
    <w:rsid w:val="00C404A7"/>
    <w:rsid w:val="00C4064E"/>
    <w:rsid w:val="00C41117"/>
    <w:rsid w:val="00C42104"/>
    <w:rsid w:val="00C4291C"/>
    <w:rsid w:val="00C433BE"/>
    <w:rsid w:val="00C4381A"/>
    <w:rsid w:val="00C43A5C"/>
    <w:rsid w:val="00C43D5B"/>
    <w:rsid w:val="00C43F7D"/>
    <w:rsid w:val="00C44946"/>
    <w:rsid w:val="00C44E24"/>
    <w:rsid w:val="00C44E4C"/>
    <w:rsid w:val="00C45098"/>
    <w:rsid w:val="00C45CAA"/>
    <w:rsid w:val="00C4633F"/>
    <w:rsid w:val="00C47164"/>
    <w:rsid w:val="00C4740F"/>
    <w:rsid w:val="00C47492"/>
    <w:rsid w:val="00C47F2B"/>
    <w:rsid w:val="00C5036B"/>
    <w:rsid w:val="00C506CE"/>
    <w:rsid w:val="00C5093F"/>
    <w:rsid w:val="00C50C2F"/>
    <w:rsid w:val="00C5125D"/>
    <w:rsid w:val="00C51C1D"/>
    <w:rsid w:val="00C52010"/>
    <w:rsid w:val="00C5203C"/>
    <w:rsid w:val="00C5221D"/>
    <w:rsid w:val="00C5260E"/>
    <w:rsid w:val="00C5297C"/>
    <w:rsid w:val="00C52B49"/>
    <w:rsid w:val="00C52C03"/>
    <w:rsid w:val="00C52C42"/>
    <w:rsid w:val="00C5324B"/>
    <w:rsid w:val="00C53D0E"/>
    <w:rsid w:val="00C543FE"/>
    <w:rsid w:val="00C54420"/>
    <w:rsid w:val="00C5473D"/>
    <w:rsid w:val="00C54EAC"/>
    <w:rsid w:val="00C55346"/>
    <w:rsid w:val="00C55ABD"/>
    <w:rsid w:val="00C56646"/>
    <w:rsid w:val="00C5665E"/>
    <w:rsid w:val="00C56A7E"/>
    <w:rsid w:val="00C56AE1"/>
    <w:rsid w:val="00C57301"/>
    <w:rsid w:val="00C573E4"/>
    <w:rsid w:val="00C5765A"/>
    <w:rsid w:val="00C57B19"/>
    <w:rsid w:val="00C57C12"/>
    <w:rsid w:val="00C60764"/>
    <w:rsid w:val="00C61125"/>
    <w:rsid w:val="00C6131A"/>
    <w:rsid w:val="00C62443"/>
    <w:rsid w:val="00C62468"/>
    <w:rsid w:val="00C62954"/>
    <w:rsid w:val="00C629CF"/>
    <w:rsid w:val="00C63120"/>
    <w:rsid w:val="00C63B2B"/>
    <w:rsid w:val="00C63BEB"/>
    <w:rsid w:val="00C63E38"/>
    <w:rsid w:val="00C6437E"/>
    <w:rsid w:val="00C64BBF"/>
    <w:rsid w:val="00C655A7"/>
    <w:rsid w:val="00C6564C"/>
    <w:rsid w:val="00C65938"/>
    <w:rsid w:val="00C65CE3"/>
    <w:rsid w:val="00C66823"/>
    <w:rsid w:val="00C66E4B"/>
    <w:rsid w:val="00C66F75"/>
    <w:rsid w:val="00C6745C"/>
    <w:rsid w:val="00C67C72"/>
    <w:rsid w:val="00C70117"/>
    <w:rsid w:val="00C7014F"/>
    <w:rsid w:val="00C70805"/>
    <w:rsid w:val="00C70E33"/>
    <w:rsid w:val="00C70EF8"/>
    <w:rsid w:val="00C71388"/>
    <w:rsid w:val="00C71582"/>
    <w:rsid w:val="00C71DDE"/>
    <w:rsid w:val="00C71F74"/>
    <w:rsid w:val="00C7257B"/>
    <w:rsid w:val="00C7296C"/>
    <w:rsid w:val="00C72CB4"/>
    <w:rsid w:val="00C731CA"/>
    <w:rsid w:val="00C73C59"/>
    <w:rsid w:val="00C73F2E"/>
    <w:rsid w:val="00C745C8"/>
    <w:rsid w:val="00C7598A"/>
    <w:rsid w:val="00C762E8"/>
    <w:rsid w:val="00C763EB"/>
    <w:rsid w:val="00C7640B"/>
    <w:rsid w:val="00C7669E"/>
    <w:rsid w:val="00C767C5"/>
    <w:rsid w:val="00C76C97"/>
    <w:rsid w:val="00C76F21"/>
    <w:rsid w:val="00C77024"/>
    <w:rsid w:val="00C7776F"/>
    <w:rsid w:val="00C7783F"/>
    <w:rsid w:val="00C77F36"/>
    <w:rsid w:val="00C803A8"/>
    <w:rsid w:val="00C8040C"/>
    <w:rsid w:val="00C80542"/>
    <w:rsid w:val="00C80844"/>
    <w:rsid w:val="00C8093E"/>
    <w:rsid w:val="00C8108A"/>
    <w:rsid w:val="00C8153F"/>
    <w:rsid w:val="00C81758"/>
    <w:rsid w:val="00C818F7"/>
    <w:rsid w:val="00C81B27"/>
    <w:rsid w:val="00C820A8"/>
    <w:rsid w:val="00C825F7"/>
    <w:rsid w:val="00C82A58"/>
    <w:rsid w:val="00C82FA5"/>
    <w:rsid w:val="00C8326E"/>
    <w:rsid w:val="00C832DD"/>
    <w:rsid w:val="00C843DA"/>
    <w:rsid w:val="00C84428"/>
    <w:rsid w:val="00C8498F"/>
    <w:rsid w:val="00C84AC9"/>
    <w:rsid w:val="00C85590"/>
    <w:rsid w:val="00C8577D"/>
    <w:rsid w:val="00C85D21"/>
    <w:rsid w:val="00C872DC"/>
    <w:rsid w:val="00C87D40"/>
    <w:rsid w:val="00C9007A"/>
    <w:rsid w:val="00C901A5"/>
    <w:rsid w:val="00C904A7"/>
    <w:rsid w:val="00C90ABA"/>
    <w:rsid w:val="00C90AD7"/>
    <w:rsid w:val="00C91368"/>
    <w:rsid w:val="00C913E8"/>
    <w:rsid w:val="00C91525"/>
    <w:rsid w:val="00C91A4B"/>
    <w:rsid w:val="00C91B2C"/>
    <w:rsid w:val="00C91CA3"/>
    <w:rsid w:val="00C9260C"/>
    <w:rsid w:val="00C926FA"/>
    <w:rsid w:val="00C92D13"/>
    <w:rsid w:val="00C92E3B"/>
    <w:rsid w:val="00C92E40"/>
    <w:rsid w:val="00C93ABD"/>
    <w:rsid w:val="00C93FEB"/>
    <w:rsid w:val="00C93FF2"/>
    <w:rsid w:val="00C947D4"/>
    <w:rsid w:val="00C94A2A"/>
    <w:rsid w:val="00C96B03"/>
    <w:rsid w:val="00C9719C"/>
    <w:rsid w:val="00C9728C"/>
    <w:rsid w:val="00C9790B"/>
    <w:rsid w:val="00CA0005"/>
    <w:rsid w:val="00CA0493"/>
    <w:rsid w:val="00CA0B89"/>
    <w:rsid w:val="00CA1360"/>
    <w:rsid w:val="00CA1658"/>
    <w:rsid w:val="00CA1C93"/>
    <w:rsid w:val="00CA2108"/>
    <w:rsid w:val="00CA2400"/>
    <w:rsid w:val="00CA31CC"/>
    <w:rsid w:val="00CA34BC"/>
    <w:rsid w:val="00CA4012"/>
    <w:rsid w:val="00CA481E"/>
    <w:rsid w:val="00CA4AAB"/>
    <w:rsid w:val="00CA4D2E"/>
    <w:rsid w:val="00CA51BF"/>
    <w:rsid w:val="00CA5381"/>
    <w:rsid w:val="00CA5DC0"/>
    <w:rsid w:val="00CA5F27"/>
    <w:rsid w:val="00CA6A98"/>
    <w:rsid w:val="00CA6D30"/>
    <w:rsid w:val="00CA6ECC"/>
    <w:rsid w:val="00CA6FB4"/>
    <w:rsid w:val="00CA7A36"/>
    <w:rsid w:val="00CB0438"/>
    <w:rsid w:val="00CB047A"/>
    <w:rsid w:val="00CB05F7"/>
    <w:rsid w:val="00CB0635"/>
    <w:rsid w:val="00CB07A3"/>
    <w:rsid w:val="00CB101B"/>
    <w:rsid w:val="00CB124F"/>
    <w:rsid w:val="00CB1271"/>
    <w:rsid w:val="00CB165F"/>
    <w:rsid w:val="00CB1A70"/>
    <w:rsid w:val="00CB1D0B"/>
    <w:rsid w:val="00CB2174"/>
    <w:rsid w:val="00CB2372"/>
    <w:rsid w:val="00CB251D"/>
    <w:rsid w:val="00CB29D0"/>
    <w:rsid w:val="00CB2D13"/>
    <w:rsid w:val="00CB315D"/>
    <w:rsid w:val="00CB3172"/>
    <w:rsid w:val="00CB32A4"/>
    <w:rsid w:val="00CB3744"/>
    <w:rsid w:val="00CB3748"/>
    <w:rsid w:val="00CB392C"/>
    <w:rsid w:val="00CB394A"/>
    <w:rsid w:val="00CB3D48"/>
    <w:rsid w:val="00CB438B"/>
    <w:rsid w:val="00CB4697"/>
    <w:rsid w:val="00CB4B1C"/>
    <w:rsid w:val="00CB4C46"/>
    <w:rsid w:val="00CB4F80"/>
    <w:rsid w:val="00CB544F"/>
    <w:rsid w:val="00CB5815"/>
    <w:rsid w:val="00CB58D9"/>
    <w:rsid w:val="00CB5D31"/>
    <w:rsid w:val="00CB5EAE"/>
    <w:rsid w:val="00CB6FE4"/>
    <w:rsid w:val="00CB76BE"/>
    <w:rsid w:val="00CB7CCA"/>
    <w:rsid w:val="00CC01F8"/>
    <w:rsid w:val="00CC1231"/>
    <w:rsid w:val="00CC1A32"/>
    <w:rsid w:val="00CC1EF8"/>
    <w:rsid w:val="00CC299C"/>
    <w:rsid w:val="00CC2CC7"/>
    <w:rsid w:val="00CC307E"/>
    <w:rsid w:val="00CC30BA"/>
    <w:rsid w:val="00CC3680"/>
    <w:rsid w:val="00CC3A82"/>
    <w:rsid w:val="00CC4DF4"/>
    <w:rsid w:val="00CC5550"/>
    <w:rsid w:val="00CC587A"/>
    <w:rsid w:val="00CC612A"/>
    <w:rsid w:val="00CC6C55"/>
    <w:rsid w:val="00CC779A"/>
    <w:rsid w:val="00CC7ADE"/>
    <w:rsid w:val="00CD199D"/>
    <w:rsid w:val="00CD1E73"/>
    <w:rsid w:val="00CD1E77"/>
    <w:rsid w:val="00CD2381"/>
    <w:rsid w:val="00CD28DC"/>
    <w:rsid w:val="00CD365B"/>
    <w:rsid w:val="00CD386B"/>
    <w:rsid w:val="00CD3A1E"/>
    <w:rsid w:val="00CD425B"/>
    <w:rsid w:val="00CD4469"/>
    <w:rsid w:val="00CD48C1"/>
    <w:rsid w:val="00CD4BA0"/>
    <w:rsid w:val="00CD4C74"/>
    <w:rsid w:val="00CD5255"/>
    <w:rsid w:val="00CD5E22"/>
    <w:rsid w:val="00CD5F5C"/>
    <w:rsid w:val="00CD6605"/>
    <w:rsid w:val="00CD682A"/>
    <w:rsid w:val="00CD6EA0"/>
    <w:rsid w:val="00CD71A9"/>
    <w:rsid w:val="00CD7750"/>
    <w:rsid w:val="00CD786A"/>
    <w:rsid w:val="00CD7F76"/>
    <w:rsid w:val="00CE00A7"/>
    <w:rsid w:val="00CE0A2D"/>
    <w:rsid w:val="00CE0B10"/>
    <w:rsid w:val="00CE133B"/>
    <w:rsid w:val="00CE153E"/>
    <w:rsid w:val="00CE2542"/>
    <w:rsid w:val="00CE2853"/>
    <w:rsid w:val="00CE2BC0"/>
    <w:rsid w:val="00CE2FD5"/>
    <w:rsid w:val="00CE31FD"/>
    <w:rsid w:val="00CE338D"/>
    <w:rsid w:val="00CE348B"/>
    <w:rsid w:val="00CE35B5"/>
    <w:rsid w:val="00CE3820"/>
    <w:rsid w:val="00CE5276"/>
    <w:rsid w:val="00CE59C6"/>
    <w:rsid w:val="00CE5CEE"/>
    <w:rsid w:val="00CE5D1D"/>
    <w:rsid w:val="00CE61B9"/>
    <w:rsid w:val="00CE6714"/>
    <w:rsid w:val="00CE6A35"/>
    <w:rsid w:val="00CE75D8"/>
    <w:rsid w:val="00CE7678"/>
    <w:rsid w:val="00CE7BD5"/>
    <w:rsid w:val="00CE7E1B"/>
    <w:rsid w:val="00CF022C"/>
    <w:rsid w:val="00CF0753"/>
    <w:rsid w:val="00CF1493"/>
    <w:rsid w:val="00CF153C"/>
    <w:rsid w:val="00CF1BB0"/>
    <w:rsid w:val="00CF1F28"/>
    <w:rsid w:val="00CF1F4E"/>
    <w:rsid w:val="00CF2581"/>
    <w:rsid w:val="00CF28B8"/>
    <w:rsid w:val="00CF2A2B"/>
    <w:rsid w:val="00CF2C48"/>
    <w:rsid w:val="00CF3487"/>
    <w:rsid w:val="00CF3634"/>
    <w:rsid w:val="00CF36C8"/>
    <w:rsid w:val="00CF3D00"/>
    <w:rsid w:val="00CF4188"/>
    <w:rsid w:val="00CF42FA"/>
    <w:rsid w:val="00CF4585"/>
    <w:rsid w:val="00CF46EF"/>
    <w:rsid w:val="00CF4F62"/>
    <w:rsid w:val="00CF4FD0"/>
    <w:rsid w:val="00CF57DF"/>
    <w:rsid w:val="00CF62A6"/>
    <w:rsid w:val="00CF6CD8"/>
    <w:rsid w:val="00CF7B3C"/>
    <w:rsid w:val="00CF7EC9"/>
    <w:rsid w:val="00CF7F69"/>
    <w:rsid w:val="00D007A9"/>
    <w:rsid w:val="00D007C4"/>
    <w:rsid w:val="00D00A5B"/>
    <w:rsid w:val="00D0119C"/>
    <w:rsid w:val="00D01B6E"/>
    <w:rsid w:val="00D02759"/>
    <w:rsid w:val="00D02B83"/>
    <w:rsid w:val="00D02C38"/>
    <w:rsid w:val="00D03003"/>
    <w:rsid w:val="00D037A2"/>
    <w:rsid w:val="00D03C43"/>
    <w:rsid w:val="00D0410A"/>
    <w:rsid w:val="00D04169"/>
    <w:rsid w:val="00D04224"/>
    <w:rsid w:val="00D04DFC"/>
    <w:rsid w:val="00D04E7D"/>
    <w:rsid w:val="00D05095"/>
    <w:rsid w:val="00D05110"/>
    <w:rsid w:val="00D064B9"/>
    <w:rsid w:val="00D06C33"/>
    <w:rsid w:val="00D073B3"/>
    <w:rsid w:val="00D07AF7"/>
    <w:rsid w:val="00D07F85"/>
    <w:rsid w:val="00D10781"/>
    <w:rsid w:val="00D11154"/>
    <w:rsid w:val="00D11928"/>
    <w:rsid w:val="00D119BF"/>
    <w:rsid w:val="00D11A26"/>
    <w:rsid w:val="00D11FB3"/>
    <w:rsid w:val="00D12E5E"/>
    <w:rsid w:val="00D135BD"/>
    <w:rsid w:val="00D13607"/>
    <w:rsid w:val="00D138D5"/>
    <w:rsid w:val="00D14173"/>
    <w:rsid w:val="00D14271"/>
    <w:rsid w:val="00D1427B"/>
    <w:rsid w:val="00D142B7"/>
    <w:rsid w:val="00D14414"/>
    <w:rsid w:val="00D14762"/>
    <w:rsid w:val="00D14C37"/>
    <w:rsid w:val="00D14C45"/>
    <w:rsid w:val="00D14EFE"/>
    <w:rsid w:val="00D15630"/>
    <w:rsid w:val="00D15EA7"/>
    <w:rsid w:val="00D15EDD"/>
    <w:rsid w:val="00D16CAF"/>
    <w:rsid w:val="00D16E4F"/>
    <w:rsid w:val="00D17B54"/>
    <w:rsid w:val="00D20187"/>
    <w:rsid w:val="00D203FE"/>
    <w:rsid w:val="00D20F0D"/>
    <w:rsid w:val="00D21244"/>
    <w:rsid w:val="00D21AC9"/>
    <w:rsid w:val="00D223BD"/>
    <w:rsid w:val="00D22C66"/>
    <w:rsid w:val="00D22C7E"/>
    <w:rsid w:val="00D2329C"/>
    <w:rsid w:val="00D23C6A"/>
    <w:rsid w:val="00D247E6"/>
    <w:rsid w:val="00D247F5"/>
    <w:rsid w:val="00D24A44"/>
    <w:rsid w:val="00D250F1"/>
    <w:rsid w:val="00D251E3"/>
    <w:rsid w:val="00D25303"/>
    <w:rsid w:val="00D2597B"/>
    <w:rsid w:val="00D25DA5"/>
    <w:rsid w:val="00D26068"/>
    <w:rsid w:val="00D26138"/>
    <w:rsid w:val="00D26384"/>
    <w:rsid w:val="00D264DD"/>
    <w:rsid w:val="00D265E7"/>
    <w:rsid w:val="00D27694"/>
    <w:rsid w:val="00D276AB"/>
    <w:rsid w:val="00D2778D"/>
    <w:rsid w:val="00D27849"/>
    <w:rsid w:val="00D301C2"/>
    <w:rsid w:val="00D30229"/>
    <w:rsid w:val="00D30342"/>
    <w:rsid w:val="00D30551"/>
    <w:rsid w:val="00D30F1B"/>
    <w:rsid w:val="00D3149F"/>
    <w:rsid w:val="00D314E2"/>
    <w:rsid w:val="00D31D97"/>
    <w:rsid w:val="00D32347"/>
    <w:rsid w:val="00D33105"/>
    <w:rsid w:val="00D332F8"/>
    <w:rsid w:val="00D337AC"/>
    <w:rsid w:val="00D338CF"/>
    <w:rsid w:val="00D33A78"/>
    <w:rsid w:val="00D33C18"/>
    <w:rsid w:val="00D34A53"/>
    <w:rsid w:val="00D34AFD"/>
    <w:rsid w:val="00D36063"/>
    <w:rsid w:val="00D36DE6"/>
    <w:rsid w:val="00D374F9"/>
    <w:rsid w:val="00D378F6"/>
    <w:rsid w:val="00D37963"/>
    <w:rsid w:val="00D37AF1"/>
    <w:rsid w:val="00D4013C"/>
    <w:rsid w:val="00D403E6"/>
    <w:rsid w:val="00D40501"/>
    <w:rsid w:val="00D408FC"/>
    <w:rsid w:val="00D40A9E"/>
    <w:rsid w:val="00D40C2A"/>
    <w:rsid w:val="00D40E63"/>
    <w:rsid w:val="00D41C3F"/>
    <w:rsid w:val="00D41CCF"/>
    <w:rsid w:val="00D42209"/>
    <w:rsid w:val="00D427A0"/>
    <w:rsid w:val="00D42C3C"/>
    <w:rsid w:val="00D42D93"/>
    <w:rsid w:val="00D42E74"/>
    <w:rsid w:val="00D43521"/>
    <w:rsid w:val="00D4370D"/>
    <w:rsid w:val="00D43993"/>
    <w:rsid w:val="00D45855"/>
    <w:rsid w:val="00D45B02"/>
    <w:rsid w:val="00D45D50"/>
    <w:rsid w:val="00D463EE"/>
    <w:rsid w:val="00D46494"/>
    <w:rsid w:val="00D465E1"/>
    <w:rsid w:val="00D46956"/>
    <w:rsid w:val="00D47052"/>
    <w:rsid w:val="00D47C6C"/>
    <w:rsid w:val="00D47F72"/>
    <w:rsid w:val="00D50575"/>
    <w:rsid w:val="00D506EB"/>
    <w:rsid w:val="00D50AA5"/>
    <w:rsid w:val="00D50C4A"/>
    <w:rsid w:val="00D50E04"/>
    <w:rsid w:val="00D50F08"/>
    <w:rsid w:val="00D50FED"/>
    <w:rsid w:val="00D51F60"/>
    <w:rsid w:val="00D52070"/>
    <w:rsid w:val="00D52375"/>
    <w:rsid w:val="00D52391"/>
    <w:rsid w:val="00D52CCF"/>
    <w:rsid w:val="00D53155"/>
    <w:rsid w:val="00D5384D"/>
    <w:rsid w:val="00D54273"/>
    <w:rsid w:val="00D546BE"/>
    <w:rsid w:val="00D54EC0"/>
    <w:rsid w:val="00D55904"/>
    <w:rsid w:val="00D56273"/>
    <w:rsid w:val="00D56CE8"/>
    <w:rsid w:val="00D572FC"/>
    <w:rsid w:val="00D578D3"/>
    <w:rsid w:val="00D57BC2"/>
    <w:rsid w:val="00D60430"/>
    <w:rsid w:val="00D6052A"/>
    <w:rsid w:val="00D609E4"/>
    <w:rsid w:val="00D60A8D"/>
    <w:rsid w:val="00D612F4"/>
    <w:rsid w:val="00D619DE"/>
    <w:rsid w:val="00D61D95"/>
    <w:rsid w:val="00D62B8C"/>
    <w:rsid w:val="00D62E47"/>
    <w:rsid w:val="00D63138"/>
    <w:rsid w:val="00D6325E"/>
    <w:rsid w:val="00D6373F"/>
    <w:rsid w:val="00D639D2"/>
    <w:rsid w:val="00D63DA0"/>
    <w:rsid w:val="00D63F37"/>
    <w:rsid w:val="00D644B7"/>
    <w:rsid w:val="00D64DB5"/>
    <w:rsid w:val="00D652D5"/>
    <w:rsid w:val="00D656B2"/>
    <w:rsid w:val="00D66473"/>
    <w:rsid w:val="00D6657E"/>
    <w:rsid w:val="00D66A60"/>
    <w:rsid w:val="00D66FA0"/>
    <w:rsid w:val="00D67189"/>
    <w:rsid w:val="00D67259"/>
    <w:rsid w:val="00D678A4"/>
    <w:rsid w:val="00D67D79"/>
    <w:rsid w:val="00D67F06"/>
    <w:rsid w:val="00D7021D"/>
    <w:rsid w:val="00D708B3"/>
    <w:rsid w:val="00D711E0"/>
    <w:rsid w:val="00D7210F"/>
    <w:rsid w:val="00D7237A"/>
    <w:rsid w:val="00D72C26"/>
    <w:rsid w:val="00D731F9"/>
    <w:rsid w:val="00D73213"/>
    <w:rsid w:val="00D73584"/>
    <w:rsid w:val="00D7358B"/>
    <w:rsid w:val="00D735CD"/>
    <w:rsid w:val="00D73FC8"/>
    <w:rsid w:val="00D7488F"/>
    <w:rsid w:val="00D74A6C"/>
    <w:rsid w:val="00D75E58"/>
    <w:rsid w:val="00D7676F"/>
    <w:rsid w:val="00D76C61"/>
    <w:rsid w:val="00D7738F"/>
    <w:rsid w:val="00D775CA"/>
    <w:rsid w:val="00D77F50"/>
    <w:rsid w:val="00D77FEF"/>
    <w:rsid w:val="00D801F4"/>
    <w:rsid w:val="00D806B7"/>
    <w:rsid w:val="00D80B42"/>
    <w:rsid w:val="00D80BD0"/>
    <w:rsid w:val="00D80D6C"/>
    <w:rsid w:val="00D81177"/>
    <w:rsid w:val="00D81768"/>
    <w:rsid w:val="00D818E5"/>
    <w:rsid w:val="00D81AE9"/>
    <w:rsid w:val="00D81F20"/>
    <w:rsid w:val="00D82418"/>
    <w:rsid w:val="00D82620"/>
    <w:rsid w:val="00D832E2"/>
    <w:rsid w:val="00D8370B"/>
    <w:rsid w:val="00D8371B"/>
    <w:rsid w:val="00D837C5"/>
    <w:rsid w:val="00D839B0"/>
    <w:rsid w:val="00D83DEF"/>
    <w:rsid w:val="00D84235"/>
    <w:rsid w:val="00D84253"/>
    <w:rsid w:val="00D85389"/>
    <w:rsid w:val="00D854FD"/>
    <w:rsid w:val="00D85960"/>
    <w:rsid w:val="00D85CDB"/>
    <w:rsid w:val="00D861B6"/>
    <w:rsid w:val="00D86539"/>
    <w:rsid w:val="00D8667D"/>
    <w:rsid w:val="00D86C8E"/>
    <w:rsid w:val="00D87582"/>
    <w:rsid w:val="00D87C26"/>
    <w:rsid w:val="00D900D4"/>
    <w:rsid w:val="00D9053B"/>
    <w:rsid w:val="00D90D45"/>
    <w:rsid w:val="00D916B5"/>
    <w:rsid w:val="00D91D22"/>
    <w:rsid w:val="00D92154"/>
    <w:rsid w:val="00D9217E"/>
    <w:rsid w:val="00D924BD"/>
    <w:rsid w:val="00D926FB"/>
    <w:rsid w:val="00D92D04"/>
    <w:rsid w:val="00D9343A"/>
    <w:rsid w:val="00D9352B"/>
    <w:rsid w:val="00D93F82"/>
    <w:rsid w:val="00D94598"/>
    <w:rsid w:val="00D949BD"/>
    <w:rsid w:val="00D94BE0"/>
    <w:rsid w:val="00D951A2"/>
    <w:rsid w:val="00D9538B"/>
    <w:rsid w:val="00D95999"/>
    <w:rsid w:val="00D95A52"/>
    <w:rsid w:val="00D95AD1"/>
    <w:rsid w:val="00D95DBB"/>
    <w:rsid w:val="00D965BB"/>
    <w:rsid w:val="00D96831"/>
    <w:rsid w:val="00D96A8F"/>
    <w:rsid w:val="00D96E76"/>
    <w:rsid w:val="00D9764A"/>
    <w:rsid w:val="00DA0048"/>
    <w:rsid w:val="00DA031B"/>
    <w:rsid w:val="00DA1480"/>
    <w:rsid w:val="00DA159A"/>
    <w:rsid w:val="00DA1853"/>
    <w:rsid w:val="00DA1C7F"/>
    <w:rsid w:val="00DA2978"/>
    <w:rsid w:val="00DA29C8"/>
    <w:rsid w:val="00DA2C30"/>
    <w:rsid w:val="00DA2EF2"/>
    <w:rsid w:val="00DA31A5"/>
    <w:rsid w:val="00DA36BC"/>
    <w:rsid w:val="00DA37FD"/>
    <w:rsid w:val="00DA4C82"/>
    <w:rsid w:val="00DA52DA"/>
    <w:rsid w:val="00DA5C8D"/>
    <w:rsid w:val="00DA61F2"/>
    <w:rsid w:val="00DA6790"/>
    <w:rsid w:val="00DA6B2A"/>
    <w:rsid w:val="00DA7740"/>
    <w:rsid w:val="00DA7B40"/>
    <w:rsid w:val="00DA7F30"/>
    <w:rsid w:val="00DB04ED"/>
    <w:rsid w:val="00DB1167"/>
    <w:rsid w:val="00DB1354"/>
    <w:rsid w:val="00DB1BA7"/>
    <w:rsid w:val="00DB1E87"/>
    <w:rsid w:val="00DB1F95"/>
    <w:rsid w:val="00DB2CDF"/>
    <w:rsid w:val="00DB3B2A"/>
    <w:rsid w:val="00DB42CE"/>
    <w:rsid w:val="00DB4488"/>
    <w:rsid w:val="00DB4AA2"/>
    <w:rsid w:val="00DB4D3B"/>
    <w:rsid w:val="00DB5DBE"/>
    <w:rsid w:val="00DB5F03"/>
    <w:rsid w:val="00DB698B"/>
    <w:rsid w:val="00DB7239"/>
    <w:rsid w:val="00DC0B1D"/>
    <w:rsid w:val="00DC0C60"/>
    <w:rsid w:val="00DC0FF5"/>
    <w:rsid w:val="00DC15CE"/>
    <w:rsid w:val="00DC1756"/>
    <w:rsid w:val="00DC203B"/>
    <w:rsid w:val="00DC21EA"/>
    <w:rsid w:val="00DC2766"/>
    <w:rsid w:val="00DC2A4B"/>
    <w:rsid w:val="00DC2D3D"/>
    <w:rsid w:val="00DC3469"/>
    <w:rsid w:val="00DC3F34"/>
    <w:rsid w:val="00DC57DB"/>
    <w:rsid w:val="00DC6048"/>
    <w:rsid w:val="00DC66FD"/>
    <w:rsid w:val="00DC6794"/>
    <w:rsid w:val="00DC68E0"/>
    <w:rsid w:val="00DC6A9B"/>
    <w:rsid w:val="00DC6E66"/>
    <w:rsid w:val="00DC6F1F"/>
    <w:rsid w:val="00DC79C1"/>
    <w:rsid w:val="00DC7F43"/>
    <w:rsid w:val="00DD02AF"/>
    <w:rsid w:val="00DD02CC"/>
    <w:rsid w:val="00DD03BB"/>
    <w:rsid w:val="00DD08F6"/>
    <w:rsid w:val="00DD0BF3"/>
    <w:rsid w:val="00DD102B"/>
    <w:rsid w:val="00DD1321"/>
    <w:rsid w:val="00DD1769"/>
    <w:rsid w:val="00DD1B2A"/>
    <w:rsid w:val="00DD1B8D"/>
    <w:rsid w:val="00DD1CB7"/>
    <w:rsid w:val="00DD1F57"/>
    <w:rsid w:val="00DD1FDC"/>
    <w:rsid w:val="00DD23A5"/>
    <w:rsid w:val="00DD24E5"/>
    <w:rsid w:val="00DD2759"/>
    <w:rsid w:val="00DD29C3"/>
    <w:rsid w:val="00DD2D95"/>
    <w:rsid w:val="00DD2E35"/>
    <w:rsid w:val="00DD2F9B"/>
    <w:rsid w:val="00DD39E6"/>
    <w:rsid w:val="00DD4676"/>
    <w:rsid w:val="00DD4CF0"/>
    <w:rsid w:val="00DD4E28"/>
    <w:rsid w:val="00DD4E58"/>
    <w:rsid w:val="00DD5CBD"/>
    <w:rsid w:val="00DD5D78"/>
    <w:rsid w:val="00DD5ED1"/>
    <w:rsid w:val="00DD600D"/>
    <w:rsid w:val="00DD6248"/>
    <w:rsid w:val="00DD6E53"/>
    <w:rsid w:val="00DD6EC7"/>
    <w:rsid w:val="00DD73CA"/>
    <w:rsid w:val="00DD78F1"/>
    <w:rsid w:val="00DD79ED"/>
    <w:rsid w:val="00DD7B52"/>
    <w:rsid w:val="00DD7B90"/>
    <w:rsid w:val="00DD7C06"/>
    <w:rsid w:val="00DE0407"/>
    <w:rsid w:val="00DE143B"/>
    <w:rsid w:val="00DE19B5"/>
    <w:rsid w:val="00DE1A54"/>
    <w:rsid w:val="00DE1DDA"/>
    <w:rsid w:val="00DE20B0"/>
    <w:rsid w:val="00DE2912"/>
    <w:rsid w:val="00DE2C04"/>
    <w:rsid w:val="00DE2D75"/>
    <w:rsid w:val="00DE31A1"/>
    <w:rsid w:val="00DE3318"/>
    <w:rsid w:val="00DE3442"/>
    <w:rsid w:val="00DE364A"/>
    <w:rsid w:val="00DE37BB"/>
    <w:rsid w:val="00DE3E59"/>
    <w:rsid w:val="00DE3E79"/>
    <w:rsid w:val="00DE45DD"/>
    <w:rsid w:val="00DE4ADF"/>
    <w:rsid w:val="00DE5460"/>
    <w:rsid w:val="00DE55FD"/>
    <w:rsid w:val="00DE5D16"/>
    <w:rsid w:val="00DE672D"/>
    <w:rsid w:val="00DE6B77"/>
    <w:rsid w:val="00DE717F"/>
    <w:rsid w:val="00DE73B2"/>
    <w:rsid w:val="00DE7410"/>
    <w:rsid w:val="00DE7AB1"/>
    <w:rsid w:val="00DE7DB2"/>
    <w:rsid w:val="00DE7F23"/>
    <w:rsid w:val="00DF0804"/>
    <w:rsid w:val="00DF0C97"/>
    <w:rsid w:val="00DF13C3"/>
    <w:rsid w:val="00DF1626"/>
    <w:rsid w:val="00DF1CA5"/>
    <w:rsid w:val="00DF1D7A"/>
    <w:rsid w:val="00DF1E65"/>
    <w:rsid w:val="00DF1EE9"/>
    <w:rsid w:val="00DF2027"/>
    <w:rsid w:val="00DF203E"/>
    <w:rsid w:val="00DF28DF"/>
    <w:rsid w:val="00DF3123"/>
    <w:rsid w:val="00DF33FB"/>
    <w:rsid w:val="00DF3454"/>
    <w:rsid w:val="00DF37B6"/>
    <w:rsid w:val="00DF3A7E"/>
    <w:rsid w:val="00DF3BB1"/>
    <w:rsid w:val="00DF40A1"/>
    <w:rsid w:val="00DF44EC"/>
    <w:rsid w:val="00DF462D"/>
    <w:rsid w:val="00DF48AA"/>
    <w:rsid w:val="00DF4A4D"/>
    <w:rsid w:val="00DF4C97"/>
    <w:rsid w:val="00DF4E57"/>
    <w:rsid w:val="00DF4E74"/>
    <w:rsid w:val="00DF52D8"/>
    <w:rsid w:val="00DF5747"/>
    <w:rsid w:val="00DF618A"/>
    <w:rsid w:val="00DF6A5E"/>
    <w:rsid w:val="00DF6AA2"/>
    <w:rsid w:val="00DF7121"/>
    <w:rsid w:val="00DF71F1"/>
    <w:rsid w:val="00DF72F7"/>
    <w:rsid w:val="00DF7C92"/>
    <w:rsid w:val="00DF7D0F"/>
    <w:rsid w:val="00DF7D76"/>
    <w:rsid w:val="00E002D7"/>
    <w:rsid w:val="00E0076B"/>
    <w:rsid w:val="00E00D17"/>
    <w:rsid w:val="00E00EAF"/>
    <w:rsid w:val="00E0176B"/>
    <w:rsid w:val="00E01CC7"/>
    <w:rsid w:val="00E01DC2"/>
    <w:rsid w:val="00E02021"/>
    <w:rsid w:val="00E022B9"/>
    <w:rsid w:val="00E02399"/>
    <w:rsid w:val="00E02595"/>
    <w:rsid w:val="00E02943"/>
    <w:rsid w:val="00E029E5"/>
    <w:rsid w:val="00E02DFF"/>
    <w:rsid w:val="00E031B9"/>
    <w:rsid w:val="00E03FA5"/>
    <w:rsid w:val="00E04C0E"/>
    <w:rsid w:val="00E0515E"/>
    <w:rsid w:val="00E05B1F"/>
    <w:rsid w:val="00E06D99"/>
    <w:rsid w:val="00E06F13"/>
    <w:rsid w:val="00E07108"/>
    <w:rsid w:val="00E07467"/>
    <w:rsid w:val="00E0773F"/>
    <w:rsid w:val="00E07A9E"/>
    <w:rsid w:val="00E07B8D"/>
    <w:rsid w:val="00E10A1D"/>
    <w:rsid w:val="00E11AEA"/>
    <w:rsid w:val="00E12639"/>
    <w:rsid w:val="00E13286"/>
    <w:rsid w:val="00E144FA"/>
    <w:rsid w:val="00E14C12"/>
    <w:rsid w:val="00E15788"/>
    <w:rsid w:val="00E15E28"/>
    <w:rsid w:val="00E16046"/>
    <w:rsid w:val="00E162A5"/>
    <w:rsid w:val="00E168BB"/>
    <w:rsid w:val="00E16A9D"/>
    <w:rsid w:val="00E16CD3"/>
    <w:rsid w:val="00E174CF"/>
    <w:rsid w:val="00E176CC"/>
    <w:rsid w:val="00E17728"/>
    <w:rsid w:val="00E17872"/>
    <w:rsid w:val="00E17A05"/>
    <w:rsid w:val="00E17D53"/>
    <w:rsid w:val="00E20713"/>
    <w:rsid w:val="00E20A42"/>
    <w:rsid w:val="00E215FB"/>
    <w:rsid w:val="00E216F4"/>
    <w:rsid w:val="00E21A01"/>
    <w:rsid w:val="00E21E68"/>
    <w:rsid w:val="00E229AF"/>
    <w:rsid w:val="00E22C23"/>
    <w:rsid w:val="00E22F97"/>
    <w:rsid w:val="00E231C8"/>
    <w:rsid w:val="00E23272"/>
    <w:rsid w:val="00E23393"/>
    <w:rsid w:val="00E239B7"/>
    <w:rsid w:val="00E23E6A"/>
    <w:rsid w:val="00E244CA"/>
    <w:rsid w:val="00E249F8"/>
    <w:rsid w:val="00E24E18"/>
    <w:rsid w:val="00E24E5E"/>
    <w:rsid w:val="00E25B4D"/>
    <w:rsid w:val="00E25D59"/>
    <w:rsid w:val="00E2677D"/>
    <w:rsid w:val="00E26D32"/>
    <w:rsid w:val="00E26DCB"/>
    <w:rsid w:val="00E27F30"/>
    <w:rsid w:val="00E3033C"/>
    <w:rsid w:val="00E30544"/>
    <w:rsid w:val="00E3127B"/>
    <w:rsid w:val="00E3218D"/>
    <w:rsid w:val="00E323DE"/>
    <w:rsid w:val="00E33CB7"/>
    <w:rsid w:val="00E34305"/>
    <w:rsid w:val="00E345D4"/>
    <w:rsid w:val="00E34898"/>
    <w:rsid w:val="00E34FE7"/>
    <w:rsid w:val="00E3503E"/>
    <w:rsid w:val="00E3512E"/>
    <w:rsid w:val="00E354A9"/>
    <w:rsid w:val="00E355DF"/>
    <w:rsid w:val="00E36181"/>
    <w:rsid w:val="00E36CF7"/>
    <w:rsid w:val="00E373D8"/>
    <w:rsid w:val="00E3766B"/>
    <w:rsid w:val="00E37DD4"/>
    <w:rsid w:val="00E401CF"/>
    <w:rsid w:val="00E40284"/>
    <w:rsid w:val="00E404D0"/>
    <w:rsid w:val="00E406CB"/>
    <w:rsid w:val="00E40E90"/>
    <w:rsid w:val="00E416C8"/>
    <w:rsid w:val="00E42007"/>
    <w:rsid w:val="00E42369"/>
    <w:rsid w:val="00E4250D"/>
    <w:rsid w:val="00E4317C"/>
    <w:rsid w:val="00E43281"/>
    <w:rsid w:val="00E43BD3"/>
    <w:rsid w:val="00E43D6B"/>
    <w:rsid w:val="00E43E41"/>
    <w:rsid w:val="00E4454B"/>
    <w:rsid w:val="00E453F1"/>
    <w:rsid w:val="00E45470"/>
    <w:rsid w:val="00E45547"/>
    <w:rsid w:val="00E45DF2"/>
    <w:rsid w:val="00E45EC6"/>
    <w:rsid w:val="00E4601A"/>
    <w:rsid w:val="00E46162"/>
    <w:rsid w:val="00E463DD"/>
    <w:rsid w:val="00E46550"/>
    <w:rsid w:val="00E46B8A"/>
    <w:rsid w:val="00E46F4D"/>
    <w:rsid w:val="00E47754"/>
    <w:rsid w:val="00E479FB"/>
    <w:rsid w:val="00E47AAF"/>
    <w:rsid w:val="00E5082E"/>
    <w:rsid w:val="00E50B21"/>
    <w:rsid w:val="00E50B70"/>
    <w:rsid w:val="00E5108A"/>
    <w:rsid w:val="00E52626"/>
    <w:rsid w:val="00E528D7"/>
    <w:rsid w:val="00E52C63"/>
    <w:rsid w:val="00E52ED6"/>
    <w:rsid w:val="00E536FB"/>
    <w:rsid w:val="00E53B6C"/>
    <w:rsid w:val="00E54068"/>
    <w:rsid w:val="00E546BB"/>
    <w:rsid w:val="00E548D2"/>
    <w:rsid w:val="00E55B7F"/>
    <w:rsid w:val="00E55EE9"/>
    <w:rsid w:val="00E5706F"/>
    <w:rsid w:val="00E570E6"/>
    <w:rsid w:val="00E5728B"/>
    <w:rsid w:val="00E576D3"/>
    <w:rsid w:val="00E57FC9"/>
    <w:rsid w:val="00E605C2"/>
    <w:rsid w:val="00E60890"/>
    <w:rsid w:val="00E60AE8"/>
    <w:rsid w:val="00E61D2E"/>
    <w:rsid w:val="00E61DF7"/>
    <w:rsid w:val="00E62337"/>
    <w:rsid w:val="00E625A6"/>
    <w:rsid w:val="00E62A65"/>
    <w:rsid w:val="00E62DD4"/>
    <w:rsid w:val="00E63776"/>
    <w:rsid w:val="00E6393F"/>
    <w:rsid w:val="00E63AEB"/>
    <w:rsid w:val="00E65084"/>
    <w:rsid w:val="00E652AF"/>
    <w:rsid w:val="00E6534F"/>
    <w:rsid w:val="00E65837"/>
    <w:rsid w:val="00E65ACA"/>
    <w:rsid w:val="00E66431"/>
    <w:rsid w:val="00E665C4"/>
    <w:rsid w:val="00E66D16"/>
    <w:rsid w:val="00E66D50"/>
    <w:rsid w:val="00E66ECE"/>
    <w:rsid w:val="00E67D23"/>
    <w:rsid w:val="00E70070"/>
    <w:rsid w:val="00E701F0"/>
    <w:rsid w:val="00E7090B"/>
    <w:rsid w:val="00E70B11"/>
    <w:rsid w:val="00E70D0A"/>
    <w:rsid w:val="00E70E8E"/>
    <w:rsid w:val="00E71AB5"/>
    <w:rsid w:val="00E72456"/>
    <w:rsid w:val="00E72578"/>
    <w:rsid w:val="00E726F2"/>
    <w:rsid w:val="00E72D88"/>
    <w:rsid w:val="00E72DB6"/>
    <w:rsid w:val="00E72F01"/>
    <w:rsid w:val="00E73749"/>
    <w:rsid w:val="00E73A70"/>
    <w:rsid w:val="00E73C5B"/>
    <w:rsid w:val="00E73DE4"/>
    <w:rsid w:val="00E741FD"/>
    <w:rsid w:val="00E744B3"/>
    <w:rsid w:val="00E757D4"/>
    <w:rsid w:val="00E75A75"/>
    <w:rsid w:val="00E75B23"/>
    <w:rsid w:val="00E75EE3"/>
    <w:rsid w:val="00E7627C"/>
    <w:rsid w:val="00E77154"/>
    <w:rsid w:val="00E776B3"/>
    <w:rsid w:val="00E77A58"/>
    <w:rsid w:val="00E80299"/>
    <w:rsid w:val="00E803A9"/>
    <w:rsid w:val="00E80430"/>
    <w:rsid w:val="00E80D82"/>
    <w:rsid w:val="00E80EB7"/>
    <w:rsid w:val="00E8113E"/>
    <w:rsid w:val="00E815C2"/>
    <w:rsid w:val="00E81BE7"/>
    <w:rsid w:val="00E82029"/>
    <w:rsid w:val="00E823AB"/>
    <w:rsid w:val="00E82539"/>
    <w:rsid w:val="00E8277C"/>
    <w:rsid w:val="00E82870"/>
    <w:rsid w:val="00E82CEE"/>
    <w:rsid w:val="00E832F8"/>
    <w:rsid w:val="00E834D0"/>
    <w:rsid w:val="00E83665"/>
    <w:rsid w:val="00E836CD"/>
    <w:rsid w:val="00E838DE"/>
    <w:rsid w:val="00E83AEF"/>
    <w:rsid w:val="00E83BC9"/>
    <w:rsid w:val="00E83C94"/>
    <w:rsid w:val="00E83D54"/>
    <w:rsid w:val="00E84964"/>
    <w:rsid w:val="00E84B7F"/>
    <w:rsid w:val="00E84CF2"/>
    <w:rsid w:val="00E85001"/>
    <w:rsid w:val="00E85CA7"/>
    <w:rsid w:val="00E86045"/>
    <w:rsid w:val="00E86783"/>
    <w:rsid w:val="00E86A5D"/>
    <w:rsid w:val="00E86ECA"/>
    <w:rsid w:val="00E8705D"/>
    <w:rsid w:val="00E874B4"/>
    <w:rsid w:val="00E879BE"/>
    <w:rsid w:val="00E90B53"/>
    <w:rsid w:val="00E90E2A"/>
    <w:rsid w:val="00E90E78"/>
    <w:rsid w:val="00E91C26"/>
    <w:rsid w:val="00E91D23"/>
    <w:rsid w:val="00E92047"/>
    <w:rsid w:val="00E9214D"/>
    <w:rsid w:val="00E924AA"/>
    <w:rsid w:val="00E924DD"/>
    <w:rsid w:val="00E92642"/>
    <w:rsid w:val="00E92F0E"/>
    <w:rsid w:val="00E935D6"/>
    <w:rsid w:val="00E93876"/>
    <w:rsid w:val="00E93F7C"/>
    <w:rsid w:val="00E950C9"/>
    <w:rsid w:val="00E950F2"/>
    <w:rsid w:val="00E95662"/>
    <w:rsid w:val="00E9607D"/>
    <w:rsid w:val="00E96E50"/>
    <w:rsid w:val="00E96FCA"/>
    <w:rsid w:val="00E970BF"/>
    <w:rsid w:val="00E972D7"/>
    <w:rsid w:val="00E9733F"/>
    <w:rsid w:val="00E97599"/>
    <w:rsid w:val="00E97B45"/>
    <w:rsid w:val="00E97B5E"/>
    <w:rsid w:val="00E97D9C"/>
    <w:rsid w:val="00E97FF5"/>
    <w:rsid w:val="00EA013D"/>
    <w:rsid w:val="00EA11C3"/>
    <w:rsid w:val="00EA2E6F"/>
    <w:rsid w:val="00EA2F72"/>
    <w:rsid w:val="00EA2FE6"/>
    <w:rsid w:val="00EA304C"/>
    <w:rsid w:val="00EA336A"/>
    <w:rsid w:val="00EA381D"/>
    <w:rsid w:val="00EA38F7"/>
    <w:rsid w:val="00EA424E"/>
    <w:rsid w:val="00EA42B8"/>
    <w:rsid w:val="00EA439B"/>
    <w:rsid w:val="00EA5168"/>
    <w:rsid w:val="00EA5629"/>
    <w:rsid w:val="00EA5D65"/>
    <w:rsid w:val="00EA5E71"/>
    <w:rsid w:val="00EA6184"/>
    <w:rsid w:val="00EA6837"/>
    <w:rsid w:val="00EA6ECD"/>
    <w:rsid w:val="00EA7139"/>
    <w:rsid w:val="00EA72A0"/>
    <w:rsid w:val="00EA764E"/>
    <w:rsid w:val="00EB09F9"/>
    <w:rsid w:val="00EB0EC2"/>
    <w:rsid w:val="00EB1132"/>
    <w:rsid w:val="00EB12DA"/>
    <w:rsid w:val="00EB15BC"/>
    <w:rsid w:val="00EB1703"/>
    <w:rsid w:val="00EB1953"/>
    <w:rsid w:val="00EB19AE"/>
    <w:rsid w:val="00EB1DD1"/>
    <w:rsid w:val="00EB2667"/>
    <w:rsid w:val="00EB282B"/>
    <w:rsid w:val="00EB293F"/>
    <w:rsid w:val="00EB2B07"/>
    <w:rsid w:val="00EB2C01"/>
    <w:rsid w:val="00EB3029"/>
    <w:rsid w:val="00EB3EE9"/>
    <w:rsid w:val="00EB4837"/>
    <w:rsid w:val="00EB487F"/>
    <w:rsid w:val="00EB4A41"/>
    <w:rsid w:val="00EB4DC4"/>
    <w:rsid w:val="00EB5908"/>
    <w:rsid w:val="00EB6342"/>
    <w:rsid w:val="00EB65D9"/>
    <w:rsid w:val="00EB663F"/>
    <w:rsid w:val="00EB6824"/>
    <w:rsid w:val="00EB72BA"/>
    <w:rsid w:val="00EB733B"/>
    <w:rsid w:val="00EB73DB"/>
    <w:rsid w:val="00EB7963"/>
    <w:rsid w:val="00EB7D6A"/>
    <w:rsid w:val="00EB7EBA"/>
    <w:rsid w:val="00EC0755"/>
    <w:rsid w:val="00EC092F"/>
    <w:rsid w:val="00EC2160"/>
    <w:rsid w:val="00EC2259"/>
    <w:rsid w:val="00EC2625"/>
    <w:rsid w:val="00EC3399"/>
    <w:rsid w:val="00EC34FB"/>
    <w:rsid w:val="00EC3E34"/>
    <w:rsid w:val="00EC3FA9"/>
    <w:rsid w:val="00EC3FB7"/>
    <w:rsid w:val="00EC4012"/>
    <w:rsid w:val="00EC40C7"/>
    <w:rsid w:val="00EC410F"/>
    <w:rsid w:val="00EC4734"/>
    <w:rsid w:val="00EC541D"/>
    <w:rsid w:val="00EC5E68"/>
    <w:rsid w:val="00EC646D"/>
    <w:rsid w:val="00EC64ED"/>
    <w:rsid w:val="00EC6631"/>
    <w:rsid w:val="00EC6A3B"/>
    <w:rsid w:val="00EC6CF9"/>
    <w:rsid w:val="00EC6F9F"/>
    <w:rsid w:val="00EC7212"/>
    <w:rsid w:val="00EC76E4"/>
    <w:rsid w:val="00EC793D"/>
    <w:rsid w:val="00EC7A2A"/>
    <w:rsid w:val="00EC7EC6"/>
    <w:rsid w:val="00ED06A2"/>
    <w:rsid w:val="00ED0A9F"/>
    <w:rsid w:val="00ED0FAE"/>
    <w:rsid w:val="00ED1A58"/>
    <w:rsid w:val="00ED1E76"/>
    <w:rsid w:val="00ED2547"/>
    <w:rsid w:val="00ED2718"/>
    <w:rsid w:val="00ED274D"/>
    <w:rsid w:val="00ED27AA"/>
    <w:rsid w:val="00ED2828"/>
    <w:rsid w:val="00ED2F46"/>
    <w:rsid w:val="00ED2FDB"/>
    <w:rsid w:val="00ED3085"/>
    <w:rsid w:val="00ED386F"/>
    <w:rsid w:val="00ED3A3A"/>
    <w:rsid w:val="00ED4184"/>
    <w:rsid w:val="00ED5A61"/>
    <w:rsid w:val="00ED6539"/>
    <w:rsid w:val="00ED6E96"/>
    <w:rsid w:val="00ED7165"/>
    <w:rsid w:val="00ED716B"/>
    <w:rsid w:val="00ED7234"/>
    <w:rsid w:val="00ED7ABF"/>
    <w:rsid w:val="00ED7CFC"/>
    <w:rsid w:val="00ED7EF0"/>
    <w:rsid w:val="00EE0B0D"/>
    <w:rsid w:val="00EE14BF"/>
    <w:rsid w:val="00EE1C7E"/>
    <w:rsid w:val="00EE222B"/>
    <w:rsid w:val="00EE2292"/>
    <w:rsid w:val="00EE2563"/>
    <w:rsid w:val="00EE2622"/>
    <w:rsid w:val="00EE2A20"/>
    <w:rsid w:val="00EE3550"/>
    <w:rsid w:val="00EE3707"/>
    <w:rsid w:val="00EE3872"/>
    <w:rsid w:val="00EE3D72"/>
    <w:rsid w:val="00EE49F0"/>
    <w:rsid w:val="00EE4B43"/>
    <w:rsid w:val="00EE4D52"/>
    <w:rsid w:val="00EE5580"/>
    <w:rsid w:val="00EE5690"/>
    <w:rsid w:val="00EE5BBF"/>
    <w:rsid w:val="00EE5D79"/>
    <w:rsid w:val="00EE5DD9"/>
    <w:rsid w:val="00EE5FBD"/>
    <w:rsid w:val="00EE6B4E"/>
    <w:rsid w:val="00EE6FD1"/>
    <w:rsid w:val="00EE7042"/>
    <w:rsid w:val="00EE70E3"/>
    <w:rsid w:val="00EE7210"/>
    <w:rsid w:val="00EE745D"/>
    <w:rsid w:val="00EE747C"/>
    <w:rsid w:val="00EE7711"/>
    <w:rsid w:val="00EE7A33"/>
    <w:rsid w:val="00EE7D48"/>
    <w:rsid w:val="00EF017C"/>
    <w:rsid w:val="00EF03F0"/>
    <w:rsid w:val="00EF05C7"/>
    <w:rsid w:val="00EF07B1"/>
    <w:rsid w:val="00EF0BAA"/>
    <w:rsid w:val="00EF0C3F"/>
    <w:rsid w:val="00EF1099"/>
    <w:rsid w:val="00EF15E7"/>
    <w:rsid w:val="00EF15ED"/>
    <w:rsid w:val="00EF25FD"/>
    <w:rsid w:val="00EF26D2"/>
    <w:rsid w:val="00EF2B07"/>
    <w:rsid w:val="00EF3AB3"/>
    <w:rsid w:val="00EF3C8D"/>
    <w:rsid w:val="00EF3E59"/>
    <w:rsid w:val="00EF43DF"/>
    <w:rsid w:val="00EF44C1"/>
    <w:rsid w:val="00EF4C5C"/>
    <w:rsid w:val="00EF4C65"/>
    <w:rsid w:val="00EF4F49"/>
    <w:rsid w:val="00EF5106"/>
    <w:rsid w:val="00EF518D"/>
    <w:rsid w:val="00EF55CC"/>
    <w:rsid w:val="00EF576F"/>
    <w:rsid w:val="00EF5DB2"/>
    <w:rsid w:val="00EF6E6A"/>
    <w:rsid w:val="00EF79B4"/>
    <w:rsid w:val="00EF79E7"/>
    <w:rsid w:val="00EF7EDB"/>
    <w:rsid w:val="00F00A36"/>
    <w:rsid w:val="00F00A3C"/>
    <w:rsid w:val="00F00CC1"/>
    <w:rsid w:val="00F013E9"/>
    <w:rsid w:val="00F01606"/>
    <w:rsid w:val="00F01BAD"/>
    <w:rsid w:val="00F02653"/>
    <w:rsid w:val="00F02A0A"/>
    <w:rsid w:val="00F02C0B"/>
    <w:rsid w:val="00F02EC8"/>
    <w:rsid w:val="00F03359"/>
    <w:rsid w:val="00F037FA"/>
    <w:rsid w:val="00F039B2"/>
    <w:rsid w:val="00F043EF"/>
    <w:rsid w:val="00F04940"/>
    <w:rsid w:val="00F04C07"/>
    <w:rsid w:val="00F04D74"/>
    <w:rsid w:val="00F050C8"/>
    <w:rsid w:val="00F05C74"/>
    <w:rsid w:val="00F0633D"/>
    <w:rsid w:val="00F06529"/>
    <w:rsid w:val="00F0665F"/>
    <w:rsid w:val="00F066A9"/>
    <w:rsid w:val="00F06E5D"/>
    <w:rsid w:val="00F07E4C"/>
    <w:rsid w:val="00F07EE0"/>
    <w:rsid w:val="00F102FE"/>
    <w:rsid w:val="00F10A2A"/>
    <w:rsid w:val="00F11528"/>
    <w:rsid w:val="00F11D01"/>
    <w:rsid w:val="00F121DC"/>
    <w:rsid w:val="00F12577"/>
    <w:rsid w:val="00F12746"/>
    <w:rsid w:val="00F128DF"/>
    <w:rsid w:val="00F1340A"/>
    <w:rsid w:val="00F135ED"/>
    <w:rsid w:val="00F13703"/>
    <w:rsid w:val="00F13FD0"/>
    <w:rsid w:val="00F14040"/>
    <w:rsid w:val="00F14299"/>
    <w:rsid w:val="00F1448E"/>
    <w:rsid w:val="00F14983"/>
    <w:rsid w:val="00F14A66"/>
    <w:rsid w:val="00F15585"/>
    <w:rsid w:val="00F15595"/>
    <w:rsid w:val="00F15659"/>
    <w:rsid w:val="00F1607C"/>
    <w:rsid w:val="00F16775"/>
    <w:rsid w:val="00F17476"/>
    <w:rsid w:val="00F176FE"/>
    <w:rsid w:val="00F17A2A"/>
    <w:rsid w:val="00F17A93"/>
    <w:rsid w:val="00F17B86"/>
    <w:rsid w:val="00F20078"/>
    <w:rsid w:val="00F20128"/>
    <w:rsid w:val="00F20257"/>
    <w:rsid w:val="00F2173B"/>
    <w:rsid w:val="00F22EA3"/>
    <w:rsid w:val="00F23815"/>
    <w:rsid w:val="00F240F6"/>
    <w:rsid w:val="00F242EC"/>
    <w:rsid w:val="00F24456"/>
    <w:rsid w:val="00F246EC"/>
    <w:rsid w:val="00F25A7A"/>
    <w:rsid w:val="00F26063"/>
    <w:rsid w:val="00F26505"/>
    <w:rsid w:val="00F268A5"/>
    <w:rsid w:val="00F26CEC"/>
    <w:rsid w:val="00F272A6"/>
    <w:rsid w:val="00F27929"/>
    <w:rsid w:val="00F30335"/>
    <w:rsid w:val="00F30655"/>
    <w:rsid w:val="00F30E02"/>
    <w:rsid w:val="00F310D4"/>
    <w:rsid w:val="00F31D74"/>
    <w:rsid w:val="00F32016"/>
    <w:rsid w:val="00F32354"/>
    <w:rsid w:val="00F326E1"/>
    <w:rsid w:val="00F33248"/>
    <w:rsid w:val="00F334F5"/>
    <w:rsid w:val="00F33B27"/>
    <w:rsid w:val="00F33D99"/>
    <w:rsid w:val="00F33F47"/>
    <w:rsid w:val="00F33F58"/>
    <w:rsid w:val="00F347BE"/>
    <w:rsid w:val="00F347C3"/>
    <w:rsid w:val="00F348E3"/>
    <w:rsid w:val="00F34B87"/>
    <w:rsid w:val="00F34D7B"/>
    <w:rsid w:val="00F34FF3"/>
    <w:rsid w:val="00F3507F"/>
    <w:rsid w:val="00F35DD0"/>
    <w:rsid w:val="00F371E8"/>
    <w:rsid w:val="00F3739B"/>
    <w:rsid w:val="00F375CB"/>
    <w:rsid w:val="00F37739"/>
    <w:rsid w:val="00F377E2"/>
    <w:rsid w:val="00F37822"/>
    <w:rsid w:val="00F37B3C"/>
    <w:rsid w:val="00F37C90"/>
    <w:rsid w:val="00F412A0"/>
    <w:rsid w:val="00F417D5"/>
    <w:rsid w:val="00F42230"/>
    <w:rsid w:val="00F42469"/>
    <w:rsid w:val="00F4263A"/>
    <w:rsid w:val="00F4315E"/>
    <w:rsid w:val="00F43357"/>
    <w:rsid w:val="00F43422"/>
    <w:rsid w:val="00F43B9B"/>
    <w:rsid w:val="00F43EE4"/>
    <w:rsid w:val="00F443A1"/>
    <w:rsid w:val="00F4455E"/>
    <w:rsid w:val="00F45A84"/>
    <w:rsid w:val="00F45AED"/>
    <w:rsid w:val="00F46079"/>
    <w:rsid w:val="00F46844"/>
    <w:rsid w:val="00F4719F"/>
    <w:rsid w:val="00F47EAC"/>
    <w:rsid w:val="00F5097B"/>
    <w:rsid w:val="00F50B93"/>
    <w:rsid w:val="00F51619"/>
    <w:rsid w:val="00F5166C"/>
    <w:rsid w:val="00F517ED"/>
    <w:rsid w:val="00F51FE5"/>
    <w:rsid w:val="00F534D9"/>
    <w:rsid w:val="00F536F2"/>
    <w:rsid w:val="00F53951"/>
    <w:rsid w:val="00F53EA7"/>
    <w:rsid w:val="00F54113"/>
    <w:rsid w:val="00F5431F"/>
    <w:rsid w:val="00F54883"/>
    <w:rsid w:val="00F54C1B"/>
    <w:rsid w:val="00F54D0B"/>
    <w:rsid w:val="00F54D4F"/>
    <w:rsid w:val="00F552A9"/>
    <w:rsid w:val="00F55340"/>
    <w:rsid w:val="00F553DE"/>
    <w:rsid w:val="00F555E4"/>
    <w:rsid w:val="00F55944"/>
    <w:rsid w:val="00F55B00"/>
    <w:rsid w:val="00F55C1A"/>
    <w:rsid w:val="00F55C2B"/>
    <w:rsid w:val="00F55C90"/>
    <w:rsid w:val="00F55E5C"/>
    <w:rsid w:val="00F55F4A"/>
    <w:rsid w:val="00F56CD8"/>
    <w:rsid w:val="00F56FC7"/>
    <w:rsid w:val="00F57D1D"/>
    <w:rsid w:val="00F60483"/>
    <w:rsid w:val="00F60AEC"/>
    <w:rsid w:val="00F60D1D"/>
    <w:rsid w:val="00F60EE0"/>
    <w:rsid w:val="00F6100A"/>
    <w:rsid w:val="00F613A5"/>
    <w:rsid w:val="00F613ED"/>
    <w:rsid w:val="00F626BF"/>
    <w:rsid w:val="00F63295"/>
    <w:rsid w:val="00F633DA"/>
    <w:rsid w:val="00F63E3B"/>
    <w:rsid w:val="00F64104"/>
    <w:rsid w:val="00F6459F"/>
    <w:rsid w:val="00F649CF"/>
    <w:rsid w:val="00F65487"/>
    <w:rsid w:val="00F65546"/>
    <w:rsid w:val="00F6611A"/>
    <w:rsid w:val="00F663E3"/>
    <w:rsid w:val="00F6646C"/>
    <w:rsid w:val="00F67DC4"/>
    <w:rsid w:val="00F703E5"/>
    <w:rsid w:val="00F70496"/>
    <w:rsid w:val="00F70C44"/>
    <w:rsid w:val="00F71736"/>
    <w:rsid w:val="00F7178F"/>
    <w:rsid w:val="00F71AAB"/>
    <w:rsid w:val="00F71C37"/>
    <w:rsid w:val="00F72869"/>
    <w:rsid w:val="00F72D04"/>
    <w:rsid w:val="00F731CD"/>
    <w:rsid w:val="00F73C0D"/>
    <w:rsid w:val="00F73D7F"/>
    <w:rsid w:val="00F73F54"/>
    <w:rsid w:val="00F747E8"/>
    <w:rsid w:val="00F748B3"/>
    <w:rsid w:val="00F75044"/>
    <w:rsid w:val="00F7512F"/>
    <w:rsid w:val="00F75494"/>
    <w:rsid w:val="00F758E4"/>
    <w:rsid w:val="00F767A1"/>
    <w:rsid w:val="00F76962"/>
    <w:rsid w:val="00F76B2D"/>
    <w:rsid w:val="00F77435"/>
    <w:rsid w:val="00F77E6F"/>
    <w:rsid w:val="00F800C9"/>
    <w:rsid w:val="00F8148B"/>
    <w:rsid w:val="00F814A0"/>
    <w:rsid w:val="00F8189E"/>
    <w:rsid w:val="00F81D45"/>
    <w:rsid w:val="00F82ACA"/>
    <w:rsid w:val="00F82B35"/>
    <w:rsid w:val="00F82D63"/>
    <w:rsid w:val="00F838AF"/>
    <w:rsid w:val="00F839B1"/>
    <w:rsid w:val="00F83CB7"/>
    <w:rsid w:val="00F83D1C"/>
    <w:rsid w:val="00F83F9F"/>
    <w:rsid w:val="00F84304"/>
    <w:rsid w:val="00F84327"/>
    <w:rsid w:val="00F8453D"/>
    <w:rsid w:val="00F84D6D"/>
    <w:rsid w:val="00F85FF9"/>
    <w:rsid w:val="00F862E8"/>
    <w:rsid w:val="00F865DA"/>
    <w:rsid w:val="00F86DFF"/>
    <w:rsid w:val="00F86FAB"/>
    <w:rsid w:val="00F873AC"/>
    <w:rsid w:val="00F879BA"/>
    <w:rsid w:val="00F87E96"/>
    <w:rsid w:val="00F90E09"/>
    <w:rsid w:val="00F90EE6"/>
    <w:rsid w:val="00F910E6"/>
    <w:rsid w:val="00F911B3"/>
    <w:rsid w:val="00F915A4"/>
    <w:rsid w:val="00F91C4F"/>
    <w:rsid w:val="00F91CE0"/>
    <w:rsid w:val="00F91D81"/>
    <w:rsid w:val="00F91E76"/>
    <w:rsid w:val="00F92274"/>
    <w:rsid w:val="00F923A4"/>
    <w:rsid w:val="00F925DC"/>
    <w:rsid w:val="00F92D51"/>
    <w:rsid w:val="00F932AA"/>
    <w:rsid w:val="00F93494"/>
    <w:rsid w:val="00F93936"/>
    <w:rsid w:val="00F93B1E"/>
    <w:rsid w:val="00F93C00"/>
    <w:rsid w:val="00F93E33"/>
    <w:rsid w:val="00F94144"/>
    <w:rsid w:val="00F94857"/>
    <w:rsid w:val="00F948BF"/>
    <w:rsid w:val="00F952CE"/>
    <w:rsid w:val="00F9589E"/>
    <w:rsid w:val="00F965E7"/>
    <w:rsid w:val="00F96B4C"/>
    <w:rsid w:val="00F96F1E"/>
    <w:rsid w:val="00FA01B4"/>
    <w:rsid w:val="00FA02DC"/>
    <w:rsid w:val="00FA0381"/>
    <w:rsid w:val="00FA1DA5"/>
    <w:rsid w:val="00FA27E7"/>
    <w:rsid w:val="00FA2987"/>
    <w:rsid w:val="00FA2A1A"/>
    <w:rsid w:val="00FA2A5F"/>
    <w:rsid w:val="00FA2AB9"/>
    <w:rsid w:val="00FA3261"/>
    <w:rsid w:val="00FA3A41"/>
    <w:rsid w:val="00FA3FF9"/>
    <w:rsid w:val="00FA5466"/>
    <w:rsid w:val="00FA5D21"/>
    <w:rsid w:val="00FA62BA"/>
    <w:rsid w:val="00FA6768"/>
    <w:rsid w:val="00FA6BCD"/>
    <w:rsid w:val="00FA6BD9"/>
    <w:rsid w:val="00FA6EB0"/>
    <w:rsid w:val="00FA71AF"/>
    <w:rsid w:val="00FA72A9"/>
    <w:rsid w:val="00FA73B5"/>
    <w:rsid w:val="00FA7C7E"/>
    <w:rsid w:val="00FB01DE"/>
    <w:rsid w:val="00FB051D"/>
    <w:rsid w:val="00FB08BB"/>
    <w:rsid w:val="00FB0B88"/>
    <w:rsid w:val="00FB1296"/>
    <w:rsid w:val="00FB14F7"/>
    <w:rsid w:val="00FB15CB"/>
    <w:rsid w:val="00FB214A"/>
    <w:rsid w:val="00FB2201"/>
    <w:rsid w:val="00FB29CD"/>
    <w:rsid w:val="00FB2BAB"/>
    <w:rsid w:val="00FB2DF0"/>
    <w:rsid w:val="00FB3327"/>
    <w:rsid w:val="00FB3911"/>
    <w:rsid w:val="00FB3F20"/>
    <w:rsid w:val="00FB44AC"/>
    <w:rsid w:val="00FB555A"/>
    <w:rsid w:val="00FB622C"/>
    <w:rsid w:val="00FB66BD"/>
    <w:rsid w:val="00FB7CAA"/>
    <w:rsid w:val="00FB7F05"/>
    <w:rsid w:val="00FC00A2"/>
    <w:rsid w:val="00FC0333"/>
    <w:rsid w:val="00FC06F9"/>
    <w:rsid w:val="00FC070D"/>
    <w:rsid w:val="00FC076E"/>
    <w:rsid w:val="00FC0933"/>
    <w:rsid w:val="00FC09D9"/>
    <w:rsid w:val="00FC09F3"/>
    <w:rsid w:val="00FC0DEE"/>
    <w:rsid w:val="00FC0E74"/>
    <w:rsid w:val="00FC0FCF"/>
    <w:rsid w:val="00FC1111"/>
    <w:rsid w:val="00FC1719"/>
    <w:rsid w:val="00FC1810"/>
    <w:rsid w:val="00FC2212"/>
    <w:rsid w:val="00FC23A3"/>
    <w:rsid w:val="00FC2B6E"/>
    <w:rsid w:val="00FC3137"/>
    <w:rsid w:val="00FC3392"/>
    <w:rsid w:val="00FC35AD"/>
    <w:rsid w:val="00FC3700"/>
    <w:rsid w:val="00FC423E"/>
    <w:rsid w:val="00FC4323"/>
    <w:rsid w:val="00FC4359"/>
    <w:rsid w:val="00FC4567"/>
    <w:rsid w:val="00FC4E43"/>
    <w:rsid w:val="00FC55DC"/>
    <w:rsid w:val="00FC6763"/>
    <w:rsid w:val="00FC6A57"/>
    <w:rsid w:val="00FC6CBC"/>
    <w:rsid w:val="00FC7C50"/>
    <w:rsid w:val="00FD007E"/>
    <w:rsid w:val="00FD089E"/>
    <w:rsid w:val="00FD0DA9"/>
    <w:rsid w:val="00FD1041"/>
    <w:rsid w:val="00FD141C"/>
    <w:rsid w:val="00FD1975"/>
    <w:rsid w:val="00FD19CA"/>
    <w:rsid w:val="00FD304C"/>
    <w:rsid w:val="00FD30D3"/>
    <w:rsid w:val="00FD3518"/>
    <w:rsid w:val="00FD359E"/>
    <w:rsid w:val="00FD3AA3"/>
    <w:rsid w:val="00FD3EE4"/>
    <w:rsid w:val="00FD4084"/>
    <w:rsid w:val="00FD41F3"/>
    <w:rsid w:val="00FD475F"/>
    <w:rsid w:val="00FD47B6"/>
    <w:rsid w:val="00FD51DE"/>
    <w:rsid w:val="00FD57F5"/>
    <w:rsid w:val="00FD5A53"/>
    <w:rsid w:val="00FD5C50"/>
    <w:rsid w:val="00FD5D36"/>
    <w:rsid w:val="00FD5DC8"/>
    <w:rsid w:val="00FD5EC3"/>
    <w:rsid w:val="00FD6C48"/>
    <w:rsid w:val="00FD7679"/>
    <w:rsid w:val="00FD7769"/>
    <w:rsid w:val="00FD78D3"/>
    <w:rsid w:val="00FD7906"/>
    <w:rsid w:val="00FD7AAC"/>
    <w:rsid w:val="00FD7F61"/>
    <w:rsid w:val="00FE09DD"/>
    <w:rsid w:val="00FE11CD"/>
    <w:rsid w:val="00FE1C14"/>
    <w:rsid w:val="00FE2667"/>
    <w:rsid w:val="00FE28D7"/>
    <w:rsid w:val="00FE35D9"/>
    <w:rsid w:val="00FE3FC3"/>
    <w:rsid w:val="00FE42ED"/>
    <w:rsid w:val="00FE491F"/>
    <w:rsid w:val="00FE4A24"/>
    <w:rsid w:val="00FE509F"/>
    <w:rsid w:val="00FE51A2"/>
    <w:rsid w:val="00FE5366"/>
    <w:rsid w:val="00FE536E"/>
    <w:rsid w:val="00FE5536"/>
    <w:rsid w:val="00FE581F"/>
    <w:rsid w:val="00FE5A6A"/>
    <w:rsid w:val="00FE6719"/>
    <w:rsid w:val="00FE6A23"/>
    <w:rsid w:val="00FE6AA7"/>
    <w:rsid w:val="00FE6B66"/>
    <w:rsid w:val="00FE6CEE"/>
    <w:rsid w:val="00FE7499"/>
    <w:rsid w:val="00FE76D1"/>
    <w:rsid w:val="00FE76D9"/>
    <w:rsid w:val="00FE7910"/>
    <w:rsid w:val="00FE79C9"/>
    <w:rsid w:val="00FF0436"/>
    <w:rsid w:val="00FF0AA0"/>
    <w:rsid w:val="00FF1D22"/>
    <w:rsid w:val="00FF229D"/>
    <w:rsid w:val="00FF2345"/>
    <w:rsid w:val="00FF25F1"/>
    <w:rsid w:val="00FF2668"/>
    <w:rsid w:val="00FF291D"/>
    <w:rsid w:val="00FF2CBA"/>
    <w:rsid w:val="00FF385A"/>
    <w:rsid w:val="00FF3900"/>
    <w:rsid w:val="00FF39E2"/>
    <w:rsid w:val="00FF3C09"/>
    <w:rsid w:val="00FF4172"/>
    <w:rsid w:val="00FF472F"/>
    <w:rsid w:val="00FF4C0F"/>
    <w:rsid w:val="00FF5022"/>
    <w:rsid w:val="00FF587D"/>
    <w:rsid w:val="00FF58C1"/>
    <w:rsid w:val="00FF5F3B"/>
    <w:rsid w:val="00FF64B7"/>
    <w:rsid w:val="00FF656E"/>
    <w:rsid w:val="00FF669D"/>
    <w:rsid w:val="00FF6E80"/>
    <w:rsid w:val="00FF6F9F"/>
    <w:rsid w:val="00FF73E5"/>
    <w:rsid w:val="00FF7926"/>
    <w:rsid w:val="00FF7BE5"/>
    <w:rsid w:val="00FF7C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3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232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2325"/>
  </w:style>
  <w:style w:type="character" w:styleId="Strong">
    <w:name w:val="Strong"/>
    <w:basedOn w:val="DefaultParagraphFont"/>
    <w:qFormat/>
    <w:rsid w:val="00C02325"/>
    <w:rPr>
      <w:b/>
      <w:bCs/>
    </w:rPr>
  </w:style>
  <w:style w:type="character" w:customStyle="1" w:styleId="p1">
    <w:name w:val="p (文字)1"/>
    <w:basedOn w:val="DefaultParagraphFont"/>
    <w:rsid w:val="00C02325"/>
    <w:rPr>
      <w:rFonts w:eastAsia="MS Mincho"/>
      <w:sz w:val="24"/>
      <w:lang w:val="en-GB" w:eastAsia="en-US" w:bidi="ar-SA"/>
    </w:rPr>
  </w:style>
  <w:style w:type="character" w:customStyle="1" w:styleId="apple-converted-space">
    <w:name w:val="apple-converted-space"/>
    <w:basedOn w:val="DefaultParagraphFont"/>
    <w:rsid w:val="00C02325"/>
  </w:style>
  <w:style w:type="paragraph" w:styleId="Header">
    <w:name w:val="header"/>
    <w:basedOn w:val="Normal"/>
    <w:link w:val="HeaderChar"/>
    <w:uiPriority w:val="99"/>
    <w:semiHidden/>
    <w:unhideWhenUsed/>
    <w:rsid w:val="00285EF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85EF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560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yuki Nakagomi</dc:creator>
  <cp:lastModifiedBy>ncadayona</cp:lastModifiedBy>
  <cp:revision>7</cp:revision>
  <dcterms:created xsi:type="dcterms:W3CDTF">2016-02-13T00:35:00Z</dcterms:created>
  <dcterms:modified xsi:type="dcterms:W3CDTF">2016-02-26T13:53:00Z</dcterms:modified>
</cp:coreProperties>
</file>